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7B2C31" w14:textId="0B0EE78C" w:rsidR="00DE49F0" w:rsidRPr="00742672" w:rsidRDefault="00DE49F0">
      <w:pPr>
        <w:widowControl/>
        <w:jc w:val="left"/>
        <w:rPr>
          <w:rFonts w:cs="Arial"/>
          <w:b/>
          <w:bCs/>
          <w:sz w:val="20"/>
          <w:szCs w:val="20"/>
        </w:rPr>
      </w:pPr>
    </w:p>
    <w:p w14:paraId="1AA4B443" w14:textId="054D0C8B" w:rsidR="00DE49F0" w:rsidRPr="00742672" w:rsidRDefault="00000000" w:rsidP="00DE49F0">
      <w:pPr>
        <w:spacing w:line="360" w:lineRule="auto"/>
        <w:jc w:val="center"/>
        <w:rPr>
          <w:rFonts w:cs="Arial"/>
          <w:b/>
          <w:bCs/>
          <w:sz w:val="20"/>
          <w:szCs w:val="20"/>
        </w:rPr>
      </w:pPr>
      <w:r w:rsidRPr="00742672">
        <w:rPr>
          <w:rFonts w:cs="Arial"/>
          <w:b/>
          <w:bCs/>
          <w:sz w:val="20"/>
          <w:szCs w:val="20"/>
        </w:rPr>
        <w:t>Supplemental Appendix</w:t>
      </w:r>
    </w:p>
    <w:p w14:paraId="3BA4373F" w14:textId="77777777" w:rsidR="00DE49F0" w:rsidRPr="00742672" w:rsidRDefault="00DE49F0" w:rsidP="00DE49F0">
      <w:pPr>
        <w:spacing w:line="360" w:lineRule="auto"/>
        <w:jc w:val="left"/>
        <w:rPr>
          <w:rFonts w:cs="Arial"/>
          <w:b/>
          <w:bCs/>
          <w:sz w:val="20"/>
          <w:szCs w:val="20"/>
        </w:rPr>
      </w:pPr>
    </w:p>
    <w:p w14:paraId="03A95FA6" w14:textId="3307B0DF" w:rsidR="00F22C20" w:rsidRPr="00742672" w:rsidRDefault="00000000" w:rsidP="0082446B">
      <w:pPr>
        <w:spacing w:line="360" w:lineRule="auto"/>
        <w:jc w:val="center"/>
        <w:rPr>
          <w:rFonts w:cs="Arial"/>
          <w:b/>
          <w:bCs/>
          <w:sz w:val="20"/>
          <w:szCs w:val="20"/>
        </w:rPr>
      </w:pPr>
      <w:r w:rsidRPr="00742672">
        <w:rPr>
          <w:rFonts w:cs="Arial"/>
          <w:b/>
          <w:bCs/>
          <w:sz w:val="20"/>
          <w:szCs w:val="20"/>
        </w:rPr>
        <w:t>Robust neutralizing antibody response to the XBB.1.5 trivalent recombinant protein vaccine booster</w:t>
      </w:r>
    </w:p>
    <w:p w14:paraId="629B1414" w14:textId="77777777" w:rsidR="0082446B" w:rsidRPr="00742672" w:rsidRDefault="0082446B" w:rsidP="0082446B">
      <w:pPr>
        <w:spacing w:line="360" w:lineRule="auto"/>
        <w:jc w:val="center"/>
        <w:rPr>
          <w:rFonts w:cs="Arial"/>
          <w:b/>
          <w:bCs/>
          <w:sz w:val="20"/>
          <w:szCs w:val="20"/>
        </w:rPr>
      </w:pPr>
    </w:p>
    <w:p w14:paraId="1551C6AD" w14:textId="02153BF2" w:rsidR="00DE49F0" w:rsidRPr="00742672" w:rsidRDefault="00000000" w:rsidP="00DE49F0">
      <w:pPr>
        <w:spacing w:line="360" w:lineRule="auto"/>
        <w:jc w:val="left"/>
        <w:rPr>
          <w:rFonts w:cs="Arial"/>
          <w:b/>
          <w:bCs/>
          <w:sz w:val="20"/>
          <w:szCs w:val="20"/>
        </w:rPr>
      </w:pPr>
      <w:r w:rsidRPr="00742672">
        <w:rPr>
          <w:rFonts w:cs="Arial"/>
          <w:b/>
          <w:bCs/>
          <w:sz w:val="20"/>
          <w:szCs w:val="20"/>
        </w:rPr>
        <w:t>Contents</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16"/>
        <w:gridCol w:w="1396"/>
      </w:tblGrid>
      <w:tr w:rsidR="00F1633D" w14:paraId="7917D1D4" w14:textId="77777777" w:rsidTr="005B5363">
        <w:tc>
          <w:tcPr>
            <w:tcW w:w="4160" w:type="pct"/>
          </w:tcPr>
          <w:p w14:paraId="7D3F9CDB" w14:textId="64EDC773" w:rsidR="00DE49F0" w:rsidRPr="00742672" w:rsidRDefault="00000000" w:rsidP="005B5363">
            <w:pPr>
              <w:spacing w:line="360" w:lineRule="auto"/>
              <w:jc w:val="left"/>
              <w:rPr>
                <w:rFonts w:cs="Arial"/>
                <w:sz w:val="20"/>
                <w:szCs w:val="20"/>
              </w:rPr>
            </w:pPr>
            <w:r w:rsidRPr="00742672">
              <w:rPr>
                <w:rFonts w:cs="Arial"/>
                <w:sz w:val="20"/>
                <w:szCs w:val="20"/>
              </w:rPr>
              <w:t>Supplementary Methods</w:t>
            </w:r>
          </w:p>
        </w:tc>
        <w:tc>
          <w:tcPr>
            <w:tcW w:w="840" w:type="pct"/>
          </w:tcPr>
          <w:p w14:paraId="0C717EBD" w14:textId="5EF00223" w:rsidR="00DE49F0" w:rsidRPr="00742672" w:rsidRDefault="00000000" w:rsidP="005B5363">
            <w:pPr>
              <w:spacing w:line="360" w:lineRule="auto"/>
              <w:jc w:val="left"/>
              <w:rPr>
                <w:rFonts w:cs="Arial"/>
                <w:sz w:val="20"/>
                <w:szCs w:val="20"/>
              </w:rPr>
            </w:pPr>
            <w:r w:rsidRPr="00742672">
              <w:rPr>
                <w:rFonts w:cs="Arial"/>
                <w:sz w:val="20"/>
                <w:szCs w:val="20"/>
              </w:rPr>
              <w:t>2-4</w:t>
            </w:r>
          </w:p>
        </w:tc>
      </w:tr>
      <w:tr w:rsidR="00F1633D" w14:paraId="297B4C26" w14:textId="77777777" w:rsidTr="005B5363">
        <w:tc>
          <w:tcPr>
            <w:tcW w:w="4160" w:type="pct"/>
          </w:tcPr>
          <w:p w14:paraId="2BEB7642" w14:textId="629214E3" w:rsidR="00E9220B" w:rsidRPr="00742672" w:rsidRDefault="00000000" w:rsidP="00E9220B">
            <w:pPr>
              <w:spacing w:line="360" w:lineRule="auto"/>
              <w:jc w:val="left"/>
              <w:rPr>
                <w:rFonts w:cs="Arial"/>
                <w:sz w:val="20"/>
                <w:szCs w:val="20"/>
              </w:rPr>
            </w:pPr>
            <w:r w:rsidRPr="00742672">
              <w:rPr>
                <w:rFonts w:cs="Arial"/>
                <w:sz w:val="20"/>
                <w:szCs w:val="20"/>
              </w:rPr>
              <w:t>Supplementary references</w:t>
            </w:r>
          </w:p>
        </w:tc>
        <w:tc>
          <w:tcPr>
            <w:tcW w:w="840" w:type="pct"/>
          </w:tcPr>
          <w:p w14:paraId="03247A7A" w14:textId="3E2E5966" w:rsidR="00E9220B" w:rsidRPr="00742672" w:rsidRDefault="00796148" w:rsidP="00E9220B">
            <w:pPr>
              <w:spacing w:line="360" w:lineRule="auto"/>
              <w:jc w:val="left"/>
              <w:rPr>
                <w:rFonts w:cs="Arial"/>
                <w:sz w:val="20"/>
                <w:szCs w:val="20"/>
              </w:rPr>
            </w:pPr>
            <w:r>
              <w:rPr>
                <w:rFonts w:cs="Arial" w:hint="eastAsia"/>
                <w:sz w:val="20"/>
                <w:szCs w:val="20"/>
              </w:rPr>
              <w:t>4</w:t>
            </w:r>
          </w:p>
        </w:tc>
      </w:tr>
    </w:tbl>
    <w:p w14:paraId="06702061" w14:textId="77777777" w:rsidR="00DE49F0" w:rsidRPr="00742672" w:rsidRDefault="00DE49F0" w:rsidP="00DE49F0">
      <w:pPr>
        <w:spacing w:line="360" w:lineRule="auto"/>
        <w:jc w:val="left"/>
        <w:rPr>
          <w:rFonts w:cs="Arial"/>
          <w:b/>
          <w:bCs/>
          <w:sz w:val="20"/>
          <w:szCs w:val="20"/>
        </w:rPr>
      </w:pPr>
    </w:p>
    <w:p w14:paraId="6E92F328" w14:textId="0CD95880" w:rsidR="00692F55" w:rsidRPr="00742672" w:rsidRDefault="00000000" w:rsidP="00692F55">
      <w:pPr>
        <w:widowControl/>
        <w:spacing w:line="360" w:lineRule="auto"/>
        <w:jc w:val="left"/>
        <w:rPr>
          <w:rFonts w:cs="Arial"/>
          <w:b/>
          <w:bCs/>
          <w:sz w:val="20"/>
          <w:szCs w:val="20"/>
        </w:rPr>
      </w:pPr>
      <w:r w:rsidRPr="00742672">
        <w:rPr>
          <w:rFonts w:cs="Arial"/>
          <w:b/>
          <w:bCs/>
          <w:sz w:val="20"/>
          <w:szCs w:val="20"/>
        </w:rPr>
        <w:br w:type="page"/>
      </w:r>
      <w:r w:rsidRPr="00742672">
        <w:rPr>
          <w:rFonts w:cs="Arial"/>
          <w:b/>
          <w:bCs/>
          <w:sz w:val="20"/>
          <w:szCs w:val="20"/>
        </w:rPr>
        <w:lastRenderedPageBreak/>
        <w:t>Supplementary Methods</w:t>
      </w:r>
    </w:p>
    <w:p w14:paraId="16872B36" w14:textId="0DD8819F" w:rsidR="00692F55" w:rsidRPr="00742672" w:rsidRDefault="00000000" w:rsidP="00692F55">
      <w:pPr>
        <w:widowControl/>
        <w:spacing w:line="360" w:lineRule="auto"/>
        <w:jc w:val="left"/>
        <w:rPr>
          <w:rFonts w:cs="Arial"/>
          <w:b/>
          <w:bCs/>
          <w:sz w:val="20"/>
          <w:szCs w:val="20"/>
        </w:rPr>
      </w:pPr>
      <w:r w:rsidRPr="00742672">
        <w:rPr>
          <w:rFonts w:cs="Arial"/>
          <w:b/>
          <w:bCs/>
          <w:sz w:val="20"/>
          <w:szCs w:val="20"/>
        </w:rPr>
        <w:t xml:space="preserve">Study participants </w:t>
      </w:r>
      <w:r w:rsidRPr="00742672">
        <w:rPr>
          <w:rFonts w:cs="Arial" w:hint="eastAsia"/>
          <w:b/>
          <w:bCs/>
          <w:sz w:val="20"/>
          <w:szCs w:val="20"/>
        </w:rPr>
        <w:t>a</w:t>
      </w:r>
      <w:r w:rsidR="00DA1D2C" w:rsidRPr="00742672">
        <w:rPr>
          <w:rFonts w:cs="Arial"/>
          <w:b/>
          <w:bCs/>
          <w:sz w:val="20"/>
          <w:szCs w:val="20"/>
        </w:rPr>
        <w:t xml:space="preserve">nd serum </w:t>
      </w:r>
      <w:r w:rsidR="00FB56FE">
        <w:rPr>
          <w:rFonts w:cs="Arial" w:hint="eastAsia"/>
          <w:b/>
          <w:bCs/>
          <w:sz w:val="20"/>
          <w:szCs w:val="20"/>
        </w:rPr>
        <w:t>sampling</w:t>
      </w:r>
    </w:p>
    <w:p w14:paraId="4BA628B4" w14:textId="132878F2" w:rsidR="00E70C61" w:rsidRPr="00742672" w:rsidRDefault="00000000" w:rsidP="00692F55">
      <w:pPr>
        <w:widowControl/>
        <w:spacing w:line="360" w:lineRule="auto"/>
        <w:jc w:val="left"/>
        <w:rPr>
          <w:rFonts w:cs="Arial"/>
          <w:sz w:val="20"/>
          <w:szCs w:val="20"/>
        </w:rPr>
      </w:pPr>
      <w:r w:rsidRPr="00742672">
        <w:rPr>
          <w:rFonts w:cs="Arial"/>
          <w:sz w:val="20"/>
          <w:szCs w:val="20"/>
        </w:rPr>
        <w:t xml:space="preserve">We included serum samples from 32 individuals who received a 30 </w:t>
      </w:r>
      <w:proofErr w:type="spellStart"/>
      <w:r w:rsidRPr="00742672">
        <w:rPr>
          <w:rFonts w:cs="Arial"/>
          <w:sz w:val="20"/>
          <w:szCs w:val="20"/>
        </w:rPr>
        <w:t>μg</w:t>
      </w:r>
      <w:proofErr w:type="spellEnd"/>
      <w:r w:rsidRPr="00742672">
        <w:rPr>
          <w:rFonts w:cs="Arial"/>
          <w:sz w:val="20"/>
          <w:szCs w:val="20"/>
        </w:rPr>
        <w:t xml:space="preserve"> </w:t>
      </w:r>
      <w:proofErr w:type="spellStart"/>
      <w:r w:rsidRPr="00742672">
        <w:rPr>
          <w:rFonts w:cs="Arial"/>
          <w:sz w:val="20"/>
          <w:szCs w:val="20"/>
        </w:rPr>
        <w:t>Coviccine</w:t>
      </w:r>
      <w:proofErr w:type="spellEnd"/>
      <w:r w:rsidRPr="00742672">
        <w:rPr>
          <w:rFonts w:cs="Arial"/>
          <w:sz w:val="20"/>
          <w:szCs w:val="20"/>
        </w:rPr>
        <w:t xml:space="preserve">® Trivalent XBB.1.5-Recombinant COVID-19 Trivalent (XBB.1.5+BA.5+Delta; XBB.1.5, 20 </w:t>
      </w:r>
      <w:proofErr w:type="spellStart"/>
      <w:r w:rsidRPr="00742672">
        <w:rPr>
          <w:rFonts w:cs="Arial"/>
          <w:sz w:val="20"/>
          <w:szCs w:val="20"/>
        </w:rPr>
        <w:t>μg</w:t>
      </w:r>
      <w:proofErr w:type="spellEnd"/>
      <w:r w:rsidRPr="00742672">
        <w:rPr>
          <w:rFonts w:cs="Arial"/>
          <w:sz w:val="20"/>
          <w:szCs w:val="20"/>
        </w:rPr>
        <w:t xml:space="preserve">; BA.5, 5 </w:t>
      </w:r>
      <w:proofErr w:type="spellStart"/>
      <w:r w:rsidRPr="00742672">
        <w:rPr>
          <w:rFonts w:cs="Arial"/>
          <w:sz w:val="20"/>
          <w:szCs w:val="20"/>
        </w:rPr>
        <w:t>μg</w:t>
      </w:r>
      <w:proofErr w:type="spellEnd"/>
      <w:r w:rsidRPr="00742672">
        <w:rPr>
          <w:rFonts w:cs="Arial"/>
          <w:sz w:val="20"/>
          <w:szCs w:val="20"/>
        </w:rPr>
        <w:t xml:space="preserve">; and Delta, 5 </w:t>
      </w:r>
      <w:proofErr w:type="spellStart"/>
      <w:r w:rsidRPr="00742672">
        <w:rPr>
          <w:rFonts w:cs="Arial"/>
          <w:sz w:val="20"/>
          <w:szCs w:val="20"/>
        </w:rPr>
        <w:t>μg</w:t>
      </w:r>
      <w:proofErr w:type="spellEnd"/>
      <w:r w:rsidRPr="00742672">
        <w:rPr>
          <w:rFonts w:cs="Arial"/>
          <w:sz w:val="20"/>
          <w:szCs w:val="20"/>
        </w:rPr>
        <w:t xml:space="preserve">) protein vaccine (WSK-V102C; </w:t>
      </w:r>
      <w:proofErr w:type="spellStart"/>
      <w:r w:rsidRPr="00742672">
        <w:rPr>
          <w:rFonts w:cs="Arial"/>
          <w:sz w:val="20"/>
          <w:szCs w:val="20"/>
        </w:rPr>
        <w:t>WestVac</w:t>
      </w:r>
      <w:proofErr w:type="spellEnd"/>
      <w:r w:rsidRPr="00742672">
        <w:rPr>
          <w:rFonts w:cs="Arial"/>
          <w:sz w:val="20"/>
          <w:szCs w:val="20"/>
        </w:rPr>
        <w:t xml:space="preserve"> Biopharma Co., Ltd., China) booster </w:t>
      </w:r>
      <w:r w:rsidRPr="00742672">
        <w:rPr>
          <w:rFonts w:cs="Arial" w:hint="eastAsia"/>
          <w:sz w:val="20"/>
          <w:szCs w:val="20"/>
        </w:rPr>
        <w:t>in</w:t>
      </w:r>
      <w:r w:rsidRPr="00742672">
        <w:rPr>
          <w:rFonts w:cs="Arial"/>
          <w:sz w:val="20"/>
          <w:szCs w:val="20"/>
        </w:rPr>
        <w:t xml:space="preserve"> </w:t>
      </w:r>
      <w:r w:rsidRPr="00742672">
        <w:rPr>
          <w:rFonts w:cs="Arial" w:hint="eastAsia"/>
          <w:sz w:val="20"/>
          <w:szCs w:val="20"/>
        </w:rPr>
        <w:t>December</w:t>
      </w:r>
      <w:r w:rsidRPr="00742672">
        <w:rPr>
          <w:rFonts w:cs="Arial"/>
          <w:sz w:val="20"/>
          <w:szCs w:val="20"/>
        </w:rPr>
        <w:t xml:space="preserve"> 2023. Before </w:t>
      </w:r>
      <w:r w:rsidR="00FE7706">
        <w:rPr>
          <w:rFonts w:cs="Arial" w:hint="eastAsia"/>
          <w:sz w:val="20"/>
          <w:szCs w:val="20"/>
        </w:rPr>
        <w:t xml:space="preserve">the </w:t>
      </w:r>
      <w:r w:rsidRPr="00742672">
        <w:rPr>
          <w:rFonts w:cs="Arial"/>
          <w:sz w:val="20"/>
          <w:szCs w:val="20"/>
        </w:rPr>
        <w:t>trivalent XBB.1.5 vaccination, these individuals</w:t>
      </w:r>
      <w:r w:rsidRPr="00742672">
        <w:rPr>
          <w:rFonts w:cs="Arial" w:hint="eastAsia"/>
          <w:sz w:val="20"/>
          <w:szCs w:val="20"/>
        </w:rPr>
        <w:t xml:space="preserve"> </w:t>
      </w:r>
      <w:r w:rsidRPr="00742672">
        <w:rPr>
          <w:rFonts w:cs="Arial"/>
          <w:sz w:val="20"/>
          <w:szCs w:val="20"/>
        </w:rPr>
        <w:t>experienced BA.5/BF.7 breakthrough infections during the BA.5/BF.7 wave in China in late 2022 and subsequently experienced reinfection(s) between May and June 2023. The median age was 29 years, and 62.5% were male. The majority of the individuals received 3-4 doses of inactivated vaccines prior to infection. All of them experienced a breakthrough infection during the BA.5/BF.7 wave in late December 2022, and more than half of them had additional reinfection since the breakthrough infection and before trivalent XBB.1.5 vaccination. Serum samples were collected before and 21 days after booster vaccination. All participants completed an online or paper questionnaire that collected demographic and vaccination information and information about their COVID-19-related medical history. The vaccination records of each participant were confirmed through the vaccination system. Individuals with breakthrough infection or reinfection were identified through PCR or self-testing for COVID-19 using a rapid diagnostic test for the SARS-CoV-2 antigen. Informed written consent was obtained from all participants.</w:t>
      </w:r>
    </w:p>
    <w:p w14:paraId="07005CD2" w14:textId="77777777" w:rsidR="004A3333" w:rsidRPr="00742672" w:rsidRDefault="004A3333" w:rsidP="00692F55">
      <w:pPr>
        <w:widowControl/>
        <w:spacing w:line="360" w:lineRule="auto"/>
        <w:jc w:val="left"/>
        <w:rPr>
          <w:rFonts w:cs="Arial"/>
          <w:sz w:val="20"/>
          <w:szCs w:val="20"/>
        </w:rPr>
      </w:pPr>
    </w:p>
    <w:p w14:paraId="1DFFFA63" w14:textId="77777777" w:rsidR="00692F55" w:rsidRPr="00742672" w:rsidRDefault="00000000" w:rsidP="00692F55">
      <w:pPr>
        <w:widowControl/>
        <w:spacing w:line="360" w:lineRule="auto"/>
        <w:jc w:val="left"/>
        <w:rPr>
          <w:rFonts w:cs="Arial"/>
          <w:b/>
          <w:bCs/>
          <w:sz w:val="20"/>
          <w:szCs w:val="20"/>
        </w:rPr>
      </w:pPr>
      <w:r w:rsidRPr="00742672">
        <w:rPr>
          <w:rFonts w:cs="Arial"/>
          <w:b/>
          <w:bCs/>
          <w:sz w:val="20"/>
          <w:szCs w:val="20"/>
        </w:rPr>
        <w:t>Cell lines</w:t>
      </w:r>
    </w:p>
    <w:p w14:paraId="003560C4" w14:textId="010DFA6B" w:rsidR="00692F55" w:rsidRPr="00742672" w:rsidRDefault="00000000" w:rsidP="00692F55">
      <w:pPr>
        <w:widowControl/>
        <w:spacing w:line="360" w:lineRule="auto"/>
        <w:jc w:val="left"/>
        <w:rPr>
          <w:rFonts w:cs="Arial"/>
          <w:sz w:val="20"/>
          <w:szCs w:val="20"/>
        </w:rPr>
      </w:pPr>
      <w:r w:rsidRPr="00742672">
        <w:rPr>
          <w:rFonts w:cs="Arial"/>
          <w:sz w:val="20"/>
          <w:szCs w:val="20"/>
        </w:rPr>
        <w:t>Human embryonic kidney HEK-293T cells were cultured at 37°C and 5% CO2 in Dulbecco’s modified Eagle’s medium (DMEM, Gibco) supplemented with 10% (v/v) heat-inactivated fetal bovine serum (FBS, Gibco) and supplemented with 1% penicillin–streptomycin (Gibco). The cells were disrupted at confluence with 0.25% trypsin in 1 mM EDTA (</w:t>
      </w:r>
      <w:proofErr w:type="spellStart"/>
      <w:r w:rsidRPr="00742672">
        <w:rPr>
          <w:rFonts w:cs="Arial"/>
          <w:sz w:val="20"/>
          <w:szCs w:val="20"/>
        </w:rPr>
        <w:t>Solarbio</w:t>
      </w:r>
      <w:proofErr w:type="spellEnd"/>
      <w:r w:rsidRPr="00742672">
        <w:rPr>
          <w:rFonts w:cs="Arial"/>
          <w:sz w:val="20"/>
          <w:szCs w:val="20"/>
        </w:rPr>
        <w:t>) every 48–72 h. HEK-293T-hACE2 cells were cultured under the same conditions.</w:t>
      </w:r>
    </w:p>
    <w:p w14:paraId="1ACDE68B" w14:textId="77777777" w:rsidR="00692F55" w:rsidRPr="00742672" w:rsidRDefault="00692F55" w:rsidP="00692F55">
      <w:pPr>
        <w:widowControl/>
        <w:spacing w:line="360" w:lineRule="auto"/>
        <w:jc w:val="left"/>
        <w:rPr>
          <w:rFonts w:cs="Arial"/>
          <w:sz w:val="20"/>
          <w:szCs w:val="20"/>
        </w:rPr>
      </w:pPr>
    </w:p>
    <w:p w14:paraId="681223D5" w14:textId="77777777" w:rsidR="00692F55" w:rsidRPr="00742672" w:rsidRDefault="00000000" w:rsidP="00692F55">
      <w:pPr>
        <w:widowControl/>
        <w:spacing w:line="360" w:lineRule="auto"/>
        <w:jc w:val="left"/>
        <w:rPr>
          <w:rFonts w:cs="Arial"/>
          <w:b/>
          <w:bCs/>
          <w:sz w:val="20"/>
          <w:szCs w:val="20"/>
        </w:rPr>
      </w:pPr>
      <w:r w:rsidRPr="00742672">
        <w:rPr>
          <w:rFonts w:cs="Arial"/>
          <w:b/>
          <w:bCs/>
          <w:sz w:val="20"/>
          <w:szCs w:val="20"/>
        </w:rPr>
        <w:t xml:space="preserve">Spike plasmid </w:t>
      </w:r>
      <w:proofErr w:type="spellStart"/>
      <w:r w:rsidRPr="00742672">
        <w:rPr>
          <w:rFonts w:cs="Arial"/>
          <w:b/>
          <w:bCs/>
          <w:sz w:val="20"/>
          <w:szCs w:val="20"/>
        </w:rPr>
        <w:t>pseudovirus</w:t>
      </w:r>
      <w:proofErr w:type="spellEnd"/>
      <w:r w:rsidRPr="00742672">
        <w:rPr>
          <w:rFonts w:cs="Arial"/>
          <w:b/>
          <w:bCs/>
          <w:sz w:val="20"/>
          <w:szCs w:val="20"/>
        </w:rPr>
        <w:t xml:space="preserve"> production</w:t>
      </w:r>
    </w:p>
    <w:p w14:paraId="1AF59998" w14:textId="35D38B25" w:rsidR="00692F55" w:rsidRPr="00742672" w:rsidRDefault="00000000" w:rsidP="00692F55">
      <w:pPr>
        <w:widowControl/>
        <w:spacing w:line="360" w:lineRule="auto"/>
        <w:jc w:val="left"/>
        <w:rPr>
          <w:rFonts w:cs="Arial"/>
          <w:sz w:val="20"/>
          <w:szCs w:val="20"/>
        </w:rPr>
      </w:pPr>
      <w:proofErr w:type="spellStart"/>
      <w:r w:rsidRPr="00742672">
        <w:rPr>
          <w:rFonts w:cs="Arial"/>
          <w:sz w:val="20"/>
          <w:szCs w:val="20"/>
        </w:rPr>
        <w:t>Pseudovirus</w:t>
      </w:r>
      <w:proofErr w:type="spellEnd"/>
      <w:r w:rsidRPr="00742672">
        <w:rPr>
          <w:rFonts w:cs="Arial"/>
          <w:sz w:val="20"/>
          <w:szCs w:val="20"/>
        </w:rPr>
        <w:t xml:space="preserve"> particles were generated as previously described1-6 by </w:t>
      </w:r>
      <w:proofErr w:type="spellStart"/>
      <w:r w:rsidRPr="00742672">
        <w:rPr>
          <w:rFonts w:cs="Arial"/>
          <w:sz w:val="20"/>
          <w:szCs w:val="20"/>
        </w:rPr>
        <w:t>cotransfecting</w:t>
      </w:r>
      <w:proofErr w:type="spellEnd"/>
      <w:r w:rsidRPr="00742672">
        <w:rPr>
          <w:rFonts w:cs="Arial"/>
          <w:sz w:val="20"/>
          <w:szCs w:val="20"/>
        </w:rPr>
        <w:t xml:space="preserve"> HEK-293T cells (ATCC, CRL-3216) with human immunodeficiency virus backbones expressing </w:t>
      </w:r>
      <w:r w:rsidRPr="00742672">
        <w:rPr>
          <w:rFonts w:cs="Arial"/>
          <w:sz w:val="20"/>
          <w:szCs w:val="20"/>
        </w:rPr>
        <w:lastRenderedPageBreak/>
        <w:t xml:space="preserve">firefly luciferase (pNL4-3-R-E-luciferase) and the pcDNA3.1 vector encoding the S protein of the D614G, </w:t>
      </w:r>
      <w:r w:rsidR="005621B4">
        <w:rPr>
          <w:rFonts w:cs="Arial" w:hint="eastAsia"/>
          <w:sz w:val="20"/>
          <w:szCs w:val="20"/>
        </w:rPr>
        <w:t xml:space="preserve">Delta, </w:t>
      </w:r>
      <w:r w:rsidRPr="00742672">
        <w:rPr>
          <w:rFonts w:cs="Arial"/>
          <w:sz w:val="20"/>
          <w:szCs w:val="20"/>
        </w:rPr>
        <w:t xml:space="preserve">BA.5, </w:t>
      </w:r>
      <w:r w:rsidR="005621B4">
        <w:rPr>
          <w:rFonts w:cs="Arial" w:hint="eastAsia"/>
          <w:sz w:val="20"/>
          <w:szCs w:val="20"/>
        </w:rPr>
        <w:t xml:space="preserve">BF.7, </w:t>
      </w:r>
      <w:r w:rsidRPr="00742672">
        <w:rPr>
          <w:rFonts w:cs="Arial"/>
          <w:sz w:val="20"/>
          <w:szCs w:val="20"/>
        </w:rPr>
        <w:t xml:space="preserve">XBB.1.5, EG.5.1, and JN.1 plasmids. Codon-optimized, full-length open reading frames of the spike genes of the D614G, </w:t>
      </w:r>
      <w:r w:rsidR="005621B4">
        <w:rPr>
          <w:rFonts w:cs="Arial" w:hint="eastAsia"/>
          <w:sz w:val="20"/>
          <w:szCs w:val="20"/>
        </w:rPr>
        <w:t xml:space="preserve">Delta, </w:t>
      </w:r>
      <w:r w:rsidRPr="00742672">
        <w:rPr>
          <w:rFonts w:cs="Arial"/>
          <w:sz w:val="20"/>
          <w:szCs w:val="20"/>
        </w:rPr>
        <w:t xml:space="preserve">BA.5, BF.7, XBB.1.5, EG.5.1, and JN.1 strains were synthesized by </w:t>
      </w:r>
      <w:proofErr w:type="spellStart"/>
      <w:r w:rsidRPr="00742672">
        <w:rPr>
          <w:rFonts w:cs="Arial"/>
          <w:sz w:val="20"/>
          <w:szCs w:val="20"/>
        </w:rPr>
        <w:t>GenScript</w:t>
      </w:r>
      <w:proofErr w:type="spellEnd"/>
      <w:r w:rsidRPr="00742672">
        <w:rPr>
          <w:rFonts w:cs="Arial"/>
          <w:sz w:val="20"/>
          <w:szCs w:val="20"/>
        </w:rPr>
        <w:t xml:space="preserve"> (Nanjing, China). All plasmid spike sequences were verified by Sanger sequencing. </w:t>
      </w:r>
      <w:proofErr w:type="spellStart"/>
      <w:r w:rsidRPr="00742672">
        <w:rPr>
          <w:rFonts w:cs="Arial"/>
          <w:sz w:val="20"/>
          <w:szCs w:val="20"/>
        </w:rPr>
        <w:t>Pseudovirus</w:t>
      </w:r>
      <w:proofErr w:type="spellEnd"/>
      <w:r w:rsidRPr="00742672">
        <w:rPr>
          <w:rFonts w:cs="Arial"/>
          <w:sz w:val="20"/>
          <w:szCs w:val="20"/>
        </w:rPr>
        <w:t xml:space="preserve"> particles were generated by </w:t>
      </w:r>
      <w:proofErr w:type="spellStart"/>
      <w:r w:rsidRPr="00742672">
        <w:rPr>
          <w:rFonts w:cs="Arial"/>
          <w:sz w:val="20"/>
          <w:szCs w:val="20"/>
        </w:rPr>
        <w:t>cotransfecting</w:t>
      </w:r>
      <w:proofErr w:type="spellEnd"/>
      <w:r w:rsidRPr="00742672">
        <w:rPr>
          <w:rFonts w:cs="Arial"/>
          <w:sz w:val="20"/>
          <w:szCs w:val="20"/>
        </w:rPr>
        <w:t xml:space="preserve"> HEK-293T cells (ATCC) with human immunodeficiency virus backbones expressing firefly luciferase (pNL4-3-R-E-luciferase) and the pcDNA3.1 vector encoding the S protein D614G, </w:t>
      </w:r>
      <w:r w:rsidR="005621B4">
        <w:rPr>
          <w:rFonts w:cs="Arial" w:hint="eastAsia"/>
          <w:sz w:val="20"/>
          <w:szCs w:val="20"/>
        </w:rPr>
        <w:t xml:space="preserve">Delta, </w:t>
      </w:r>
      <w:r w:rsidRPr="00742672">
        <w:rPr>
          <w:rFonts w:cs="Arial"/>
          <w:sz w:val="20"/>
          <w:szCs w:val="20"/>
        </w:rPr>
        <w:t xml:space="preserve">BA.5, BF.7, XBB.1.5, EG.5.1, and JN.1 plasmids. The medium was replaced with fresh medium at 24 h, and the supernatants were harvested at 48 h post-transfection and clarified by centrifugation at 300 × </w:t>
      </w:r>
      <w:r w:rsidRPr="00742672">
        <w:rPr>
          <w:rFonts w:cs="Arial"/>
          <w:i/>
          <w:iCs/>
          <w:sz w:val="20"/>
          <w:szCs w:val="20"/>
        </w:rPr>
        <w:t>g</w:t>
      </w:r>
      <w:r w:rsidRPr="00742672">
        <w:rPr>
          <w:rFonts w:cs="Arial"/>
          <w:sz w:val="20"/>
          <w:szCs w:val="20"/>
        </w:rPr>
        <w:t xml:space="preserve"> for 10 min before being aliquoted and stored at -80°C until use.</w:t>
      </w:r>
    </w:p>
    <w:p w14:paraId="5B120F52" w14:textId="77777777" w:rsidR="00692F55" w:rsidRPr="00742672" w:rsidRDefault="00692F55" w:rsidP="00692F55">
      <w:pPr>
        <w:widowControl/>
        <w:spacing w:line="360" w:lineRule="auto"/>
        <w:jc w:val="left"/>
        <w:rPr>
          <w:rFonts w:cs="Arial"/>
          <w:sz w:val="20"/>
          <w:szCs w:val="20"/>
        </w:rPr>
      </w:pPr>
    </w:p>
    <w:p w14:paraId="5EE291FB" w14:textId="77777777" w:rsidR="00692F55" w:rsidRPr="00742672" w:rsidRDefault="00000000" w:rsidP="00692F55">
      <w:pPr>
        <w:widowControl/>
        <w:spacing w:line="360" w:lineRule="auto"/>
        <w:jc w:val="left"/>
        <w:rPr>
          <w:rFonts w:cs="Arial"/>
          <w:b/>
          <w:bCs/>
          <w:sz w:val="20"/>
          <w:szCs w:val="20"/>
        </w:rPr>
      </w:pPr>
      <w:proofErr w:type="spellStart"/>
      <w:r w:rsidRPr="00742672">
        <w:rPr>
          <w:rFonts w:cs="Arial"/>
          <w:b/>
          <w:bCs/>
          <w:sz w:val="20"/>
          <w:szCs w:val="20"/>
        </w:rPr>
        <w:t>Pseudovirus</w:t>
      </w:r>
      <w:proofErr w:type="spellEnd"/>
      <w:r w:rsidRPr="00742672">
        <w:rPr>
          <w:rFonts w:cs="Arial"/>
          <w:b/>
          <w:bCs/>
          <w:sz w:val="20"/>
          <w:szCs w:val="20"/>
        </w:rPr>
        <w:t xml:space="preserve"> neutralization assay</w:t>
      </w:r>
    </w:p>
    <w:p w14:paraId="3507382E" w14:textId="1CD97157" w:rsidR="00692F55" w:rsidRPr="00A4296A" w:rsidRDefault="00000000" w:rsidP="00692F55">
      <w:pPr>
        <w:widowControl/>
        <w:spacing w:line="360" w:lineRule="auto"/>
        <w:jc w:val="left"/>
        <w:rPr>
          <w:rFonts w:cs="Arial"/>
          <w:sz w:val="20"/>
          <w:szCs w:val="20"/>
        </w:rPr>
      </w:pPr>
      <w:r w:rsidRPr="00742672">
        <w:rPr>
          <w:rFonts w:cs="Arial"/>
          <w:sz w:val="20"/>
          <w:szCs w:val="20"/>
        </w:rPr>
        <w:t xml:space="preserve">A SARS-CoV-2 </w:t>
      </w:r>
      <w:proofErr w:type="spellStart"/>
      <w:r w:rsidRPr="00742672">
        <w:rPr>
          <w:rFonts w:cs="Arial"/>
          <w:sz w:val="20"/>
          <w:szCs w:val="20"/>
        </w:rPr>
        <w:t>pseudovirus</w:t>
      </w:r>
      <w:proofErr w:type="spellEnd"/>
      <w:r w:rsidRPr="00742672">
        <w:rPr>
          <w:rFonts w:cs="Arial"/>
          <w:sz w:val="20"/>
          <w:szCs w:val="20"/>
        </w:rPr>
        <w:t xml:space="preserve"> neutralization assay (</w:t>
      </w:r>
      <w:proofErr w:type="spellStart"/>
      <w:r w:rsidRPr="00742672">
        <w:rPr>
          <w:rFonts w:cs="Arial"/>
          <w:sz w:val="20"/>
          <w:szCs w:val="20"/>
        </w:rPr>
        <w:t>pVNT</w:t>
      </w:r>
      <w:proofErr w:type="spellEnd"/>
      <w:r w:rsidRPr="00742672">
        <w:rPr>
          <w:rFonts w:cs="Arial"/>
          <w:sz w:val="20"/>
          <w:szCs w:val="20"/>
        </w:rPr>
        <w:t>) was performed as previously described</w:t>
      </w:r>
      <w:r w:rsidR="001C5965" w:rsidRPr="00742672">
        <w:rPr>
          <w:rFonts w:cs="Arial"/>
          <w:sz w:val="20"/>
          <w:szCs w:val="20"/>
        </w:rPr>
        <w:fldChar w:fldCharType="begin">
          <w:fldData xml:space="preserve">PEVuZE5vdGU+PENpdGUgQXV0aG9yWWVhcj0iMSI+PEF1dGhvcj5aaHU8L0F1dGhvcj48WWVhcj4y
MDIzPC9ZZWFyPjxSZWNOdW0+MTk8L1JlY051bT48RGlzcGxheVRleHQ+Wmh1LCBldCBhbC4gPHN0
eWxlIGZhY2U9InN1cGVyc2NyaXB0Ij4xLDItNjwvc3R5bGU+PC9EaXNwbGF5VGV4dD48cmVjb3Jk
PjxyZWMtbnVtYmVyPjE5PC9yZWMtbnVtYmVyPjxmb3JlaWduLWtleXM+PGtleSBhcHA9IkVOIiBk
Yi1pZD0icDByOXc1ZGV5cDJ6ZHFlOXh3cTV0OTl0dHRwejJ4ZWFlc3ZhIiB0aW1lc3RhbXA9IjE2
ODc2NTg1MDIiPjE5PC9rZXk+PC9mb3JlaWduLWtleXM+PHJlZi10eXBlIG5hbWU9IkpvdXJuYWwg
QXJ0aWNsZSI+MTc8L3JlZi10eXBlPjxjb250cmlidXRvcnM+PGF1dGhvcnM+PGF1dGhvcj5aaHUs
IEsuIEwuPC9hdXRob3I+PGF1dGhvcj5KaWFuZywgWC4gTC48L2F1dGhvcj48YXV0aG9yPlpoYW4s
IEIuIEQuPC9hdXRob3I+PGF1dGhvcj5XYW5nLCBYLiBKLjwvYXV0aG9yPjxhdXRob3I+WGlhLCBY
LjwvYXV0aG9yPjxhdXRob3I+Q2FvLCBHLiBQLjwvYXV0aG9yPjxhdXRob3I+U3VuLCBXLiBLLjwv
YXV0aG9yPjxhdXRob3I+SHVhbmcsIFAuIFguPC9hdXRob3I+PGF1dGhvcj5aaGFuZywgSi4gWi48
L2F1dGhvcj48YXV0aG9yPkdhbywgWS4gTC48L2F1dGhvcj48YXV0aG9yPkRhaSwgRS4gSC48L2F1
dGhvcj48YXV0aG9yPkdhbywgSC4gWC48L2F1dGhvcj48YXV0aG9yPk1hLCBNLiBKLjwvYXV0aG9y
PjwvYXV0aG9ycz48L2NvbnRyaWJ1dG9ycz48YXV0aC1hZGRyZXNzPlN0YXRlIEtleSBMYWJvcmF0
b3J5IG9mIFBhdGhvZ2VuIGFuZCBCaW9zZWN1cml0eSwgQmVpamluZyBJbnN0aXR1dGUgb2YgTWlj
cm9iaW9sb2d5IGFuZCBFcGlkZW1pb2xvZ3ksIEJlaWppbmcgMTAwNzEsIENoaW5hOyBEZXBhcnRt
ZW50IG9mIEVwaWRlbWlvbG9neSBhbmQgQmlvc3RhdGlzdGljcywgU2Nob29sIG9mIFB1YmxpYyBI
ZWFsdGgsIEFuaHVpIE1lZGljYWwgVW5pdmVyc2l0eSwgSGVmZWkgMjMwMDMyLCBDaGluYS4mI3hE
O1NoYW5kb25nIFByb3ZpbmNpYWwgS2V5IExhYm9yYXRvcnkgb2YgSW5mZWN0aW91cyBEaXNlYXNl
IENvbnRyb2wgYW5kIFByZXZlbnRpb24sIFNoYW5kb25nIFByb3ZpbmNpYWwgQ2VudGVyIGZvciBE
aXNlYXNlIENvbnRyb2wgYW5kIFByZXZlbnRpb24sIEppbmFuIDI1MDAxNCwgQ2hpbmEuJiN4RDtE
ZXBhcnRtZW50IG9mIERpc2Vhc2VzIENvbnRyb2wgYW5kIFByZXZlbnRpb24sIFF1emhvdSBDZW50
ZXIgZm9yIERpc2Vhc2UgQ29udHJvbCBhbmQgUHJldmVudGlvbiwgUXV6aG91IDMyNDAwMCwgQ2hp
bmEuJiN4RDtTdGF0ZSBLZXkgTGFib3JhdG9yeSBvZiBQYXRob2dlbiBhbmQgQmlvc2VjdXJpdHks
IEJlaWppbmcgSW5zdGl0dXRlIG9mIE1pY3JvYmlvbG9neSBhbmQgRXBpZGVtaW9sb2d5LCBCZWlq
aW5nIDEwMDcxLCBDaGluYS4mI3hEO0RlcGFydG1lbnQgb2YgRGlzZWFzZXMgQ29udHJvbCBhbmQg
UHJldmVudGlvbiwgVGhlIFNldmVudGggTWVkaWNhbCBDZW50ZXIgb2YgQ2hpbmVzZSBQTEEgR2Vu
ZXJhbCBIb3NwaXRhbCwgQmVpamluZyAxMDA3MDAsIENoaW5hLiYjeEQ7RGVwYXJ0bWVudCBvZiBE
aXNlYXNlcyBDb250cm9sIGFuZCBQcmV2ZW50aW9uLCBMaWFvY2hlbmcgQ2VudGVyIGZvciBEaXNl
YXNlIENvbnRyb2wgYW5kIFByZXZlbnRpb24sIExpYW9jaGVuZyAyNTIwMDAsIENoaW5hLiYjeEQ7
RGVwYXJ0bWVudCBvZiBMYWJvcmF0b3J5IE1lZGljaW5lLCBUaGUgRmlmdGggSG9zcGl0YWwgb2Yg
U2hpamlhemh1YW5nLCBIZWJlaSBNZWRpY2FsIFVuaXZlcnNpdHksIFNoaWppYXpodWFuZyAwNTAw
MjEsIENoaW5hLiYjeEQ7RGVwYXJ0bWVudCBvZiBMYWJvcmF0b3J5IE1lZGljaW5lLCBUaGUgRmlm
dGggSG9zcGl0YWwgb2YgU2hpamlhemh1YW5nLCBIZWJlaSBNZWRpY2FsIFVuaXZlcnNpdHksIFNo
aWppYXpodWFuZyAwNTAwMjEsIENoaW5hLiBFbGVjdHJvbmljIGFkZHJlc3M6IHN3eXNqYkAxNjMu
Y29tLiYjeEQ7U3RhdGUgS2V5IExhYm9yYXRvcnkgb2YgUGF0aG9nZW4gYW5kIEJpb3NlY3VyaXR5
LCBCZWlqaW5nIEluc3RpdHV0ZSBvZiBNaWNyb2Jpb2xvZ3kgYW5kIEVwaWRlbWlvbG9neSwgQmVp
amluZyAxMDA3MSwgQ2hpbmE7IERlcGFydG1lbnQgb2YgRXBpZGVtaW9sb2d5IGFuZCBCaW9zdGF0
aXN0aWNzLCBTY2hvb2wgb2YgUHVibGljIEhlYWx0aCwgQW5odWkgTWVkaWNhbCBVbml2ZXJzaXR5
LCBIZWZlaSAyMzAwMzIsIENoaW5hLiBFbGVjdHJvbmljIGFkZHJlc3M6IG1qbWFAMTYzLmNvbS48
L2F1dGgtYWRkcmVzcz48dGl0bGVzPjx0aXRsZT5EdXJhYmlsaXR5IG9mIG5ldXRyYWxpemF0aW9u
IGFnYWluc3QgT21pY3JvbiBzdWJ2YXJpYW50cyBhZnRlciB2YWNjaW5hdGlvbiBhbmQgYnJlYWt0
aHJvdWdoIGluZmVjdGlvbjwvdGl0bGU+PHNlY29uZGFyeS10aXRsZT5DZWxsIFJlcDwvc2Vjb25k
YXJ5LXRpdGxlPjxhbHQtdGl0bGU+Q2VsbCByZXBvcnRzPC9hbHQtdGl0bGU+PC90aXRsZXM+PHBl
cmlvZGljYWw+PGZ1bGwtdGl0bGU+Q2VsbCBSZXA8L2Z1bGwtdGl0bGU+PGFiYnItMT5DZWxsIHJl
cG9ydHM8L2FiYnItMT48L3BlcmlvZGljYWw+PGFsdC1wZXJpb2RpY2FsPjxmdWxsLXRpdGxlPkNl
bGwgUmVwPC9mdWxsLXRpdGxlPjxhYmJyLTE+Q2VsbCByZXBvcnRzPC9hYmJyLTE+PC9hbHQtcGVy
aW9kaWNhbD48cGFnZXM+MTEyMDc1PC9wYWdlcz48dm9sdW1lPjQyPC92b2x1bWU+PG51bWJlcj4y
PC9udW1iZXI+PGVkaXRpb24+MjAyMy8wMi8xMzwvZWRpdGlvbj48a2V5d29yZHM+PGtleXdvcmQ+
Q1A6IEltbXVub2xvZ3k8L2tleXdvcmQ+PGtleXdvcmQ+Q1A6IE1pY3JvYmlvbG9neTwva2V5d29y
ZD48a2V5d29yZD5PbWljcm9uIHN1YnZhcmlhbnRzPC9rZXl3b3JkPjxrZXl3b3JkPmJvb3N0ZXIg
dmFjY2luYXRpb248L2tleXdvcmQ+PGtleXdvcmQ+YnJlYWt0aHJvdWdoIGluZmVjdGlvbjwva2V5
d29yZD48a2V5d29yZD5oeWJyaWQgaW1tdW5pdHk8L2tleXdvcmQ+PGtleXdvcmQ+aW1tdW5lIGV2
YXNpb248L2tleXdvcmQ+PGtleXdvcmQ+bmV1dHJhbGl6YXRpb248L2tleXdvcmQ+PC9rZXl3b3Jk
cz48ZGF0ZXM+PHllYXI+MjAyMzwveWVhcj48cHViLWRhdGVzPjxkYXRlPkphbiAyNzwvZGF0ZT48
L3B1Yi1kYXRlcz48L2RhdGVzPjxpc2JuPjIyMTEtMTI0NyAoRWxlY3Ryb25pYyk8L2lzYm4+PGFj
Y2Vzc2lvbi1udW0+MzY3NzQ1NTE8L2FjY2Vzc2lvbi1udW0+PHVybHM+PHJlbGF0ZWQtdXJscz48
dXJsPmh0dHBzOi8vd3d3Lm5jYmkubmxtLm5paC5nb3YvcHVibWVkLzM2Nzc0NTUxPC91cmw+PHVy
bD5odHRwczovL3d3dy5uY2JpLm5sbS5uaWguZ292L3BtYy9hcnRpY2xlcy9QTUM5OTA2OTk4L3Bk
Zi9tYWluLnBkZjwvdXJsPjwvcmVsYXRlZC11cmxzPjwvdXJscz48Y3VzdG9tMj5QTUM5OTA2OTk4
PC9jdXN0b20yPjxlbGVjdHJvbmljLXJlc291cmNlLW51bT4xMC4xMDE2L2ouY2VscmVwLjIwMjMu
MTEyMDc1PC9lbGVjdHJvbmljLXJlc291cmNlLW51bT48cmVtb3RlLWRhdGFiYXNlLXByb3ZpZGVy
Pk5MTTwvcmVtb3RlLWRhdGFiYXNlLXByb3ZpZGVyPjxsYW5ndWFnZT5lbmc8L2xhbmd1YWdlPjwv
cmVjb3JkPjwvQ2l0ZT48Q2l0ZT48QXV0aG9yPldhbmc8L0F1dGhvcj48WWVhcj4yMDIyPC9ZZWFy
PjxSZWNOdW0+MTE8L1JlY051bT48cmVjb3JkPjxyZWMtbnVtYmVyPjExPC9yZWMtbnVtYmVyPjxm
b3JlaWduLWtleXM+PGtleSBhcHA9IkVOIiBkYi1pZD0icDByOXc1ZGV5cDJ6ZHFlOXh3cTV0OTl0
dHRwejJ4ZWFlc3ZhIiB0aW1lc3RhbXA9IjE2ODc2NTg1MDIiPjExPC9rZXk+PC9mb3JlaWduLWtl
eXM+PHJlZi10eXBlIG5hbWU9IkpvdXJuYWwgQXJ0aWNsZSI+MTc8L3JlZi10eXBlPjxjb250cmli
dXRvcnM+PGF1dGhvcnM+PGF1dGhvcj5XYW5nLCBYLiBKLjwvYXV0aG9yPjxhdXRob3I+WWFvLCBM
LjwvYXV0aG9yPjxhdXRob3I+WmhhbmcsIEguIFkuPC9hdXRob3I+PGF1dGhvcj5aaHUsIEsuIEwu
PC9hdXRob3I+PGF1dGhvcj5aaGFvLCBKLjwvYXV0aG9yPjxhdXRob3I+WmhhbiwgQi4gRC48L2F1
dGhvcj48YXV0aG9yPkxpLCBZLiBLLjwvYXV0aG9yPjxhdXRob3I+SGUsIFguIEouPC9hdXRob3I+
PGF1dGhvcj5IdWFuZywgQy48L2F1dGhvcj48YXV0aG9yPldhbmcsIFouIFkuPC9hdXRob3I+PGF1
dGhvcj5KaWFuZywgTS4gRC48L2F1dGhvcj48YXV0aG9yPllhbmcsIFAuPC9hdXRob3I+PGF1dGhv
cj5ZYW5nLCBZLjwvYXV0aG9yPjxhdXRob3I+V2FuZywgRy4gTC48L2F1dGhvcj48YXV0aG9yPldh
bmcsIFMuIFEuPC9hdXRob3I+PGF1dGhvcj5EYWksIEUuIEguPC9hdXRob3I+PGF1dGhvcj5HYW8s
IEguIFguPC9hdXRob3I+PGF1dGhvcj5NYSwgTS4gSi48L2F1dGhvcj48L2F1dGhvcnM+PC9jb250
cmlidXRvcnM+PGF1dGgtYWRkcmVzcz5TdGF0ZSBLZXkgTGFib3JhdG9yeSBvZiBQYXRob2dlbiBh
bmQgQmlvc2VjdXJpdHksIEJlaWppbmcgSW5zdGl0dXRlIG9mIE1pY3JvYmlvbG9neSBhbmQgRXBp
ZGVtaW9sb2d5LCBCZWlqaW5nLCBDaGluYS4mI3hEO0RlcGFydG1lbnQgb2YgUmVzcGlyYXRvcnkg
YW5kIENyaXRpY2FsIENhcmUsIFRoZSBTZWNvbmQgTWVkaWNhbCBDZW50ZXIgJmFtcDsgTmF0aW9u
YWwgQ2xpbmljYWwgUmVzZWFyY2ggQ2VudGVyIGZvciBHZXJpYXRyaWMgRGlzZWFzZXMsIENoaW5l
c2UgUExBIEdlbmVyYWwgSG9zcGl0YWwsIEJlaWppbmcsIENoaW5hLiYjeEQ7RGVwYXJ0bWVudCBv
ZiBFcGlkZW1pb2xvZ3kgYW5kIEJpb3N0YXRpc3RpY3MsIFNjaG9vbCBvZiBQdWJsaWMgSGVhbHRo
LCBBbmh1aSBNZWRpY2FsIFVuaXZlcnNpdHksIEhlZmVpLCBDaGluYS4mI3hEO1F1emhvdSBDZW50
ZXIgZm9yIERpc2Vhc2UgQ29udHJvbCBhbmQgUHJldmVudGlvbiwgUXV6aG91LCBDaGluYS4mI3hE
O1NjaG9vbCBvZiBQdWJsaWMgSGVhbHRoLCBaaGVuZ3pob3UgVW5pdmVyc2l0eSwgWmhlbmd6aG91
LCBDaGluYS4mI3hEO0RlemhvdSBDZW50ZXIgZm9yIERpc2Vhc2UgQ29udHJvbCBhbmQgUHJldmVu
dGlvbiwgRGV6aG91LCBDaGluYS4mI3hEO1RoZSBGaWZ0aCBIb3NwaXRhbCBvZiBTaGlqaWF6aHVh
bmcsIEhlYmVpIE1lZGljYWwgVW5pdmVyc2l0eSwgU2hpamlhemh1YW5nLCBDaGluYS4mI3hEO1Ro
ZSBGaWZ0aCBIb3NwaXRhbCBvZiBTaGlqaWF6aHVhbmcsIEhlYmVpIE1lZGljYWwgVW5pdmVyc2l0
eSwgU2hpamlhemh1YW5nLCBDaGluYS4gc3d5c2piQDE2My5jb20uJiN4RDtTdGF0ZSBLZXkgTGFi
b3JhdG9yeSBvZiBQYXRob2dlbiBhbmQgQmlvc2VjdXJpdHksIEJlaWppbmcgSW5zdGl0dXRlIG9m
IE1pY3JvYmlvbG9neSBhbmQgRXBpZGVtaW9sb2d5LCBCZWlqaW5nLCBDaGluYS4gbWptYUAxNjMu
Y29tLiYjeEQ7RGVwYXJ0bWVudCBvZiBFcGlkZW1pb2xvZ3kgYW5kIEJpb3N0YXRpc3RpY3MsIFNj
aG9vbCBvZiBQdWJsaWMgSGVhbHRoLCBBbmh1aSBNZWRpY2FsIFVuaXZlcnNpdHksIEhlZmVpLCBD
aGluYS4gbWptYUAxNjMuY29tLiYjeEQ7U2Nob29sIG9mIFB1YmxpYyBIZWFsdGgsIFpoZW5nemhv
dSBVbml2ZXJzaXR5LCBaaGVuZ3pob3UsIENoaW5hLiBtam1hQDE2My5jb20uPC9hdXRoLWFkZHJl
c3M+PHRpdGxlcz48dGl0bGU+TmV1dHJhbGl6YXRpb24gc2Vuc2l0aXZpdHksIGZ1c29nZW5pY2l0
eSwgYW5kIGluZmVjdGl2aXR5IG9mIE9taWNyb24gc3VidmFyaWFudHM8L3RpdGxlPjxzZWNvbmRh
cnktdGl0bGU+R2Vub21lIE1lZDwvc2Vjb25kYXJ5LXRpdGxlPjxhbHQtdGl0bGU+R2Vub21lIG1l
ZGljaW5lPC9hbHQtdGl0bGU+PC90aXRsZXM+PHBlcmlvZGljYWw+PGZ1bGwtdGl0bGU+R2Vub21l
IE1lZDwvZnVsbC10aXRsZT48YWJici0xPkdlbm9tZSBtZWRpY2luZTwvYWJici0xPjwvcGVyaW9k
aWNhbD48YWx0LXBlcmlvZGljYWw+PGZ1bGwtdGl0bGU+R2Vub21lIE1lZDwvZnVsbC10aXRsZT48
YWJici0xPkdlbm9tZSBtZWRpY2luZTwvYWJici0xPjwvYWx0LXBlcmlvZGljYWw+PHBhZ2VzPjE0
NjwvcGFnZXM+PHZvbHVtZT4xNDwvdm9sdW1lPjxudW1iZXI+MTwvbnVtYmVyPjxlZGl0aW9uPjIw
MjIvMTIvMzA8L2VkaXRpb24+PGtleXdvcmRzPjxrZXl3b3JkPkh1bWFuczwva2V5d29yZD48a2V5
d29yZD4qY292aWQtMTk8L2tleXdvcmQ+PGtleXdvcmQ+Q3Jvc3MtU2VjdGlvbmFsIFN0dWRpZXM8
L2tleXdvcmQ+PGtleXdvcmQ+U0FSUy1Db1YtMjwva2V5d29yZD48a2V5d29yZD5BbnRpYm9kaWVz
LCBOZXV0cmFsaXppbmc8L2tleXdvcmQ+PGtleXdvcmQ+QnJlYWt0aHJvdWdoIEluZmVjdGlvbnM8
L2tleXdvcmQ+PGtleXdvcmQ+QW50aWJvZGllcywgVmlyYWw8L2tleXdvcmQ+PGtleXdvcmQ+QnJl
YWt0aHJvdWdoIGluZmVjdGlvbjwva2V5d29yZD48a2V5d29yZD5GdXNvZ2VuaWNpdHk8L2tleXdv
cmQ+PGtleXdvcmQ+SW5mZWN0aXZpdHk8L2tleXdvcmQ+PGtleXdvcmQ+T21pY3JvbiBzdWJ2YXJp
YW50czwva2V5d29yZD48a2V5d29yZD5WYWNjaW5hdGlvbiBuZXV0cmFsaXphdGlvbjwva2V5d29y
ZD48L2tleXdvcmRzPjxkYXRlcz48eWVhcj4yMDIyPC95ZWFyPjxwdWItZGF0ZXM+PGRhdGU+RGVj
IDI5PC9kYXRlPjwvcHViLWRhdGVzPjwvZGF0ZXM+PGlzYm4+MTc1Ni05OTR4PC9pc2JuPjxhY2Nl
c3Npb24tbnVtPjM2NTgxODY3PC9hY2Nlc3Npb24tbnVtPjx1cmxzPjxyZWxhdGVkLXVybHM+PHVy
bD5odHRwczovL2dlbm9tZW1lZGljaW5lLmJpb21lZGNlbnRyYWwuY29tL2NvdW50ZXIvcGRmLzEw
LjExODYvczEzMDczLTAyMi0wMTE1MS02LnBkZjwvdXJsPjwvcmVsYXRlZC11cmxzPjwvdXJscz48
Y3VzdG9tMj5QTUM5Nzk4MzU5PC9jdXN0b20yPjxlbGVjdHJvbmljLXJlc291cmNlLW51bT4xMC4x
MTg2L3MxMzA3My0wMjItMDExNTEtNjwvZWxlY3Ryb25pYy1yZXNvdXJjZS1udW0+PHJlbW90ZS1k
YXRhYmFzZS1wcm92aWRlcj5OTE08L3JlbW90ZS1kYXRhYmFzZS1wcm92aWRlcj48bGFuZ3VhZ2U+
ZW5nPC9sYW5ndWFnZT48L3JlY29yZD48L0NpdGU+PENpdGU+PEF1dGhvcj5EdWFuPC9BdXRob3I+
PFllYXI+MjAyMjwvWWVhcj48UmVjTnVtPjEzPC9SZWNOdW0+PHJlY29yZD48cmVjLW51bWJlcj4x
MzwvcmVjLW51bWJlcj48Zm9yZWlnbi1rZXlzPjxrZXkgYXBwPSJFTiIgZGItaWQ9InAwcjl3NWRl
eXAyemRxZTl4d3E1dDk5dHR0cHoyeGVhZXN2YSIgdGltZXN0YW1wPSIxNjg3NjU4NTAyIj4xMzwv
a2V5PjwvZm9yZWlnbi1rZXlzPjxyZWYtdHlwZSBuYW1lPSJKb3VybmFsIEFydGljbGUiPjE3PC9y
ZWYtdHlwZT48Y29udHJpYnV0b3JzPjxhdXRob3JzPjxhdXRob3I+RHVhbiwgTC4gSi48L2F1dGhv
cj48YXV0aG9yPkppYW5nLCBXLiBHLjwvYXV0aG9yPjxhdXRob3I+V2FuZywgWi4gWS48L2F1dGhv
cj48YXV0aG9yPllhbywgTC48L2F1dGhvcj48YXV0aG9yPlpodSwgSy4gTC48L2F1dGhvcj48YXV0
aG9yPk1lbmcsIFEuIEMuPC9hdXRob3I+PGF1dGhvcj5XYW5nLCBCLiBTLjwvYXV0aG9yPjxhdXRo
b3I+TGksIEwuIEIuPC9hdXRob3I+PGF1dGhvcj5XYW5nLCBHLiBMLjwvYXV0aG9yPjxhdXRob3I+
TWEsIE0uIEouPC9hdXRob3I+PC9hdXRob3JzPjwvY29udHJpYnV0b3JzPjxhdXRoLWFkZHJlc3M+
U3RhdGUgS2V5IExhYm9yYXRvcnkgb2YgUGF0aG9nZW4gYW5kIEJpb3NlY3VyaXR5LCBCZWlqaW5n
IEluc3RpdHV0ZSBvZiBNaWNyb2Jpb2xvZ3kgYW5kIEVwaWRlbWlvbG9neSwgQmVpamluZywgQ2hp
bmEuJiN4RDtKaW5pbmcgQ2VudGVyIGZvciBEaXNlYXNlIENvbnRyb2wgYW5kIFByZXZlbnRpb24s
IEppbmluZywgQ2hpbmEuJiN4RDtEZXpob3UgQ2VudGVyIGZvciBEaXNlYXNlIENvbnRyb2wgYW5k
IFByZXZlbnRpb24sIERlemhvdSwgQ2hpbmEuJiN4RDtOaW5namluIENvdW50eSBDb21tdW5pdHkg
SGVhbHRoIFNlcnZpY2UgQ2VudGVyLCBEZXpob3UsIENoaW5hLiYjeEQ7RGVjaGVuZyBEaXN0cmlj
dCBDZW50ZXIgZm9yIERpc2Vhc2UgQ29udHJvbCBhbmQgUHJldmVudGlvbiwgRGV6aG91LCBDaGlu
YS48L2F1dGgtYWRkcmVzcz48dGl0bGVzPjx0aXRsZT5OZXV0cmFsaXppbmcgaW1tdW5pdHkgYWdh
aW5zdCBTQVJTLUNvVi0yIE9taWNyb24gQkEuMSBieSBpbmZlY3Rpb24gYW5kIHZhY2NpbmF0aW9u
PC90aXRsZT48c2Vjb25kYXJ5LXRpdGxlPmlTY2llbmNlPC9zZWNvbmRhcnktdGl0bGU+PGFsdC10
aXRsZT5pU2NpZW5jZTwvYWx0LXRpdGxlPjwvdGl0bGVzPjxwZXJpb2RpY2FsPjxmdWxsLXRpdGxl
PmlTY2llbmNlPC9mdWxsLXRpdGxlPjxhYmJyLTE+aVNjaWVuY2U8L2FiYnItMT48L3BlcmlvZGlj
YWw+PGFsdC1wZXJpb2RpY2FsPjxmdWxsLXRpdGxlPmlTY2llbmNlPC9mdWxsLXRpdGxlPjxhYmJy
LTE+aVNjaWVuY2U8L2FiYnItMT48L2FsdC1wZXJpb2RpY2FsPjxwYWdlcz4xMDQ4ODY8L3BhZ2Vz
Pjx2b2x1bWU+MjU8L3ZvbHVtZT48bnVtYmVyPjk8L251bWJlcj48ZWRpdGlvbj4yMDIyLzA4LzE2
PC9lZGl0aW9uPjxrZXl3b3Jkcz48a2V5d29yZD5JbW11bmUgcmVzcG9uc2UgYW5kIHZpcm9sb2d5
PC9rZXl3b3JkPjwva2V5d29yZHM+PGRhdGVzPjx5ZWFyPjIwMjI8L3llYXI+PHB1Yi1kYXRlcz48
ZGF0ZT5TZXAgMTY8L2RhdGU+PC9wdWItZGF0ZXM+PC9kYXRlcz48aXNibj4yNTg5LTAwNDI8L2lz
Ym4+PGFjY2Vzc2lvbi1udW0+MzU5NjYwNDE8L2FjY2Vzc2lvbi1udW0+PHVybHM+PHJlbGF0ZWQt
dXJscz48dXJsPmh0dHBzOi8vd3d3LmNlbGwuY29tL2lzY2llbmNlL3BkZi9TMjU4OS0wMDQyKDIy
KTAxMTU4LTAucGRmPC91cmw+PC9yZWxhdGVkLXVybHM+PC91cmxzPjxjdXN0b20yPlBNQzkzNTk5
MjQ8L2N1c3RvbTI+PGVsZWN0cm9uaWMtcmVzb3VyY2UtbnVtPjEwLjEwMTYvai5pc2NpLjIwMjIu
MTA0ODg2PC9lbGVjdHJvbmljLXJlc291cmNlLW51bT48cmVtb3RlLWRhdGFiYXNlLXByb3ZpZGVy
Pk5MTTwvcmVtb3RlLWRhdGFiYXNlLXByb3ZpZGVyPjxsYW5ndWFnZT5lbmc8L2xhbmd1YWdlPjwv
cmVjb3JkPjwvQ2l0ZT48Q2l0ZT48QXV0aG9yPkppYW5nPC9BdXRob3I+PFllYXI+MjAyMzwvWWVh
cj48UmVjTnVtPjE2PC9SZWNOdW0+PHJlY29yZD48cmVjLW51bWJlcj4xNjwvcmVjLW51bWJlcj48
Zm9yZWlnbi1rZXlzPjxrZXkgYXBwPSJFTiIgZGItaWQ9InAwcjl3NWRleXAyemRxZTl4d3E1dDk5
dHR0cHoyeGVhZXN2YSIgdGltZXN0YW1wPSIxNjg3NjU4NTAyIj4xNjwva2V5PjwvZm9yZWlnbi1r
ZXlzPjxyZWYtdHlwZSBuYW1lPSJKb3VybmFsIEFydGljbGUiPjE3PC9yZWYtdHlwZT48Y29udHJp
YnV0b3JzPjxhdXRob3JzPjxhdXRob3I+SmlhbmcsIFguIEwuPC9hdXRob3I+PGF1dGhvcj5aaHUs
IEsuIEwuPC9hdXRob3I+PGF1dGhvcj5XYW5nLCBYLiBKLjwvYXV0aG9yPjxhdXRob3I+V2FuZywg
Ry4gTC48L2F1dGhvcj48YXV0aG9yPkxpLCBZLiBLLjwvYXV0aG9yPjxhdXRob3I+SGUsIFguIEou
PC9hdXRob3I+PGF1dGhvcj5TdW4sIFcuIEsuPC9hdXRob3I+PGF1dGhvcj5IdWFuZywgUC4gWC48
L2F1dGhvcj48YXV0aG9yPlpoYW5nLCBKLiBaLjwvYXV0aG9yPjxhdXRob3I+R2FvLCBILiBYLjwv
YXV0aG9yPjxhdXRob3I+RGFpLCBFLiBILjwvYXV0aG9yPjxhdXRob3I+TWEsIE0uIEouPC9hdXRo
b3I+PC9hdXRob3JzPjwvY29udHJpYnV0b3JzPjxhdXRoLWFkZHJlc3M+U2hhbmRvbmcgUHJvdmlu
Y2lhbCBLZXkgTGFib3JhdG9yeSBvZiBJbmZlY3Rpb3VzIERpc2Vhc2UgQ29udHJvbCBhbmQgUHJl
dmVudGlvbiwgU2hhbmRvbmcgUHJvdmluY2lhbCBDZW50ZXIgZm9yIERpc2Vhc2UgQ29udHJvbCBh
bmQgUHJldmVudGlvbiwgSmluYW4sIENoaW5hLiYjeEQ7U3RhdGUgS2V5IExhYm9yYXRvcnkgb2Yg
UGF0aG9nZW4gYW5kIEJpb3NlY3VyaXR5LCBCZWlqaW5nIEluc3RpdHV0ZSBvZiBNaWNyb2Jpb2xv
Z3kgYW5kIEVwaWRlbWlvbG9neSwgQmVpamluZyAxMDAwNzEsIENoaW5hOyBEZXBhcnRtZW50IG9m
IEVwaWRlbWlvbG9neSBhbmQgQmlvc3RhdGlzdGljcywgU2Nob29sIG9mIFB1YmxpYyBIZWFsdGgs
IEFuaHVpIE1lZGljYWwgVW5pdmVyc2l0eSwgSGVmZWksIENoaW5hLiYjeEQ7U3RhdGUgS2V5IExh
Ym9yYXRvcnkgb2YgUGF0aG9nZW4gYW5kIEJpb3NlY3VyaXR5LCBCZWlqaW5nIEluc3RpdHV0ZSBv
ZiBNaWNyb2Jpb2xvZ3kgYW5kIEVwaWRlbWlvbG9neSwgQmVpamluZyAxMDAwNzEsIENoaW5hOyBE
ZXBhcnRtZW50IG9mIEVwaWRlbWlvbG9neSwgU2Nob29sIG9mIFB1YmxpYyBIZWFsdGgsIFpoZW5n
emhvdSBVbml2ZXJzaXR5LCBaaGVuZ3pob3UsIENoaW5hLiYjeEQ7U3RhdGUgS2V5IExhYm9yYXRv
cnkgb2YgUGF0aG9nZW4gYW5kIEJpb3NlY3VyaXR5LCBCZWlqaW5nIEluc3RpdHV0ZSBvZiBNaWNy
b2Jpb2xvZ3kgYW5kIEVwaWRlbWlvbG9neSwgQmVpamluZyAxMDAwNzEsIENoaW5hLiYjeEQ7RGVw
YXJ0bWVudCBvZiBJbmZlY3Rpb3VzIERpc2Vhc2UgQ29udHJvbCBhbmQgUHJldmVudGlvbiwgTGlh
b2NoZW5nIENlbnRlciBmb3IgRGlzZWFzZSBDb250cm9sIGFuZCBQcmV2ZW50aW9uLCBMaWFvY2hl
bmcsIENoaW5hLiYjeEQ7RGVwYXJ0bWVudCBvZiBMYWJvcmF0b3J5IE1lZGljaW5lLCBUaGUgRmlm
dGggSG9zcGl0YWwgb2YgU2hpamlhemh1YW5nLCBIZWJlaSBNZWRpY2FsIFVuaXZlcnNpdHksIFNo
aWppYXpodWFuZywgQ2hpbmEuJiN4RDtTdGF0ZSBLZXkgTGFib3JhdG9yeSBvZiBQYXRob2dlbiBh
bmQgQmlvc2VjdXJpdHksIEJlaWppbmcgSW5zdGl0dXRlIG9mIE1pY3JvYmlvbG9neSBhbmQgRXBp
ZGVtaW9sb2d5LCBCZWlqaW5nIDEwMDA3MSwgQ2hpbmE7IERlcGFydG1lbnQgb2YgRXBpZGVtaW9s
b2d5IGFuZCBCaW9zdGF0aXN0aWNzLCBTY2hvb2wgb2YgUHVibGljIEhlYWx0aCwgQW5odWkgTWVk
aWNhbCBVbml2ZXJzaXR5LCBIZWZlaSwgQ2hpbmE7IERlcGFydG1lbnQgb2YgRXBpZGVtaW9sb2d5
LCBTY2hvb2wgb2YgUHVibGljIEhlYWx0aCwgWmhlbmd6aG91IFVuaXZlcnNpdHksIFpoZW5nemhv
dSwgQ2hpbmEuIEVsZWN0cm9uaWMgYWRkcmVzczogbWptYUAxNjMuY29tLjwvYXV0aC1hZGRyZXNz
Pjx0aXRsZXM+PHRpdGxlPk9taWNyb24gQlEuMSBhbmQgQlEuMS4xIGVzY2FwZSBuZXV0cmFsaXNh
dGlvbiBieSBvbWljcm9uIHN1YnZhcmlhbnQgYnJlYWt0aHJvdWdoIGluZmVjdGlvbjwvdGl0bGU+
PHNlY29uZGFyeS10aXRsZT5MYW5jZXQgSW5mZWN0IERpczwvc2Vjb25kYXJ5LXRpdGxlPjxhbHQt
dGl0bGU+VGhlIExhbmNldC4gSW5mZWN0aW91cyBkaXNlYXNlczwvYWx0LXRpdGxlPjwvdGl0bGVz
PjxwZXJpb2RpY2FsPjxmdWxsLXRpdGxlPkxhbmNldCBJbmZlY3QgRGlzPC9mdWxsLXRpdGxlPjwv
cGVyaW9kaWNhbD48cGFnZXM+MjgtMzA8L3BhZ2VzPjx2b2x1bWU+MjM8L3ZvbHVtZT48bnVtYmVy
PjE8L251bWJlcj48ZWRpdGlvbj4yMDIyLzEyLzIyPC9lZGl0aW9uPjxrZXl3b3Jkcz48a2V5d29y
ZD5IdW1hbnM8L2tleXdvcmQ+PGtleXdvcmQ+KkJyZWFrdGhyb3VnaCBJbmZlY3Rpb25zPC9rZXl3
b3JkPjxrZXl3b3JkPipBbnRpYm9kaWVzLCBWaXJhbDwva2V5d29yZD48L2tleXdvcmRzPjxkYXRl
cz48eWVhcj4yMDIzPC95ZWFyPjxwdWItZGF0ZXM+PGRhdGU+SmFuPC9kYXRlPjwvcHViLWRhdGVz
PjwvZGF0ZXM+PGlzYm4+MTQ3My0zMDk5IChQcmludCkmI3hEOzE0NzMtMzA5OTwvaXNibj48YWNj
ZXNzaW9uLW51bT4zNjU0MzQ3MTwvYWNjZXNzaW9uLW51bT48dXJscz48cmVsYXRlZC11cmxzPjx1
cmw+aHR0cHM6Ly93d3cudGhlbGFuY2V0LmNvbS9wZGZzL2pvdXJuYWxzL2xhbmluZi9QSUlTMTQ3
My0zMDk5KDIyKTAwODA1LTIucGRmPC91cmw+PC9yZWxhdGVkLXVybHM+PC91cmxzPjxjdXN0b20y
PlBNQzk3NjI3NDMgY29udHJpYnV0ZWQgZXF1YWxseSBhcyBqb2ludCBsYXN0IGF1dGhvcnMuIFdl
IGRlY2xhcmUgbm8gY29tcGV0aW5nIGludGVyZXN0cy4gV2UgdGhhbmsgYWxsIHN0dWR5IHN1Ympl
Y3RzIGZvciB0aGVpciBwYXJ0aWNpcGF0aW9uIGluIG91ciBzdHVkeS4gVGhpcyB3b3JrIHdhcyBz
dXBwb3J0ZWQgYnkgZ3JhbnRzIGZyb20gdGhlIE5hdGlvbmFsIE5hdHVyYWwgU2NpZW5jZSBGb3Vu
ZGF0aW9uIG9mIENoaW5hICg4MjI3MzY5MiwgOTIxNjkyMDcsIDgxNjIxMDA1LCBhbmQgODE4MzAx
MDEpLCB0aGUgQmVpamluZyBOYXR1cmFsIFNjaWVuY2UgRm91bmRhdGlvbiAoTDIwMjAzOCksIGFu
ZCB0aGUgS2V5IFJlc2VhcmNoIGFuZCBEZXZlbG9wbWVudCBQbGFuIG9mIFNoYW5kb25nIFByb3Zp
bmNlICgyMDIxUlpBMDEwMjEpLjwvY3VzdG9tMj48ZWxlY3Ryb25pYy1yZXNvdXJjZS1udW0+MTAu
MTAxNi9zMTQ3My0zMDk5KDIyKTAwODA1LTI8L2VsZWN0cm9uaWMtcmVzb3VyY2UtbnVtPjxyZW1v
dGUtZGF0YWJhc2UtcHJvdmlkZXI+TkxNPC9yZW1vdGUtZGF0YWJhc2UtcHJvdmlkZXI+PGxhbmd1
YWdlPmVuZzwvbGFuZ3VhZ2U+PC9yZWNvcmQ+PC9DaXRlPjxDaXRlPjxBdXRob3I+WWFvPC9BdXRo
b3I+PFllYXI+MjAyMjwvWWVhcj48UmVjTnVtPjEyPC9SZWNOdW0+PHJlY29yZD48cmVjLW51bWJl
cj4xMjwvcmVjLW51bWJlcj48Zm9yZWlnbi1rZXlzPjxrZXkgYXBwPSJFTiIgZGItaWQ9InAwcjl3
NWRleXAyemRxZTl4d3E1dDk5dHR0cHoyeGVhZXN2YSIgdGltZXN0YW1wPSIxNjg3NjU4NTAyIj4x
Mjwva2V5PjwvZm9yZWlnbi1rZXlzPjxyZWYtdHlwZSBuYW1lPSJKb3VybmFsIEFydGljbGUiPjE3
PC9yZWYtdHlwZT48Y29udHJpYnV0b3JzPjxhdXRob3JzPjxhdXRob3I+WWFvLCBMLjwvYXV0aG9y
PjxhdXRob3I+Wmh1LCBLLiBMLjwvYXV0aG9yPjxhdXRob3I+SmlhbmcsIFguIEwuPC9hdXRob3I+
PGF1dGhvcj5XYW5nLCBYLiBKLjwvYXV0aG9yPjxhdXRob3I+WmhhbiwgQi4gRC48L2F1dGhvcj48
YXV0aG9yPkdhbywgSC4gWC48L2F1dGhvcj48YXV0aG9yPkdlbmcsIFguIFkuPC9hdXRob3I+PGF1
dGhvcj5EdWFuLCBMLiBKLjwvYXV0aG9yPjxhdXRob3I+RGFpLCBFLiBILjwvYXV0aG9yPjxhdXRo
b3I+TWEsIE0uIEouPC9hdXRob3I+PC9hdXRob3JzPjwvY29udHJpYnV0b3JzPjxhdXRoLWFkZHJl
c3M+U3RhdGUgS2V5IExhYm9yYXRvcnkgb2YgUGF0aG9nZW4gYW5kIEJpb3NlY3VyaXR5LCBCZWlq
aW5nIEluc3RpdHV0ZSBvZiBNaWNyb2Jpb2xvZ3kgYW5kIEVwaWRlbWlvbG9neSwgQmVpamluZywg
Q2hpbmE7IERlcGFydG1lbnQgb2YgRXBpZGVtaW9sb2d5IGFuZCBCaW9zdGF0aXN0aWNzLCBTY2hv
b2wgb2YgUHVibGljIEhlYWx0aCwgQW5odWkgTWVkaWNhbCBVbml2ZXJzaXR5LCBIZWZlaSwgQ2hp
bmEuJiN4RDtTaGFuZG9uZyBQcm92aW5jaWFsIEtleSBMYWJvcmF0b3J5IG9mIEluZmVjdGlvdXMg
RGlzZWFzZSBDb250cm9sIGFuZCBQcmV2ZW50aW9uLCBTaGFuZG9uZyBQcm92aW5jaWFsIENlbnRl
ciBmb3IgRGlzZWFzZSBDb250cm9sIGFuZCBQcmV2ZW50aW9uLCBKaW5hbiwgQ2hpbmEuJiN4RDtT
dGF0ZSBLZXkgTGFib3JhdG9yeSBvZiBQYXRob2dlbiBhbmQgQmlvc2VjdXJpdHksIEJlaWppbmcg
SW5zdGl0dXRlIG9mIE1pY3JvYmlvbG9neSBhbmQgRXBpZGVtaW9sb2d5LCBCZWlqaW5nLCBDaGlu
YS4mI3hEO0RlcGFydG1lbnQgb2YgTGFib3JhdG9yeSBNZWRpY2luZSwgUXV6aG91IENlbnRlciBm
b3IgRGlzZWFzZSBDb250cm9sIGFuZCBQcmV2ZW50aW9uLCBRdXpob3UsIENoaW5hLiYjeEQ7RGVw
YXJ0bWVudCBvZiBMYWJvcmF0b3J5IE1lZGljaW5lLCBUaGUgRmlmdGggSG9zcGl0YWwgb2YgU2hp
amlhemh1YW5nLCBIZWJlaSBNZWRpY2FsIFVuaXZlcnNpdHksIFNoaWppYXpodWFuZywgQ2hpbmEu
JiN4RDtEZXBhcnRtZW50IG9mIEluZmVjdGlvdXMgRGlzZWFzZSBDb250cm9sIGFuZCBQcmV2ZW50
aW9uLCBKaW5hbiBDZW50ZXIgZm9yIERpc2Vhc2UgQ29udHJvbCBhbmQgUHJldmVudGlvbiwgSmlu
YW4sIENoaW5hLiYjeEQ7U3RhdGUgS2V5IExhYm9yYXRvcnkgb2YgUGF0aG9nZW4gYW5kIEJpb3Nl
Y3VyaXR5LCBCZWlqaW5nIEluc3RpdHV0ZSBvZiBNaWNyb2Jpb2xvZ3kgYW5kIEVwaWRlbWlvbG9n
eSwgQmVpamluZywgQ2hpbmE7IERlcGFydG1lbnQgb2YgRXBpZGVtaW9sb2d5IGFuZCBCaW9zdGF0
aXN0aWNzLCBTY2hvb2wgb2YgUHVibGljIEhlYWx0aCwgQW5odWkgTWVkaWNhbCBVbml2ZXJzaXR5
LCBIZWZlaSwgQ2hpbmEuIEVsZWN0cm9uaWMgYWRkcmVzczogbWptYUAxNjMuY29tLjwvYXV0aC1h
ZGRyZXNzPjx0aXRsZXM+PHRpdGxlPk9taWNyb24gc3VidmFyaWFudHMgZXNjYXBlIGFudGlib2Rp
ZXMgZWxpY2l0ZWQgYnkgdmFjY2luYXRpb24gYW5kIEJBLjIuMiBpbmZlY3Rpb248L3RpdGxlPjxz
ZWNvbmRhcnktdGl0bGU+TGFuY2V0IEluZmVjdCBEaXM8L3NlY29uZGFyeS10aXRsZT48YWx0LXRp
dGxlPlRoZSBMYW5jZXQuIEluZmVjdGlvdXMgZGlzZWFzZXM8L2FsdC10aXRsZT48L3RpdGxlcz48
cGVyaW9kaWNhbD48ZnVsbC10aXRsZT5MYW5jZXQgSW5mZWN0IERpczwvZnVsbC10aXRsZT48L3Bl
cmlvZGljYWw+PHBhZ2VzPjExMTYtMTExNzwvcGFnZXM+PHZvbHVtZT4yMjwvdm9sdW1lPjxudW1i
ZXI+ODwvbnVtYmVyPjxlZGl0aW9uPjIwMjIvMDYvMjQ8L2VkaXRpb24+PGtleXdvcmRzPjxrZXl3
b3JkPipBbnRpYm9kaWVzLCBOZXV0cmFsaXppbmc8L2tleXdvcmQ+PGtleXdvcmQ+QW50aWJvZGll
cywgVmlyYWw8L2tleXdvcmQ+PGtleXdvcmQ+SHVtYW5zPC9rZXl3b3JkPjxrZXl3b3JkPipWYWNj
aW5hdGlvbjwva2V5d29yZD48L2tleXdvcmRzPjxkYXRlcz48eWVhcj4yMDIyPC95ZWFyPjxwdWIt
ZGF0ZXM+PGRhdGU+QXVnPC9kYXRlPjwvcHViLWRhdGVzPjwvZGF0ZXM+PGlzYm4+MTQ3My0zMDk5
IChQcmludCkmI3hEOzE0NzMtMzA5OTwvaXNibj48YWNjZXNzaW9uLW51bT4zNTczODI5OTwvYWNj
ZXNzaW9uLW51bT48dXJscz48cmVsYXRlZC11cmxzPjx1cmw+aHR0cHM6Ly93d3cubmNiaS5ubG0u
bmloLmdvdi9wbWMvYXJ0aWNsZXMvUE1DOTIxMjgxMS9wZGYvbWFpbi5wZGY8L3VybD48L3JlbGF0
ZWQtdXJscz48L3VybHM+PGN1c3RvbTI+UE1DOTIxMjgxMSBlcXVhbGx5LjwvY3VzdG9tMj48ZWxl
Y3Ryb25pYy1yZXNvdXJjZS1udW0+MTAuMTAxNi9zMTQ3My0zMDk5KDIyKTAwNDEwLTg8L2VsZWN0
cm9uaWMtcmVzb3VyY2UtbnVtPjxyZW1vdGUtZGF0YWJhc2UtcHJvdmlkZXI+TkxNPC9yZW1vdGUt
ZGF0YWJhc2UtcHJvdmlkZXI+PGxhbmd1YWdlPmVuZzwvbGFuZ3VhZ2U+PC9yZWNvcmQ+PC9DaXRl
PjxDaXRlPjxBdXRob3I+RHVhbjwvQXV0aG9yPjxZZWFyPjIwMjI8L1llYXI+PFJlY051bT4xNDwv
UmVjTnVtPjxyZWNvcmQ+PHJlYy1udW1iZXI+MTQ8L3JlYy1udW1iZXI+PGZvcmVpZ24ta2V5cz48
a2V5IGFwcD0iRU4iIGRiLWlkPSJwMHI5dzVkZXlwMnpkcWU5eHdxNXQ5OXR0dHB6MnhlYWVzdmEi
IHRpbWVzdGFtcD0iMTY4NzY1ODUwMiI+MTQ8L2tleT48L2ZvcmVpZ24ta2V5cz48cmVmLXR5cGUg
bmFtZT0iSm91cm5hbCBBcnRpY2xlIj4xNzwvcmVmLXR5cGU+PGNvbnRyaWJ1dG9ycz48YXV0aG9y
cz48YXV0aG9yPkR1YW4sIEwuIEouPC9hdXRob3I+PGF1dGhvcj5DdWksIFguIE0uPC9hdXRob3I+
PGF1dGhvcj5aaHUsIEsuIEwuPC9hdXRob3I+PGF1dGhvcj5ZYW8sIEwuPC9hdXRob3I+PGF1dGhv
cj5XYW5nLCBHLiBMLjwvYXV0aG9yPjxhdXRob3I+Q2FvLCBXLiBDLjwvYXV0aG9yPjxhdXRob3I+
TWEsIE0uIEouPC9hdXRob3I+PC9hdXRob3JzPjwvY29udHJpYnV0b3JzPjxhdXRoLWFkZHJlc3M+
U3RhdGUgS2V5IExhYm9yYXRvcnkgb2YgUGF0aG9nZW4gYW5kIEJpb3NlY3VyaXR5LCBCZWlqaW5n
IEluc3RpdHV0ZSBvZiBNaWNyb2Jpb2xvZ3kgYW5kIEVwaWRlbWlvbG9neSwgQmVpamluZyAxMDAw
NzEsIENoaW5hLiYjeEQ7U3RhdGUgS2V5IExhYm9yYXRvcnkgb2YgUGF0aG9nZW4gYW5kIEJpb3Nl
Y3VyaXR5LCBCZWlqaW5nIEluc3RpdHV0ZSBvZiBNaWNyb2Jpb2xvZ3kgYW5kIEVwaWRlbWlvbG9n
eSwgQmVpamluZyAxMDAwNzEsIENoaW5hOyBEZXBhcnRtZW50IG9mIEVwaWRlbWlvbG9neSBhbmQg
Qmlvc3RhdGlzdGljcywgU2Nob29sIG9mIFB1YmxpYyBIZWFsdGgsIEFuaHVpIE1lZGljYWwgVW5p
dmVyc2l0eSwgSGVmZWkgMjMwMDMyLCBDaGluYS4mI3hEO1N0YXRlIEtleSBMYWJvcmF0b3J5IG9m
IFBhdGhvZ2VuIGFuZCBCaW9zZWN1cml0eSwgQmVpamluZyBJbnN0aXR1dGUgb2YgTWljcm9iaW9s
b2d5IGFuZCBFcGlkZW1pb2xvZ3ksIEJlaWppbmcgMTAwMDcxLCBDaGluYS4gRWxlY3Ryb25pYyBh
ZGRyZXNzOiBjYW93dWNodW5AMTI2LmNvbS4mI3hEO1N0YXRlIEtleSBMYWJvcmF0b3J5IG9mIFBh
dGhvZ2VuIGFuZCBCaW9zZWN1cml0eSwgQmVpamluZyBJbnN0aXR1dGUgb2YgTWljcm9iaW9sb2d5
IGFuZCBFcGlkZW1pb2xvZ3ksIEJlaWppbmcgMTAwMDcxLCBDaGluYTsgRGVwYXJ0bWVudCBvZiBF
cGlkZW1pb2xvZ3kgYW5kIEJpb3N0YXRpc3RpY3MsIFNjaG9vbCBvZiBQdWJsaWMgSGVhbHRoLCBB
bmh1aSBNZWRpY2FsIFVuaXZlcnNpdHksIEhlZmVpIDIzMDAzMiwgQ2hpbmEuIEVsZWN0cm9uaWMg
YWRkcmVzczogbWptYUAxNjMuY29tLjwvYXV0aC1hZGRyZXNzPjx0aXRsZXM+PHRpdGxlPlNBUlMt
Q29WLTIgdmFjY2luZS1pbmR1Y2VkIGFudGlib2R5IGFuZCBUwqBjZWxsIHJlc3BvbnNlIGluIFNB
UlMtQ29WLTEgc3Vydml2b3JzPC90aXRsZT48c2Vjb25kYXJ5LXRpdGxlPkNlbGwgUmVwPC9zZWNv
bmRhcnktdGl0bGU+PGFsdC10aXRsZT5DZWxsIHJlcG9ydHM8L2FsdC10aXRsZT48L3RpdGxlcz48
cGVyaW9kaWNhbD48ZnVsbC10aXRsZT5DZWxsIFJlcDwvZnVsbC10aXRsZT48YWJici0xPkNlbGwg
cmVwb3J0czwvYWJici0xPjwvcGVyaW9kaWNhbD48YWx0LXBlcmlvZGljYWw+PGZ1bGwtdGl0bGU+
Q2VsbCBSZXA8L2Z1bGwtdGl0bGU+PGFiYnItMT5DZWxsIHJlcG9ydHM8L2FiYnItMT48L2FsdC1w
ZXJpb2RpY2FsPjxwYWdlcz4xMTEyODQ8L3BhZ2VzPjx2b2x1bWU+NDA8L3ZvbHVtZT48bnVtYmVy
Pjk8L251bWJlcj48ZWRpdGlvbj4yMDIyLzA4LzIxPC9lZGl0aW9uPjxrZXl3b3Jkcz48a2V5d29y
ZD5BbnRpYm9kaWVzLCBOZXV0cmFsaXppbmc8L2tleXdvcmQ+PGtleXdvcmQ+QW50aWJvZGllcywg
VmlyYWw8L2tleXdvcmQ+PGtleXdvcmQ+KmNvdmlkLTE5PC9rZXl3b3JkPjxrZXl3b3JkPkNPVklE
LTE5IFZhY2NpbmVzPC9rZXl3b3JkPjxrZXl3b3JkPkh1bWFuczwva2V5d29yZD48a2V5d29yZD5T
QVJTLUNvVi0yPC9rZXl3b3JkPjxrZXl3b3JkPlNwaWtlIEdseWNvcHJvdGVpbiwgQ29yb25hdmly
dXM8L2tleXdvcmQ+PGtleXdvcmQ+U3Vydml2b3JzPC9rZXl3b3JkPjxrZXl3b3JkPlZhY2NpbmF0
aW9uPC9rZXl3b3JkPjxrZXl3b3JkPipWaXJhbCBWYWNjaW5lczwva2V5d29yZD48a2V5d29yZD5D
UDogSW1tdW5vbG9neTwva2V5d29yZD48a2V5d29yZD5TQVJTLUNvVi0xIHN1cnZpdm9yczwva2V5
d29yZD48a2V5d29yZD5UIGNlbGxzPC9rZXl3b3JkPjxrZXl3b3JkPmFudGlib2R5PC9rZXl3b3Jk
PjxrZXl3b3JkPm5ldXRyYWxpemF0aW9uPC9rZXl3b3JkPjxrZXl3b3JkPnZhcmlhbnRzIG9mIGNv
bmNlcm48L2tleXdvcmQ+PC9rZXl3b3Jkcz48ZGF0ZXM+PHllYXI+MjAyMjwveWVhcj48cHViLWRh
dGVzPjxkYXRlPkF1ZyAzMDwvZGF0ZT48L3B1Yi1kYXRlcz48L2RhdGVzPjxhY2Nlc3Npb24tbnVt
PjM1OTg3MTk2PC9hY2Nlc3Npb24tbnVtPjx1cmxzPjxyZWxhdGVkLXVybHM+PHVybD5odHRwczov
L3d3dy5jZWxsLmNvbS9jZWxsLXJlcG9ydHMvcGRmL1MyMjExLTEyNDcoMjIpMDExMDQtNC5wZGY8
L3VybD48L3JlbGF0ZWQtdXJscz48L3VybHM+PGN1c3RvbTI+UE1DOTM3MTk4MTwvY3VzdG9tMj48
ZWxlY3Ryb25pYy1yZXNvdXJjZS1udW0+MTAuMTAxNi9qLmNlbHJlcC4yMDIyLjExMTI4NDwvZWxl
Y3Ryb25pYy1yZXNvdXJjZS1udW0+PHJlbW90ZS1kYXRhYmFzZS1wcm92aWRlcj5OTE08L3JlbW90
ZS1kYXRhYmFzZS1wcm92aWRlcj48bGFuZ3VhZ2U+ZW5nPC9sYW5ndWFnZT48L3JlY29yZD48L0Np
dGU+PC9FbmROb3RlPn==
</w:fldData>
        </w:fldChar>
      </w:r>
      <w:r w:rsidR="00742672">
        <w:rPr>
          <w:rFonts w:cs="Arial"/>
          <w:sz w:val="20"/>
          <w:szCs w:val="20"/>
        </w:rPr>
        <w:instrText xml:space="preserve"> ADDIN EN.CITE </w:instrText>
      </w:r>
      <w:r w:rsidR="00742672">
        <w:rPr>
          <w:rFonts w:cs="Arial"/>
          <w:sz w:val="20"/>
          <w:szCs w:val="20"/>
        </w:rPr>
        <w:fldChar w:fldCharType="begin">
          <w:fldData xml:space="preserve">PEVuZE5vdGU+PENpdGUgQXV0aG9yWWVhcj0iMSI+PEF1dGhvcj5aaHU8L0F1dGhvcj48WWVhcj4y
MDIzPC9ZZWFyPjxSZWNOdW0+MTk8L1JlY051bT48RGlzcGxheVRleHQ+Wmh1LCBldCBhbC4gPHN0
eWxlIGZhY2U9InN1cGVyc2NyaXB0Ij4xLDItNjwvc3R5bGU+PC9EaXNwbGF5VGV4dD48cmVjb3Jk
PjxyZWMtbnVtYmVyPjE5PC9yZWMtbnVtYmVyPjxmb3JlaWduLWtleXM+PGtleSBhcHA9IkVOIiBk
Yi1pZD0icDByOXc1ZGV5cDJ6ZHFlOXh3cTV0OTl0dHRwejJ4ZWFlc3ZhIiB0aW1lc3RhbXA9IjE2
ODc2NTg1MDIiPjE5PC9rZXk+PC9mb3JlaWduLWtleXM+PHJlZi10eXBlIG5hbWU9IkpvdXJuYWwg
QXJ0aWNsZSI+MTc8L3JlZi10eXBlPjxjb250cmlidXRvcnM+PGF1dGhvcnM+PGF1dGhvcj5aaHUs
IEsuIEwuPC9hdXRob3I+PGF1dGhvcj5KaWFuZywgWC4gTC48L2F1dGhvcj48YXV0aG9yPlpoYW4s
IEIuIEQuPC9hdXRob3I+PGF1dGhvcj5XYW5nLCBYLiBKLjwvYXV0aG9yPjxhdXRob3I+WGlhLCBY
LjwvYXV0aG9yPjxhdXRob3I+Q2FvLCBHLiBQLjwvYXV0aG9yPjxhdXRob3I+U3VuLCBXLiBLLjwv
YXV0aG9yPjxhdXRob3I+SHVhbmcsIFAuIFguPC9hdXRob3I+PGF1dGhvcj5aaGFuZywgSi4gWi48
L2F1dGhvcj48YXV0aG9yPkdhbywgWS4gTC48L2F1dGhvcj48YXV0aG9yPkRhaSwgRS4gSC48L2F1
dGhvcj48YXV0aG9yPkdhbywgSC4gWC48L2F1dGhvcj48YXV0aG9yPk1hLCBNLiBKLjwvYXV0aG9y
PjwvYXV0aG9ycz48L2NvbnRyaWJ1dG9ycz48YXV0aC1hZGRyZXNzPlN0YXRlIEtleSBMYWJvcmF0
b3J5IG9mIFBhdGhvZ2VuIGFuZCBCaW9zZWN1cml0eSwgQmVpamluZyBJbnN0aXR1dGUgb2YgTWlj
cm9iaW9sb2d5IGFuZCBFcGlkZW1pb2xvZ3ksIEJlaWppbmcgMTAwNzEsIENoaW5hOyBEZXBhcnRt
ZW50IG9mIEVwaWRlbWlvbG9neSBhbmQgQmlvc3RhdGlzdGljcywgU2Nob29sIG9mIFB1YmxpYyBI
ZWFsdGgsIEFuaHVpIE1lZGljYWwgVW5pdmVyc2l0eSwgSGVmZWkgMjMwMDMyLCBDaGluYS4mI3hE
O1NoYW5kb25nIFByb3ZpbmNpYWwgS2V5IExhYm9yYXRvcnkgb2YgSW5mZWN0aW91cyBEaXNlYXNl
IENvbnRyb2wgYW5kIFByZXZlbnRpb24sIFNoYW5kb25nIFByb3ZpbmNpYWwgQ2VudGVyIGZvciBE
aXNlYXNlIENvbnRyb2wgYW5kIFByZXZlbnRpb24sIEppbmFuIDI1MDAxNCwgQ2hpbmEuJiN4RDtE
ZXBhcnRtZW50IG9mIERpc2Vhc2VzIENvbnRyb2wgYW5kIFByZXZlbnRpb24sIFF1emhvdSBDZW50
ZXIgZm9yIERpc2Vhc2UgQ29udHJvbCBhbmQgUHJldmVudGlvbiwgUXV6aG91IDMyNDAwMCwgQ2hp
bmEuJiN4RDtTdGF0ZSBLZXkgTGFib3JhdG9yeSBvZiBQYXRob2dlbiBhbmQgQmlvc2VjdXJpdHks
IEJlaWppbmcgSW5zdGl0dXRlIG9mIE1pY3JvYmlvbG9neSBhbmQgRXBpZGVtaW9sb2d5LCBCZWlq
aW5nIDEwMDcxLCBDaGluYS4mI3hEO0RlcGFydG1lbnQgb2YgRGlzZWFzZXMgQ29udHJvbCBhbmQg
UHJldmVudGlvbiwgVGhlIFNldmVudGggTWVkaWNhbCBDZW50ZXIgb2YgQ2hpbmVzZSBQTEEgR2Vu
ZXJhbCBIb3NwaXRhbCwgQmVpamluZyAxMDA3MDAsIENoaW5hLiYjeEQ7RGVwYXJ0bWVudCBvZiBE
aXNlYXNlcyBDb250cm9sIGFuZCBQcmV2ZW50aW9uLCBMaWFvY2hlbmcgQ2VudGVyIGZvciBEaXNl
YXNlIENvbnRyb2wgYW5kIFByZXZlbnRpb24sIExpYW9jaGVuZyAyNTIwMDAsIENoaW5hLiYjeEQ7
RGVwYXJ0bWVudCBvZiBMYWJvcmF0b3J5IE1lZGljaW5lLCBUaGUgRmlmdGggSG9zcGl0YWwgb2Yg
U2hpamlhemh1YW5nLCBIZWJlaSBNZWRpY2FsIFVuaXZlcnNpdHksIFNoaWppYXpodWFuZyAwNTAw
MjEsIENoaW5hLiYjeEQ7RGVwYXJ0bWVudCBvZiBMYWJvcmF0b3J5IE1lZGljaW5lLCBUaGUgRmlm
dGggSG9zcGl0YWwgb2YgU2hpamlhemh1YW5nLCBIZWJlaSBNZWRpY2FsIFVuaXZlcnNpdHksIFNo
aWppYXpodWFuZyAwNTAwMjEsIENoaW5hLiBFbGVjdHJvbmljIGFkZHJlc3M6IHN3eXNqYkAxNjMu
Y29tLiYjeEQ7U3RhdGUgS2V5IExhYm9yYXRvcnkgb2YgUGF0aG9nZW4gYW5kIEJpb3NlY3VyaXR5
LCBCZWlqaW5nIEluc3RpdHV0ZSBvZiBNaWNyb2Jpb2xvZ3kgYW5kIEVwaWRlbWlvbG9neSwgQmVp
amluZyAxMDA3MSwgQ2hpbmE7IERlcGFydG1lbnQgb2YgRXBpZGVtaW9sb2d5IGFuZCBCaW9zdGF0
aXN0aWNzLCBTY2hvb2wgb2YgUHVibGljIEhlYWx0aCwgQW5odWkgTWVkaWNhbCBVbml2ZXJzaXR5
LCBIZWZlaSAyMzAwMzIsIENoaW5hLiBFbGVjdHJvbmljIGFkZHJlc3M6IG1qbWFAMTYzLmNvbS48
L2F1dGgtYWRkcmVzcz48dGl0bGVzPjx0aXRsZT5EdXJhYmlsaXR5IG9mIG5ldXRyYWxpemF0aW9u
IGFnYWluc3QgT21pY3JvbiBzdWJ2YXJpYW50cyBhZnRlciB2YWNjaW5hdGlvbiBhbmQgYnJlYWt0
aHJvdWdoIGluZmVjdGlvbjwvdGl0bGU+PHNlY29uZGFyeS10aXRsZT5DZWxsIFJlcDwvc2Vjb25k
YXJ5LXRpdGxlPjxhbHQtdGl0bGU+Q2VsbCByZXBvcnRzPC9hbHQtdGl0bGU+PC90aXRsZXM+PHBl
cmlvZGljYWw+PGZ1bGwtdGl0bGU+Q2VsbCBSZXA8L2Z1bGwtdGl0bGU+PGFiYnItMT5DZWxsIHJl
cG9ydHM8L2FiYnItMT48L3BlcmlvZGljYWw+PGFsdC1wZXJpb2RpY2FsPjxmdWxsLXRpdGxlPkNl
bGwgUmVwPC9mdWxsLXRpdGxlPjxhYmJyLTE+Q2VsbCByZXBvcnRzPC9hYmJyLTE+PC9hbHQtcGVy
aW9kaWNhbD48cGFnZXM+MTEyMDc1PC9wYWdlcz48dm9sdW1lPjQyPC92b2x1bWU+PG51bWJlcj4y
PC9udW1iZXI+PGVkaXRpb24+MjAyMy8wMi8xMzwvZWRpdGlvbj48a2V5d29yZHM+PGtleXdvcmQ+
Q1A6IEltbXVub2xvZ3k8L2tleXdvcmQ+PGtleXdvcmQ+Q1A6IE1pY3JvYmlvbG9neTwva2V5d29y
ZD48a2V5d29yZD5PbWljcm9uIHN1YnZhcmlhbnRzPC9rZXl3b3JkPjxrZXl3b3JkPmJvb3N0ZXIg
dmFjY2luYXRpb248L2tleXdvcmQ+PGtleXdvcmQ+YnJlYWt0aHJvdWdoIGluZmVjdGlvbjwva2V5
d29yZD48a2V5d29yZD5oeWJyaWQgaW1tdW5pdHk8L2tleXdvcmQ+PGtleXdvcmQ+aW1tdW5lIGV2
YXNpb248L2tleXdvcmQ+PGtleXdvcmQ+bmV1dHJhbGl6YXRpb248L2tleXdvcmQ+PC9rZXl3b3Jk
cz48ZGF0ZXM+PHllYXI+MjAyMzwveWVhcj48cHViLWRhdGVzPjxkYXRlPkphbiAyNzwvZGF0ZT48
L3B1Yi1kYXRlcz48L2RhdGVzPjxpc2JuPjIyMTEtMTI0NyAoRWxlY3Ryb25pYyk8L2lzYm4+PGFj
Y2Vzc2lvbi1udW0+MzY3NzQ1NTE8L2FjY2Vzc2lvbi1udW0+PHVybHM+PHJlbGF0ZWQtdXJscz48
dXJsPmh0dHBzOi8vd3d3Lm5jYmkubmxtLm5paC5nb3YvcHVibWVkLzM2Nzc0NTUxPC91cmw+PHVy
bD5odHRwczovL3d3dy5uY2JpLm5sbS5uaWguZ292L3BtYy9hcnRpY2xlcy9QTUM5OTA2OTk4L3Bk
Zi9tYWluLnBkZjwvdXJsPjwvcmVsYXRlZC11cmxzPjwvdXJscz48Y3VzdG9tMj5QTUM5OTA2OTk4
PC9jdXN0b20yPjxlbGVjdHJvbmljLXJlc291cmNlLW51bT4xMC4xMDE2L2ouY2VscmVwLjIwMjMu
MTEyMDc1PC9lbGVjdHJvbmljLXJlc291cmNlLW51bT48cmVtb3RlLWRhdGFiYXNlLXByb3ZpZGVy
Pk5MTTwvcmVtb3RlLWRhdGFiYXNlLXByb3ZpZGVyPjxsYW5ndWFnZT5lbmc8L2xhbmd1YWdlPjwv
cmVjb3JkPjwvQ2l0ZT48Q2l0ZT48QXV0aG9yPldhbmc8L0F1dGhvcj48WWVhcj4yMDIyPC9ZZWFy
PjxSZWNOdW0+MTE8L1JlY051bT48cmVjb3JkPjxyZWMtbnVtYmVyPjExPC9yZWMtbnVtYmVyPjxm
b3JlaWduLWtleXM+PGtleSBhcHA9IkVOIiBkYi1pZD0icDByOXc1ZGV5cDJ6ZHFlOXh3cTV0OTl0
dHRwejJ4ZWFlc3ZhIiB0aW1lc3RhbXA9IjE2ODc2NTg1MDIiPjExPC9rZXk+PC9mb3JlaWduLWtl
eXM+PHJlZi10eXBlIG5hbWU9IkpvdXJuYWwgQXJ0aWNsZSI+MTc8L3JlZi10eXBlPjxjb250cmli
dXRvcnM+PGF1dGhvcnM+PGF1dGhvcj5XYW5nLCBYLiBKLjwvYXV0aG9yPjxhdXRob3I+WWFvLCBM
LjwvYXV0aG9yPjxhdXRob3I+WmhhbmcsIEguIFkuPC9hdXRob3I+PGF1dGhvcj5aaHUsIEsuIEwu
PC9hdXRob3I+PGF1dGhvcj5aaGFvLCBKLjwvYXV0aG9yPjxhdXRob3I+WmhhbiwgQi4gRC48L2F1
dGhvcj48YXV0aG9yPkxpLCBZLiBLLjwvYXV0aG9yPjxhdXRob3I+SGUsIFguIEouPC9hdXRob3I+
PGF1dGhvcj5IdWFuZywgQy48L2F1dGhvcj48YXV0aG9yPldhbmcsIFouIFkuPC9hdXRob3I+PGF1
dGhvcj5KaWFuZywgTS4gRC48L2F1dGhvcj48YXV0aG9yPllhbmcsIFAuPC9hdXRob3I+PGF1dGhv
cj5ZYW5nLCBZLjwvYXV0aG9yPjxhdXRob3I+V2FuZywgRy4gTC48L2F1dGhvcj48YXV0aG9yPldh
bmcsIFMuIFEuPC9hdXRob3I+PGF1dGhvcj5EYWksIEUuIEguPC9hdXRob3I+PGF1dGhvcj5HYW8s
IEguIFguPC9hdXRob3I+PGF1dGhvcj5NYSwgTS4gSi48L2F1dGhvcj48L2F1dGhvcnM+PC9jb250
cmlidXRvcnM+PGF1dGgtYWRkcmVzcz5TdGF0ZSBLZXkgTGFib3JhdG9yeSBvZiBQYXRob2dlbiBh
bmQgQmlvc2VjdXJpdHksIEJlaWppbmcgSW5zdGl0dXRlIG9mIE1pY3JvYmlvbG9neSBhbmQgRXBp
ZGVtaW9sb2d5LCBCZWlqaW5nLCBDaGluYS4mI3hEO0RlcGFydG1lbnQgb2YgUmVzcGlyYXRvcnkg
YW5kIENyaXRpY2FsIENhcmUsIFRoZSBTZWNvbmQgTWVkaWNhbCBDZW50ZXIgJmFtcDsgTmF0aW9u
YWwgQ2xpbmljYWwgUmVzZWFyY2ggQ2VudGVyIGZvciBHZXJpYXRyaWMgRGlzZWFzZXMsIENoaW5l
c2UgUExBIEdlbmVyYWwgSG9zcGl0YWwsIEJlaWppbmcsIENoaW5hLiYjeEQ7RGVwYXJ0bWVudCBv
ZiBFcGlkZW1pb2xvZ3kgYW5kIEJpb3N0YXRpc3RpY3MsIFNjaG9vbCBvZiBQdWJsaWMgSGVhbHRo
LCBBbmh1aSBNZWRpY2FsIFVuaXZlcnNpdHksIEhlZmVpLCBDaGluYS4mI3hEO1F1emhvdSBDZW50
ZXIgZm9yIERpc2Vhc2UgQ29udHJvbCBhbmQgUHJldmVudGlvbiwgUXV6aG91LCBDaGluYS4mI3hE
O1NjaG9vbCBvZiBQdWJsaWMgSGVhbHRoLCBaaGVuZ3pob3UgVW5pdmVyc2l0eSwgWmhlbmd6aG91
LCBDaGluYS4mI3hEO0RlemhvdSBDZW50ZXIgZm9yIERpc2Vhc2UgQ29udHJvbCBhbmQgUHJldmVu
dGlvbiwgRGV6aG91LCBDaGluYS4mI3hEO1RoZSBGaWZ0aCBIb3NwaXRhbCBvZiBTaGlqaWF6aHVh
bmcsIEhlYmVpIE1lZGljYWwgVW5pdmVyc2l0eSwgU2hpamlhemh1YW5nLCBDaGluYS4mI3hEO1Ro
ZSBGaWZ0aCBIb3NwaXRhbCBvZiBTaGlqaWF6aHVhbmcsIEhlYmVpIE1lZGljYWwgVW5pdmVyc2l0
eSwgU2hpamlhemh1YW5nLCBDaGluYS4gc3d5c2piQDE2My5jb20uJiN4RDtTdGF0ZSBLZXkgTGFi
b3JhdG9yeSBvZiBQYXRob2dlbiBhbmQgQmlvc2VjdXJpdHksIEJlaWppbmcgSW5zdGl0dXRlIG9m
IE1pY3JvYmlvbG9neSBhbmQgRXBpZGVtaW9sb2d5LCBCZWlqaW5nLCBDaGluYS4gbWptYUAxNjMu
Y29tLiYjeEQ7RGVwYXJ0bWVudCBvZiBFcGlkZW1pb2xvZ3kgYW5kIEJpb3N0YXRpc3RpY3MsIFNj
aG9vbCBvZiBQdWJsaWMgSGVhbHRoLCBBbmh1aSBNZWRpY2FsIFVuaXZlcnNpdHksIEhlZmVpLCBD
aGluYS4gbWptYUAxNjMuY29tLiYjeEQ7U2Nob29sIG9mIFB1YmxpYyBIZWFsdGgsIFpoZW5nemhv
dSBVbml2ZXJzaXR5LCBaaGVuZ3pob3UsIENoaW5hLiBtam1hQDE2My5jb20uPC9hdXRoLWFkZHJl
c3M+PHRpdGxlcz48dGl0bGU+TmV1dHJhbGl6YXRpb24gc2Vuc2l0aXZpdHksIGZ1c29nZW5pY2l0
eSwgYW5kIGluZmVjdGl2aXR5IG9mIE9taWNyb24gc3VidmFyaWFudHM8L3RpdGxlPjxzZWNvbmRh
cnktdGl0bGU+R2Vub21lIE1lZDwvc2Vjb25kYXJ5LXRpdGxlPjxhbHQtdGl0bGU+R2Vub21lIG1l
ZGljaW5lPC9hbHQtdGl0bGU+PC90aXRsZXM+PHBlcmlvZGljYWw+PGZ1bGwtdGl0bGU+R2Vub21l
IE1lZDwvZnVsbC10aXRsZT48YWJici0xPkdlbm9tZSBtZWRpY2luZTwvYWJici0xPjwvcGVyaW9k
aWNhbD48YWx0LXBlcmlvZGljYWw+PGZ1bGwtdGl0bGU+R2Vub21lIE1lZDwvZnVsbC10aXRsZT48
YWJici0xPkdlbm9tZSBtZWRpY2luZTwvYWJici0xPjwvYWx0LXBlcmlvZGljYWw+PHBhZ2VzPjE0
NjwvcGFnZXM+PHZvbHVtZT4xNDwvdm9sdW1lPjxudW1iZXI+MTwvbnVtYmVyPjxlZGl0aW9uPjIw
MjIvMTIvMzA8L2VkaXRpb24+PGtleXdvcmRzPjxrZXl3b3JkPkh1bWFuczwva2V5d29yZD48a2V5
d29yZD4qY292aWQtMTk8L2tleXdvcmQ+PGtleXdvcmQ+Q3Jvc3MtU2VjdGlvbmFsIFN0dWRpZXM8
L2tleXdvcmQ+PGtleXdvcmQ+U0FSUy1Db1YtMjwva2V5d29yZD48a2V5d29yZD5BbnRpYm9kaWVz
LCBOZXV0cmFsaXppbmc8L2tleXdvcmQ+PGtleXdvcmQ+QnJlYWt0aHJvdWdoIEluZmVjdGlvbnM8
L2tleXdvcmQ+PGtleXdvcmQ+QW50aWJvZGllcywgVmlyYWw8L2tleXdvcmQ+PGtleXdvcmQ+QnJl
YWt0aHJvdWdoIGluZmVjdGlvbjwva2V5d29yZD48a2V5d29yZD5GdXNvZ2VuaWNpdHk8L2tleXdv
cmQ+PGtleXdvcmQ+SW5mZWN0aXZpdHk8L2tleXdvcmQ+PGtleXdvcmQ+T21pY3JvbiBzdWJ2YXJp
YW50czwva2V5d29yZD48a2V5d29yZD5WYWNjaW5hdGlvbiBuZXV0cmFsaXphdGlvbjwva2V5d29y
ZD48L2tleXdvcmRzPjxkYXRlcz48eWVhcj4yMDIyPC95ZWFyPjxwdWItZGF0ZXM+PGRhdGU+RGVj
IDI5PC9kYXRlPjwvcHViLWRhdGVzPjwvZGF0ZXM+PGlzYm4+MTc1Ni05OTR4PC9pc2JuPjxhY2Nl
c3Npb24tbnVtPjM2NTgxODY3PC9hY2Nlc3Npb24tbnVtPjx1cmxzPjxyZWxhdGVkLXVybHM+PHVy
bD5odHRwczovL2dlbm9tZW1lZGljaW5lLmJpb21lZGNlbnRyYWwuY29tL2NvdW50ZXIvcGRmLzEw
LjExODYvczEzMDczLTAyMi0wMTE1MS02LnBkZjwvdXJsPjwvcmVsYXRlZC11cmxzPjwvdXJscz48
Y3VzdG9tMj5QTUM5Nzk4MzU5PC9jdXN0b20yPjxlbGVjdHJvbmljLXJlc291cmNlLW51bT4xMC4x
MTg2L3MxMzA3My0wMjItMDExNTEtNjwvZWxlY3Ryb25pYy1yZXNvdXJjZS1udW0+PHJlbW90ZS1k
YXRhYmFzZS1wcm92aWRlcj5OTE08L3JlbW90ZS1kYXRhYmFzZS1wcm92aWRlcj48bGFuZ3VhZ2U+
ZW5nPC9sYW5ndWFnZT48L3JlY29yZD48L0NpdGU+PENpdGU+PEF1dGhvcj5EdWFuPC9BdXRob3I+
PFllYXI+MjAyMjwvWWVhcj48UmVjTnVtPjEzPC9SZWNOdW0+PHJlY29yZD48cmVjLW51bWJlcj4x
MzwvcmVjLW51bWJlcj48Zm9yZWlnbi1rZXlzPjxrZXkgYXBwPSJFTiIgZGItaWQ9InAwcjl3NWRl
eXAyemRxZTl4d3E1dDk5dHR0cHoyeGVhZXN2YSIgdGltZXN0YW1wPSIxNjg3NjU4NTAyIj4xMzwv
a2V5PjwvZm9yZWlnbi1rZXlzPjxyZWYtdHlwZSBuYW1lPSJKb3VybmFsIEFydGljbGUiPjE3PC9y
ZWYtdHlwZT48Y29udHJpYnV0b3JzPjxhdXRob3JzPjxhdXRob3I+RHVhbiwgTC4gSi48L2F1dGhv
cj48YXV0aG9yPkppYW5nLCBXLiBHLjwvYXV0aG9yPjxhdXRob3I+V2FuZywgWi4gWS48L2F1dGhv
cj48YXV0aG9yPllhbywgTC48L2F1dGhvcj48YXV0aG9yPlpodSwgSy4gTC48L2F1dGhvcj48YXV0
aG9yPk1lbmcsIFEuIEMuPC9hdXRob3I+PGF1dGhvcj5XYW5nLCBCLiBTLjwvYXV0aG9yPjxhdXRo
b3I+TGksIEwuIEIuPC9hdXRob3I+PGF1dGhvcj5XYW5nLCBHLiBMLjwvYXV0aG9yPjxhdXRob3I+
TWEsIE0uIEouPC9hdXRob3I+PC9hdXRob3JzPjwvY29udHJpYnV0b3JzPjxhdXRoLWFkZHJlc3M+
U3RhdGUgS2V5IExhYm9yYXRvcnkgb2YgUGF0aG9nZW4gYW5kIEJpb3NlY3VyaXR5LCBCZWlqaW5n
IEluc3RpdHV0ZSBvZiBNaWNyb2Jpb2xvZ3kgYW5kIEVwaWRlbWlvbG9neSwgQmVpamluZywgQ2hp
bmEuJiN4RDtKaW5pbmcgQ2VudGVyIGZvciBEaXNlYXNlIENvbnRyb2wgYW5kIFByZXZlbnRpb24s
IEppbmluZywgQ2hpbmEuJiN4RDtEZXpob3UgQ2VudGVyIGZvciBEaXNlYXNlIENvbnRyb2wgYW5k
IFByZXZlbnRpb24sIERlemhvdSwgQ2hpbmEuJiN4RDtOaW5namluIENvdW50eSBDb21tdW5pdHkg
SGVhbHRoIFNlcnZpY2UgQ2VudGVyLCBEZXpob3UsIENoaW5hLiYjeEQ7RGVjaGVuZyBEaXN0cmlj
dCBDZW50ZXIgZm9yIERpc2Vhc2UgQ29udHJvbCBhbmQgUHJldmVudGlvbiwgRGV6aG91LCBDaGlu
YS48L2F1dGgtYWRkcmVzcz48dGl0bGVzPjx0aXRsZT5OZXV0cmFsaXppbmcgaW1tdW5pdHkgYWdh
aW5zdCBTQVJTLUNvVi0yIE9taWNyb24gQkEuMSBieSBpbmZlY3Rpb24gYW5kIHZhY2NpbmF0aW9u
PC90aXRsZT48c2Vjb25kYXJ5LXRpdGxlPmlTY2llbmNlPC9zZWNvbmRhcnktdGl0bGU+PGFsdC10
aXRsZT5pU2NpZW5jZTwvYWx0LXRpdGxlPjwvdGl0bGVzPjxwZXJpb2RpY2FsPjxmdWxsLXRpdGxl
PmlTY2llbmNlPC9mdWxsLXRpdGxlPjxhYmJyLTE+aVNjaWVuY2U8L2FiYnItMT48L3BlcmlvZGlj
YWw+PGFsdC1wZXJpb2RpY2FsPjxmdWxsLXRpdGxlPmlTY2llbmNlPC9mdWxsLXRpdGxlPjxhYmJy
LTE+aVNjaWVuY2U8L2FiYnItMT48L2FsdC1wZXJpb2RpY2FsPjxwYWdlcz4xMDQ4ODY8L3BhZ2Vz
Pjx2b2x1bWU+MjU8L3ZvbHVtZT48bnVtYmVyPjk8L251bWJlcj48ZWRpdGlvbj4yMDIyLzA4LzE2
PC9lZGl0aW9uPjxrZXl3b3Jkcz48a2V5d29yZD5JbW11bmUgcmVzcG9uc2UgYW5kIHZpcm9sb2d5
PC9rZXl3b3JkPjwva2V5d29yZHM+PGRhdGVzPjx5ZWFyPjIwMjI8L3llYXI+PHB1Yi1kYXRlcz48
ZGF0ZT5TZXAgMTY8L2RhdGU+PC9wdWItZGF0ZXM+PC9kYXRlcz48aXNibj4yNTg5LTAwNDI8L2lz
Ym4+PGFjY2Vzc2lvbi1udW0+MzU5NjYwNDE8L2FjY2Vzc2lvbi1udW0+PHVybHM+PHJlbGF0ZWQt
dXJscz48dXJsPmh0dHBzOi8vd3d3LmNlbGwuY29tL2lzY2llbmNlL3BkZi9TMjU4OS0wMDQyKDIy
KTAxMTU4LTAucGRmPC91cmw+PC9yZWxhdGVkLXVybHM+PC91cmxzPjxjdXN0b20yPlBNQzkzNTk5
MjQ8L2N1c3RvbTI+PGVsZWN0cm9uaWMtcmVzb3VyY2UtbnVtPjEwLjEwMTYvai5pc2NpLjIwMjIu
MTA0ODg2PC9lbGVjdHJvbmljLXJlc291cmNlLW51bT48cmVtb3RlLWRhdGFiYXNlLXByb3ZpZGVy
Pk5MTTwvcmVtb3RlLWRhdGFiYXNlLXByb3ZpZGVyPjxsYW5ndWFnZT5lbmc8L2xhbmd1YWdlPjwv
cmVjb3JkPjwvQ2l0ZT48Q2l0ZT48QXV0aG9yPkppYW5nPC9BdXRob3I+PFllYXI+MjAyMzwvWWVh
cj48UmVjTnVtPjE2PC9SZWNOdW0+PHJlY29yZD48cmVjLW51bWJlcj4xNjwvcmVjLW51bWJlcj48
Zm9yZWlnbi1rZXlzPjxrZXkgYXBwPSJFTiIgZGItaWQ9InAwcjl3NWRleXAyemRxZTl4d3E1dDk5
dHR0cHoyeGVhZXN2YSIgdGltZXN0YW1wPSIxNjg3NjU4NTAyIj4xNjwva2V5PjwvZm9yZWlnbi1r
ZXlzPjxyZWYtdHlwZSBuYW1lPSJKb3VybmFsIEFydGljbGUiPjE3PC9yZWYtdHlwZT48Y29udHJp
YnV0b3JzPjxhdXRob3JzPjxhdXRob3I+SmlhbmcsIFguIEwuPC9hdXRob3I+PGF1dGhvcj5aaHUs
IEsuIEwuPC9hdXRob3I+PGF1dGhvcj5XYW5nLCBYLiBKLjwvYXV0aG9yPjxhdXRob3I+V2FuZywg
Ry4gTC48L2F1dGhvcj48YXV0aG9yPkxpLCBZLiBLLjwvYXV0aG9yPjxhdXRob3I+SGUsIFguIEou
PC9hdXRob3I+PGF1dGhvcj5TdW4sIFcuIEsuPC9hdXRob3I+PGF1dGhvcj5IdWFuZywgUC4gWC48
L2F1dGhvcj48YXV0aG9yPlpoYW5nLCBKLiBaLjwvYXV0aG9yPjxhdXRob3I+R2FvLCBILiBYLjwv
YXV0aG9yPjxhdXRob3I+RGFpLCBFLiBILjwvYXV0aG9yPjxhdXRob3I+TWEsIE0uIEouPC9hdXRo
b3I+PC9hdXRob3JzPjwvY29udHJpYnV0b3JzPjxhdXRoLWFkZHJlc3M+U2hhbmRvbmcgUHJvdmlu
Y2lhbCBLZXkgTGFib3JhdG9yeSBvZiBJbmZlY3Rpb3VzIERpc2Vhc2UgQ29udHJvbCBhbmQgUHJl
dmVudGlvbiwgU2hhbmRvbmcgUHJvdmluY2lhbCBDZW50ZXIgZm9yIERpc2Vhc2UgQ29udHJvbCBh
bmQgUHJldmVudGlvbiwgSmluYW4sIENoaW5hLiYjeEQ7U3RhdGUgS2V5IExhYm9yYXRvcnkgb2Yg
UGF0aG9nZW4gYW5kIEJpb3NlY3VyaXR5LCBCZWlqaW5nIEluc3RpdHV0ZSBvZiBNaWNyb2Jpb2xv
Z3kgYW5kIEVwaWRlbWlvbG9neSwgQmVpamluZyAxMDAwNzEsIENoaW5hOyBEZXBhcnRtZW50IG9m
IEVwaWRlbWlvbG9neSBhbmQgQmlvc3RhdGlzdGljcywgU2Nob29sIG9mIFB1YmxpYyBIZWFsdGgs
IEFuaHVpIE1lZGljYWwgVW5pdmVyc2l0eSwgSGVmZWksIENoaW5hLiYjeEQ7U3RhdGUgS2V5IExh
Ym9yYXRvcnkgb2YgUGF0aG9nZW4gYW5kIEJpb3NlY3VyaXR5LCBCZWlqaW5nIEluc3RpdHV0ZSBv
ZiBNaWNyb2Jpb2xvZ3kgYW5kIEVwaWRlbWlvbG9neSwgQmVpamluZyAxMDAwNzEsIENoaW5hOyBE
ZXBhcnRtZW50IG9mIEVwaWRlbWlvbG9neSwgU2Nob29sIG9mIFB1YmxpYyBIZWFsdGgsIFpoZW5n
emhvdSBVbml2ZXJzaXR5LCBaaGVuZ3pob3UsIENoaW5hLiYjeEQ7U3RhdGUgS2V5IExhYm9yYXRv
cnkgb2YgUGF0aG9nZW4gYW5kIEJpb3NlY3VyaXR5LCBCZWlqaW5nIEluc3RpdHV0ZSBvZiBNaWNy
b2Jpb2xvZ3kgYW5kIEVwaWRlbWlvbG9neSwgQmVpamluZyAxMDAwNzEsIENoaW5hLiYjeEQ7RGVw
YXJ0bWVudCBvZiBJbmZlY3Rpb3VzIERpc2Vhc2UgQ29udHJvbCBhbmQgUHJldmVudGlvbiwgTGlh
b2NoZW5nIENlbnRlciBmb3IgRGlzZWFzZSBDb250cm9sIGFuZCBQcmV2ZW50aW9uLCBMaWFvY2hl
bmcsIENoaW5hLiYjeEQ7RGVwYXJ0bWVudCBvZiBMYWJvcmF0b3J5IE1lZGljaW5lLCBUaGUgRmlm
dGggSG9zcGl0YWwgb2YgU2hpamlhemh1YW5nLCBIZWJlaSBNZWRpY2FsIFVuaXZlcnNpdHksIFNo
aWppYXpodWFuZywgQ2hpbmEuJiN4RDtTdGF0ZSBLZXkgTGFib3JhdG9yeSBvZiBQYXRob2dlbiBh
bmQgQmlvc2VjdXJpdHksIEJlaWppbmcgSW5zdGl0dXRlIG9mIE1pY3JvYmlvbG9neSBhbmQgRXBp
ZGVtaW9sb2d5LCBCZWlqaW5nIDEwMDA3MSwgQ2hpbmE7IERlcGFydG1lbnQgb2YgRXBpZGVtaW9s
b2d5IGFuZCBCaW9zdGF0aXN0aWNzLCBTY2hvb2wgb2YgUHVibGljIEhlYWx0aCwgQW5odWkgTWVk
aWNhbCBVbml2ZXJzaXR5LCBIZWZlaSwgQ2hpbmE7IERlcGFydG1lbnQgb2YgRXBpZGVtaW9sb2d5
LCBTY2hvb2wgb2YgUHVibGljIEhlYWx0aCwgWmhlbmd6aG91IFVuaXZlcnNpdHksIFpoZW5nemhv
dSwgQ2hpbmEuIEVsZWN0cm9uaWMgYWRkcmVzczogbWptYUAxNjMuY29tLjwvYXV0aC1hZGRyZXNz
Pjx0aXRsZXM+PHRpdGxlPk9taWNyb24gQlEuMSBhbmQgQlEuMS4xIGVzY2FwZSBuZXV0cmFsaXNh
dGlvbiBieSBvbWljcm9uIHN1YnZhcmlhbnQgYnJlYWt0aHJvdWdoIGluZmVjdGlvbjwvdGl0bGU+
PHNlY29uZGFyeS10aXRsZT5MYW5jZXQgSW5mZWN0IERpczwvc2Vjb25kYXJ5LXRpdGxlPjxhbHQt
dGl0bGU+VGhlIExhbmNldC4gSW5mZWN0aW91cyBkaXNlYXNlczwvYWx0LXRpdGxlPjwvdGl0bGVz
PjxwZXJpb2RpY2FsPjxmdWxsLXRpdGxlPkxhbmNldCBJbmZlY3QgRGlzPC9mdWxsLXRpdGxlPjwv
cGVyaW9kaWNhbD48cGFnZXM+MjgtMzA8L3BhZ2VzPjx2b2x1bWU+MjM8L3ZvbHVtZT48bnVtYmVy
PjE8L251bWJlcj48ZWRpdGlvbj4yMDIyLzEyLzIyPC9lZGl0aW9uPjxrZXl3b3Jkcz48a2V5d29y
ZD5IdW1hbnM8L2tleXdvcmQ+PGtleXdvcmQ+KkJyZWFrdGhyb3VnaCBJbmZlY3Rpb25zPC9rZXl3
b3JkPjxrZXl3b3JkPipBbnRpYm9kaWVzLCBWaXJhbDwva2V5d29yZD48L2tleXdvcmRzPjxkYXRl
cz48eWVhcj4yMDIzPC95ZWFyPjxwdWItZGF0ZXM+PGRhdGU+SmFuPC9kYXRlPjwvcHViLWRhdGVz
PjwvZGF0ZXM+PGlzYm4+MTQ3My0zMDk5IChQcmludCkmI3hEOzE0NzMtMzA5OTwvaXNibj48YWNj
ZXNzaW9uLW51bT4zNjU0MzQ3MTwvYWNjZXNzaW9uLW51bT48dXJscz48cmVsYXRlZC11cmxzPjx1
cmw+aHR0cHM6Ly93d3cudGhlbGFuY2V0LmNvbS9wZGZzL2pvdXJuYWxzL2xhbmluZi9QSUlTMTQ3
My0zMDk5KDIyKTAwODA1LTIucGRmPC91cmw+PC9yZWxhdGVkLXVybHM+PC91cmxzPjxjdXN0b20y
PlBNQzk3NjI3NDMgY29udHJpYnV0ZWQgZXF1YWxseSBhcyBqb2ludCBsYXN0IGF1dGhvcnMuIFdl
IGRlY2xhcmUgbm8gY29tcGV0aW5nIGludGVyZXN0cy4gV2UgdGhhbmsgYWxsIHN0dWR5IHN1Ympl
Y3RzIGZvciB0aGVpciBwYXJ0aWNpcGF0aW9uIGluIG91ciBzdHVkeS4gVGhpcyB3b3JrIHdhcyBz
dXBwb3J0ZWQgYnkgZ3JhbnRzIGZyb20gdGhlIE5hdGlvbmFsIE5hdHVyYWwgU2NpZW5jZSBGb3Vu
ZGF0aW9uIG9mIENoaW5hICg4MjI3MzY5MiwgOTIxNjkyMDcsIDgxNjIxMDA1LCBhbmQgODE4MzAx
MDEpLCB0aGUgQmVpamluZyBOYXR1cmFsIFNjaWVuY2UgRm91bmRhdGlvbiAoTDIwMjAzOCksIGFu
ZCB0aGUgS2V5IFJlc2VhcmNoIGFuZCBEZXZlbG9wbWVudCBQbGFuIG9mIFNoYW5kb25nIFByb3Zp
bmNlICgyMDIxUlpBMDEwMjEpLjwvY3VzdG9tMj48ZWxlY3Ryb25pYy1yZXNvdXJjZS1udW0+MTAu
MTAxNi9zMTQ3My0zMDk5KDIyKTAwODA1LTI8L2VsZWN0cm9uaWMtcmVzb3VyY2UtbnVtPjxyZW1v
dGUtZGF0YWJhc2UtcHJvdmlkZXI+TkxNPC9yZW1vdGUtZGF0YWJhc2UtcHJvdmlkZXI+PGxhbmd1
YWdlPmVuZzwvbGFuZ3VhZ2U+PC9yZWNvcmQ+PC9DaXRlPjxDaXRlPjxBdXRob3I+WWFvPC9BdXRo
b3I+PFllYXI+MjAyMjwvWWVhcj48UmVjTnVtPjEyPC9SZWNOdW0+PHJlY29yZD48cmVjLW51bWJl
cj4xMjwvcmVjLW51bWJlcj48Zm9yZWlnbi1rZXlzPjxrZXkgYXBwPSJFTiIgZGItaWQ9InAwcjl3
NWRleXAyemRxZTl4d3E1dDk5dHR0cHoyeGVhZXN2YSIgdGltZXN0YW1wPSIxNjg3NjU4NTAyIj4x
Mjwva2V5PjwvZm9yZWlnbi1rZXlzPjxyZWYtdHlwZSBuYW1lPSJKb3VybmFsIEFydGljbGUiPjE3
PC9yZWYtdHlwZT48Y29udHJpYnV0b3JzPjxhdXRob3JzPjxhdXRob3I+WWFvLCBMLjwvYXV0aG9y
PjxhdXRob3I+Wmh1LCBLLiBMLjwvYXV0aG9yPjxhdXRob3I+SmlhbmcsIFguIEwuPC9hdXRob3I+
PGF1dGhvcj5XYW5nLCBYLiBKLjwvYXV0aG9yPjxhdXRob3I+WmhhbiwgQi4gRC48L2F1dGhvcj48
YXV0aG9yPkdhbywgSC4gWC48L2F1dGhvcj48YXV0aG9yPkdlbmcsIFguIFkuPC9hdXRob3I+PGF1
dGhvcj5EdWFuLCBMLiBKLjwvYXV0aG9yPjxhdXRob3I+RGFpLCBFLiBILjwvYXV0aG9yPjxhdXRo
b3I+TWEsIE0uIEouPC9hdXRob3I+PC9hdXRob3JzPjwvY29udHJpYnV0b3JzPjxhdXRoLWFkZHJl
c3M+U3RhdGUgS2V5IExhYm9yYXRvcnkgb2YgUGF0aG9nZW4gYW5kIEJpb3NlY3VyaXR5LCBCZWlq
aW5nIEluc3RpdHV0ZSBvZiBNaWNyb2Jpb2xvZ3kgYW5kIEVwaWRlbWlvbG9neSwgQmVpamluZywg
Q2hpbmE7IERlcGFydG1lbnQgb2YgRXBpZGVtaW9sb2d5IGFuZCBCaW9zdGF0aXN0aWNzLCBTY2hv
b2wgb2YgUHVibGljIEhlYWx0aCwgQW5odWkgTWVkaWNhbCBVbml2ZXJzaXR5LCBIZWZlaSwgQ2hp
bmEuJiN4RDtTaGFuZG9uZyBQcm92aW5jaWFsIEtleSBMYWJvcmF0b3J5IG9mIEluZmVjdGlvdXMg
RGlzZWFzZSBDb250cm9sIGFuZCBQcmV2ZW50aW9uLCBTaGFuZG9uZyBQcm92aW5jaWFsIENlbnRl
ciBmb3IgRGlzZWFzZSBDb250cm9sIGFuZCBQcmV2ZW50aW9uLCBKaW5hbiwgQ2hpbmEuJiN4RDtT
dGF0ZSBLZXkgTGFib3JhdG9yeSBvZiBQYXRob2dlbiBhbmQgQmlvc2VjdXJpdHksIEJlaWppbmcg
SW5zdGl0dXRlIG9mIE1pY3JvYmlvbG9neSBhbmQgRXBpZGVtaW9sb2d5LCBCZWlqaW5nLCBDaGlu
YS4mI3hEO0RlcGFydG1lbnQgb2YgTGFib3JhdG9yeSBNZWRpY2luZSwgUXV6aG91IENlbnRlciBm
b3IgRGlzZWFzZSBDb250cm9sIGFuZCBQcmV2ZW50aW9uLCBRdXpob3UsIENoaW5hLiYjeEQ7RGVw
YXJ0bWVudCBvZiBMYWJvcmF0b3J5IE1lZGljaW5lLCBUaGUgRmlmdGggSG9zcGl0YWwgb2YgU2hp
amlhemh1YW5nLCBIZWJlaSBNZWRpY2FsIFVuaXZlcnNpdHksIFNoaWppYXpodWFuZywgQ2hpbmEu
JiN4RDtEZXBhcnRtZW50IG9mIEluZmVjdGlvdXMgRGlzZWFzZSBDb250cm9sIGFuZCBQcmV2ZW50
aW9uLCBKaW5hbiBDZW50ZXIgZm9yIERpc2Vhc2UgQ29udHJvbCBhbmQgUHJldmVudGlvbiwgSmlu
YW4sIENoaW5hLiYjeEQ7U3RhdGUgS2V5IExhYm9yYXRvcnkgb2YgUGF0aG9nZW4gYW5kIEJpb3Nl
Y3VyaXR5LCBCZWlqaW5nIEluc3RpdHV0ZSBvZiBNaWNyb2Jpb2xvZ3kgYW5kIEVwaWRlbWlvbG9n
eSwgQmVpamluZywgQ2hpbmE7IERlcGFydG1lbnQgb2YgRXBpZGVtaW9sb2d5IGFuZCBCaW9zdGF0
aXN0aWNzLCBTY2hvb2wgb2YgUHVibGljIEhlYWx0aCwgQW5odWkgTWVkaWNhbCBVbml2ZXJzaXR5
LCBIZWZlaSwgQ2hpbmEuIEVsZWN0cm9uaWMgYWRkcmVzczogbWptYUAxNjMuY29tLjwvYXV0aC1h
ZGRyZXNzPjx0aXRsZXM+PHRpdGxlPk9taWNyb24gc3VidmFyaWFudHMgZXNjYXBlIGFudGlib2Rp
ZXMgZWxpY2l0ZWQgYnkgdmFjY2luYXRpb24gYW5kIEJBLjIuMiBpbmZlY3Rpb248L3RpdGxlPjxz
ZWNvbmRhcnktdGl0bGU+TGFuY2V0IEluZmVjdCBEaXM8L3NlY29uZGFyeS10aXRsZT48YWx0LXRp
dGxlPlRoZSBMYW5jZXQuIEluZmVjdGlvdXMgZGlzZWFzZXM8L2FsdC10aXRsZT48L3RpdGxlcz48
cGVyaW9kaWNhbD48ZnVsbC10aXRsZT5MYW5jZXQgSW5mZWN0IERpczwvZnVsbC10aXRsZT48L3Bl
cmlvZGljYWw+PHBhZ2VzPjExMTYtMTExNzwvcGFnZXM+PHZvbHVtZT4yMjwvdm9sdW1lPjxudW1i
ZXI+ODwvbnVtYmVyPjxlZGl0aW9uPjIwMjIvMDYvMjQ8L2VkaXRpb24+PGtleXdvcmRzPjxrZXl3
b3JkPipBbnRpYm9kaWVzLCBOZXV0cmFsaXppbmc8L2tleXdvcmQ+PGtleXdvcmQ+QW50aWJvZGll
cywgVmlyYWw8L2tleXdvcmQ+PGtleXdvcmQ+SHVtYW5zPC9rZXl3b3JkPjxrZXl3b3JkPipWYWNj
aW5hdGlvbjwva2V5d29yZD48L2tleXdvcmRzPjxkYXRlcz48eWVhcj4yMDIyPC95ZWFyPjxwdWIt
ZGF0ZXM+PGRhdGU+QXVnPC9kYXRlPjwvcHViLWRhdGVzPjwvZGF0ZXM+PGlzYm4+MTQ3My0zMDk5
IChQcmludCkmI3hEOzE0NzMtMzA5OTwvaXNibj48YWNjZXNzaW9uLW51bT4zNTczODI5OTwvYWNj
ZXNzaW9uLW51bT48dXJscz48cmVsYXRlZC11cmxzPjx1cmw+aHR0cHM6Ly93d3cubmNiaS5ubG0u
bmloLmdvdi9wbWMvYXJ0aWNsZXMvUE1DOTIxMjgxMS9wZGYvbWFpbi5wZGY8L3VybD48L3JlbGF0
ZWQtdXJscz48L3VybHM+PGN1c3RvbTI+UE1DOTIxMjgxMSBlcXVhbGx5LjwvY3VzdG9tMj48ZWxl
Y3Ryb25pYy1yZXNvdXJjZS1udW0+MTAuMTAxNi9zMTQ3My0zMDk5KDIyKTAwNDEwLTg8L2VsZWN0
cm9uaWMtcmVzb3VyY2UtbnVtPjxyZW1vdGUtZGF0YWJhc2UtcHJvdmlkZXI+TkxNPC9yZW1vdGUt
ZGF0YWJhc2UtcHJvdmlkZXI+PGxhbmd1YWdlPmVuZzwvbGFuZ3VhZ2U+PC9yZWNvcmQ+PC9DaXRl
PjxDaXRlPjxBdXRob3I+RHVhbjwvQXV0aG9yPjxZZWFyPjIwMjI8L1llYXI+PFJlY051bT4xNDwv
UmVjTnVtPjxyZWNvcmQ+PHJlYy1udW1iZXI+MTQ8L3JlYy1udW1iZXI+PGZvcmVpZ24ta2V5cz48
a2V5IGFwcD0iRU4iIGRiLWlkPSJwMHI5dzVkZXlwMnpkcWU5eHdxNXQ5OXR0dHB6MnhlYWVzdmEi
IHRpbWVzdGFtcD0iMTY4NzY1ODUwMiI+MTQ8L2tleT48L2ZvcmVpZ24ta2V5cz48cmVmLXR5cGUg
bmFtZT0iSm91cm5hbCBBcnRpY2xlIj4xNzwvcmVmLXR5cGU+PGNvbnRyaWJ1dG9ycz48YXV0aG9y
cz48YXV0aG9yPkR1YW4sIEwuIEouPC9hdXRob3I+PGF1dGhvcj5DdWksIFguIE0uPC9hdXRob3I+
PGF1dGhvcj5aaHUsIEsuIEwuPC9hdXRob3I+PGF1dGhvcj5ZYW8sIEwuPC9hdXRob3I+PGF1dGhv
cj5XYW5nLCBHLiBMLjwvYXV0aG9yPjxhdXRob3I+Q2FvLCBXLiBDLjwvYXV0aG9yPjxhdXRob3I+
TWEsIE0uIEouPC9hdXRob3I+PC9hdXRob3JzPjwvY29udHJpYnV0b3JzPjxhdXRoLWFkZHJlc3M+
U3RhdGUgS2V5IExhYm9yYXRvcnkgb2YgUGF0aG9nZW4gYW5kIEJpb3NlY3VyaXR5LCBCZWlqaW5n
IEluc3RpdHV0ZSBvZiBNaWNyb2Jpb2xvZ3kgYW5kIEVwaWRlbWlvbG9neSwgQmVpamluZyAxMDAw
NzEsIENoaW5hLiYjeEQ7U3RhdGUgS2V5IExhYm9yYXRvcnkgb2YgUGF0aG9nZW4gYW5kIEJpb3Nl
Y3VyaXR5LCBCZWlqaW5nIEluc3RpdHV0ZSBvZiBNaWNyb2Jpb2xvZ3kgYW5kIEVwaWRlbWlvbG9n
eSwgQmVpamluZyAxMDAwNzEsIENoaW5hOyBEZXBhcnRtZW50IG9mIEVwaWRlbWlvbG9neSBhbmQg
Qmlvc3RhdGlzdGljcywgU2Nob29sIG9mIFB1YmxpYyBIZWFsdGgsIEFuaHVpIE1lZGljYWwgVW5p
dmVyc2l0eSwgSGVmZWkgMjMwMDMyLCBDaGluYS4mI3hEO1N0YXRlIEtleSBMYWJvcmF0b3J5IG9m
IFBhdGhvZ2VuIGFuZCBCaW9zZWN1cml0eSwgQmVpamluZyBJbnN0aXR1dGUgb2YgTWljcm9iaW9s
b2d5IGFuZCBFcGlkZW1pb2xvZ3ksIEJlaWppbmcgMTAwMDcxLCBDaGluYS4gRWxlY3Ryb25pYyBh
ZGRyZXNzOiBjYW93dWNodW5AMTI2LmNvbS4mI3hEO1N0YXRlIEtleSBMYWJvcmF0b3J5IG9mIFBh
dGhvZ2VuIGFuZCBCaW9zZWN1cml0eSwgQmVpamluZyBJbnN0aXR1dGUgb2YgTWljcm9iaW9sb2d5
IGFuZCBFcGlkZW1pb2xvZ3ksIEJlaWppbmcgMTAwMDcxLCBDaGluYTsgRGVwYXJ0bWVudCBvZiBF
cGlkZW1pb2xvZ3kgYW5kIEJpb3N0YXRpc3RpY3MsIFNjaG9vbCBvZiBQdWJsaWMgSGVhbHRoLCBB
bmh1aSBNZWRpY2FsIFVuaXZlcnNpdHksIEhlZmVpIDIzMDAzMiwgQ2hpbmEuIEVsZWN0cm9uaWMg
YWRkcmVzczogbWptYUAxNjMuY29tLjwvYXV0aC1hZGRyZXNzPjx0aXRsZXM+PHRpdGxlPlNBUlMt
Q29WLTIgdmFjY2luZS1pbmR1Y2VkIGFudGlib2R5IGFuZCBUwqBjZWxsIHJlc3BvbnNlIGluIFNB
UlMtQ29WLTEgc3Vydml2b3JzPC90aXRsZT48c2Vjb25kYXJ5LXRpdGxlPkNlbGwgUmVwPC9zZWNv
bmRhcnktdGl0bGU+PGFsdC10aXRsZT5DZWxsIHJlcG9ydHM8L2FsdC10aXRsZT48L3RpdGxlcz48
cGVyaW9kaWNhbD48ZnVsbC10aXRsZT5DZWxsIFJlcDwvZnVsbC10aXRsZT48YWJici0xPkNlbGwg
cmVwb3J0czwvYWJici0xPjwvcGVyaW9kaWNhbD48YWx0LXBlcmlvZGljYWw+PGZ1bGwtdGl0bGU+
Q2VsbCBSZXA8L2Z1bGwtdGl0bGU+PGFiYnItMT5DZWxsIHJlcG9ydHM8L2FiYnItMT48L2FsdC1w
ZXJpb2RpY2FsPjxwYWdlcz4xMTEyODQ8L3BhZ2VzPjx2b2x1bWU+NDA8L3ZvbHVtZT48bnVtYmVy
Pjk8L251bWJlcj48ZWRpdGlvbj4yMDIyLzA4LzIxPC9lZGl0aW9uPjxrZXl3b3Jkcz48a2V5d29y
ZD5BbnRpYm9kaWVzLCBOZXV0cmFsaXppbmc8L2tleXdvcmQ+PGtleXdvcmQ+QW50aWJvZGllcywg
VmlyYWw8L2tleXdvcmQ+PGtleXdvcmQ+KmNvdmlkLTE5PC9rZXl3b3JkPjxrZXl3b3JkPkNPVklE
LTE5IFZhY2NpbmVzPC9rZXl3b3JkPjxrZXl3b3JkPkh1bWFuczwva2V5d29yZD48a2V5d29yZD5T
QVJTLUNvVi0yPC9rZXl3b3JkPjxrZXl3b3JkPlNwaWtlIEdseWNvcHJvdGVpbiwgQ29yb25hdmly
dXM8L2tleXdvcmQ+PGtleXdvcmQ+U3Vydml2b3JzPC9rZXl3b3JkPjxrZXl3b3JkPlZhY2NpbmF0
aW9uPC9rZXl3b3JkPjxrZXl3b3JkPipWaXJhbCBWYWNjaW5lczwva2V5d29yZD48a2V5d29yZD5D
UDogSW1tdW5vbG9neTwva2V5d29yZD48a2V5d29yZD5TQVJTLUNvVi0xIHN1cnZpdm9yczwva2V5
d29yZD48a2V5d29yZD5UIGNlbGxzPC9rZXl3b3JkPjxrZXl3b3JkPmFudGlib2R5PC9rZXl3b3Jk
PjxrZXl3b3JkPm5ldXRyYWxpemF0aW9uPC9rZXl3b3JkPjxrZXl3b3JkPnZhcmlhbnRzIG9mIGNv
bmNlcm48L2tleXdvcmQ+PC9rZXl3b3Jkcz48ZGF0ZXM+PHllYXI+MjAyMjwveWVhcj48cHViLWRh
dGVzPjxkYXRlPkF1ZyAzMDwvZGF0ZT48L3B1Yi1kYXRlcz48L2RhdGVzPjxhY2Nlc3Npb24tbnVt
PjM1OTg3MTk2PC9hY2Nlc3Npb24tbnVtPjx1cmxzPjxyZWxhdGVkLXVybHM+PHVybD5odHRwczov
L3d3dy5jZWxsLmNvbS9jZWxsLXJlcG9ydHMvcGRmL1MyMjExLTEyNDcoMjIpMDExMDQtNC5wZGY8
L3VybD48L3JlbGF0ZWQtdXJscz48L3VybHM+PGN1c3RvbTI+UE1DOTM3MTk4MTwvY3VzdG9tMj48
ZWxlY3Ryb25pYy1yZXNvdXJjZS1udW0+MTAuMTAxNi9qLmNlbHJlcC4yMDIyLjExMTI4NDwvZWxl
Y3Ryb25pYy1yZXNvdXJjZS1udW0+PHJlbW90ZS1kYXRhYmFzZS1wcm92aWRlcj5OTE08L3JlbW90
ZS1kYXRhYmFzZS1wcm92aWRlcj48bGFuZ3VhZ2U+ZW5nPC9sYW5ndWFnZT48L3JlY29yZD48L0Np
dGU+PC9FbmROb3RlPn==
</w:fldData>
        </w:fldChar>
      </w:r>
      <w:r w:rsidR="00742672">
        <w:rPr>
          <w:rFonts w:cs="Arial"/>
          <w:sz w:val="20"/>
          <w:szCs w:val="20"/>
        </w:rPr>
        <w:instrText xml:space="preserve"> ADDIN EN.CITE.DATA </w:instrText>
      </w:r>
      <w:r>
        <w:rPr>
          <w:rFonts w:cs="Arial"/>
          <w:sz w:val="20"/>
          <w:szCs w:val="20"/>
        </w:rPr>
      </w:r>
      <w:r>
        <w:rPr>
          <w:rFonts w:cs="Arial"/>
          <w:sz w:val="20"/>
          <w:szCs w:val="20"/>
        </w:rPr>
        <w:fldChar w:fldCharType="separate"/>
      </w:r>
      <w:r w:rsidR="00742672">
        <w:rPr>
          <w:rFonts w:cs="Arial"/>
          <w:sz w:val="20"/>
          <w:szCs w:val="20"/>
        </w:rPr>
        <w:fldChar w:fldCharType="end"/>
      </w:r>
      <w:r w:rsidR="001C5965" w:rsidRPr="00742672">
        <w:rPr>
          <w:rFonts w:cs="Arial"/>
          <w:sz w:val="20"/>
          <w:szCs w:val="20"/>
        </w:rPr>
      </w:r>
      <w:r w:rsidR="001C5965" w:rsidRPr="00742672">
        <w:rPr>
          <w:rFonts w:cs="Arial"/>
          <w:sz w:val="20"/>
          <w:szCs w:val="20"/>
        </w:rPr>
        <w:fldChar w:fldCharType="separate"/>
      </w:r>
      <w:r w:rsidR="00742672" w:rsidRPr="00742672">
        <w:rPr>
          <w:rFonts w:cs="Arial"/>
          <w:noProof/>
          <w:sz w:val="20"/>
          <w:szCs w:val="20"/>
          <w:vertAlign w:val="superscript"/>
        </w:rPr>
        <w:t>1-6</w:t>
      </w:r>
      <w:r w:rsidR="001C5965" w:rsidRPr="00742672">
        <w:rPr>
          <w:rFonts w:cs="Arial"/>
          <w:sz w:val="20"/>
          <w:szCs w:val="20"/>
        </w:rPr>
        <w:fldChar w:fldCharType="end"/>
      </w:r>
      <w:r w:rsidRPr="00742672">
        <w:rPr>
          <w:rFonts w:cs="Arial"/>
          <w:sz w:val="20"/>
          <w:szCs w:val="20"/>
        </w:rPr>
        <w:t xml:space="preserve"> with the target cell line 293T overexpressing hACE2 orthologs. All viruses were first titrated to normalize the viral input between assays. Duplicate 3-fold </w:t>
      </w:r>
      <w:r w:rsidR="00873C08">
        <w:rPr>
          <w:rFonts w:cs="Arial" w:hint="eastAsia"/>
          <w:sz w:val="20"/>
          <w:szCs w:val="20"/>
        </w:rPr>
        <w:t>6</w:t>
      </w:r>
      <w:r w:rsidRPr="00742672">
        <w:rPr>
          <w:rFonts w:cs="Arial"/>
          <w:sz w:val="20"/>
          <w:szCs w:val="20"/>
        </w:rPr>
        <w:t>-point serial dilutions of heat-inactivated sera (spanning 1:30</w:t>
      </w:r>
      <w:r w:rsidR="00EC40B1">
        <w:rPr>
          <w:rFonts w:cs="Arial" w:hint="eastAsia"/>
          <w:sz w:val="20"/>
          <w:szCs w:val="20"/>
        </w:rPr>
        <w:t xml:space="preserve"> to 1:7290</w:t>
      </w:r>
      <w:r w:rsidRPr="00742672">
        <w:rPr>
          <w:rFonts w:cs="Arial"/>
          <w:sz w:val="20"/>
          <w:szCs w:val="20"/>
        </w:rPr>
        <w:t>) were incubated with 500-1000 TCID</w:t>
      </w:r>
      <w:r w:rsidRPr="00873C08">
        <w:rPr>
          <w:rFonts w:cs="Arial"/>
          <w:sz w:val="20"/>
          <w:szCs w:val="20"/>
          <w:vertAlign w:val="subscript"/>
        </w:rPr>
        <w:t>50</w:t>
      </w:r>
      <w:r w:rsidRPr="00742672">
        <w:rPr>
          <w:rFonts w:cs="Arial"/>
          <w:sz w:val="20"/>
          <w:szCs w:val="20"/>
        </w:rPr>
        <w:t xml:space="preserve"> of the SARS-CoV-2 </w:t>
      </w:r>
      <w:proofErr w:type="spellStart"/>
      <w:r w:rsidRPr="00742672">
        <w:rPr>
          <w:rFonts w:cs="Arial"/>
          <w:sz w:val="20"/>
          <w:szCs w:val="20"/>
        </w:rPr>
        <w:t>pseudotyped</w:t>
      </w:r>
      <w:proofErr w:type="spellEnd"/>
      <w:r w:rsidRPr="00742672">
        <w:rPr>
          <w:rFonts w:cs="Arial"/>
          <w:sz w:val="20"/>
          <w:szCs w:val="20"/>
        </w:rPr>
        <w:t xml:space="preserve"> virus for 1 h at 37°C and 5% CO</w:t>
      </w:r>
      <w:r w:rsidRPr="00742672">
        <w:rPr>
          <w:rFonts w:cs="Arial"/>
          <w:sz w:val="20"/>
          <w:szCs w:val="20"/>
          <w:vertAlign w:val="subscript"/>
        </w:rPr>
        <w:t>2</w:t>
      </w:r>
      <w:r w:rsidRPr="00742672">
        <w:rPr>
          <w:rFonts w:cs="Arial"/>
          <w:sz w:val="20"/>
          <w:szCs w:val="20"/>
        </w:rPr>
        <w:t>. Subsequently, 1x10</w:t>
      </w:r>
      <w:r w:rsidRPr="00742672">
        <w:rPr>
          <w:rFonts w:cs="Arial"/>
          <w:sz w:val="20"/>
          <w:szCs w:val="20"/>
          <w:vertAlign w:val="superscript"/>
        </w:rPr>
        <w:t>4</w:t>
      </w:r>
      <w:r w:rsidRPr="00742672">
        <w:rPr>
          <w:rFonts w:cs="Arial"/>
          <w:sz w:val="20"/>
          <w:szCs w:val="20"/>
        </w:rPr>
        <w:t xml:space="preserve"> 293T-ACE2 cells were added to each well and incubated at 37°C and 5% CO</w:t>
      </w:r>
      <w:r w:rsidRPr="00211EE7">
        <w:rPr>
          <w:rFonts w:cs="Arial"/>
          <w:sz w:val="20"/>
          <w:szCs w:val="20"/>
          <w:vertAlign w:val="subscript"/>
        </w:rPr>
        <w:t>2</w:t>
      </w:r>
      <w:r w:rsidRPr="00742672">
        <w:rPr>
          <w:rFonts w:cs="Arial"/>
          <w:sz w:val="20"/>
          <w:szCs w:val="20"/>
        </w:rPr>
        <w:t xml:space="preserve"> for 48 h. Afterward, the supernatant was removed, and the cells were lysed using passive lysis buffer (</w:t>
      </w:r>
      <w:proofErr w:type="spellStart"/>
      <w:r w:rsidRPr="00742672">
        <w:rPr>
          <w:rFonts w:cs="Arial"/>
          <w:sz w:val="20"/>
          <w:szCs w:val="20"/>
        </w:rPr>
        <w:t>Vazyme</w:t>
      </w:r>
      <w:proofErr w:type="spellEnd"/>
      <w:r w:rsidRPr="00742672">
        <w:rPr>
          <w:rFonts w:cs="Arial"/>
          <w:sz w:val="20"/>
          <w:szCs w:val="20"/>
        </w:rPr>
        <w:t>) for 3 minutes at room temperature. The lysates were transferred to an opaque white 96-well plate, reconstituted luciferase assay buffer (</w:t>
      </w:r>
      <w:proofErr w:type="spellStart"/>
      <w:r w:rsidRPr="00742672">
        <w:rPr>
          <w:rFonts w:cs="Arial"/>
          <w:sz w:val="20"/>
          <w:szCs w:val="20"/>
        </w:rPr>
        <w:t>Vazyme</w:t>
      </w:r>
      <w:proofErr w:type="spellEnd"/>
      <w:r w:rsidRPr="00742672">
        <w:rPr>
          <w:rFonts w:cs="Arial"/>
          <w:sz w:val="20"/>
          <w:szCs w:val="20"/>
        </w:rPr>
        <w:t xml:space="preserve">) was added, and the proteins were mixed with each lysate. Luminescence was measured immediately after mixing using a </w:t>
      </w:r>
      <w:proofErr w:type="spellStart"/>
      <w:r w:rsidRPr="00742672">
        <w:rPr>
          <w:rFonts w:cs="Arial"/>
          <w:sz w:val="20"/>
          <w:szCs w:val="20"/>
        </w:rPr>
        <w:t>GloMax</w:t>
      </w:r>
      <w:proofErr w:type="spellEnd"/>
      <w:r w:rsidRPr="00742672">
        <w:rPr>
          <w:rFonts w:cs="Arial"/>
          <w:sz w:val="20"/>
          <w:szCs w:val="20"/>
        </w:rPr>
        <w:t xml:space="preserve"> 96 Microplate Luminometer (Promega). The neutralization titer (NT</w:t>
      </w:r>
      <w:r w:rsidRPr="00742672">
        <w:rPr>
          <w:rFonts w:cs="Arial"/>
          <w:sz w:val="20"/>
          <w:szCs w:val="20"/>
          <w:vertAlign w:val="subscript"/>
        </w:rPr>
        <w:t>50</w:t>
      </w:r>
      <w:r w:rsidRPr="00742672">
        <w:rPr>
          <w:rFonts w:cs="Arial"/>
          <w:sz w:val="20"/>
          <w:szCs w:val="20"/>
        </w:rPr>
        <w:t>) was determined by luciferase activity with a four-parameter nonlinear regression inhibitor curve in GraphPad Prism 9.0.0 (GraphPad Software).</w:t>
      </w:r>
      <w:r w:rsidR="001D41F8" w:rsidRPr="001D41F8">
        <w:rPr>
          <w:rFonts w:cs="Arial" w:hint="eastAsia"/>
          <w:sz w:val="20"/>
          <w:szCs w:val="20"/>
        </w:rPr>
        <w:t xml:space="preserve"> </w:t>
      </w:r>
      <w:r w:rsidRPr="00742672">
        <w:rPr>
          <w:rFonts w:cs="Arial"/>
          <w:sz w:val="20"/>
          <w:szCs w:val="20"/>
        </w:rPr>
        <w:t>The NT</w:t>
      </w:r>
      <w:r w:rsidRPr="00742672">
        <w:rPr>
          <w:rFonts w:cs="Arial"/>
          <w:sz w:val="20"/>
          <w:szCs w:val="20"/>
          <w:vertAlign w:val="subscript"/>
        </w:rPr>
        <w:t>50</w:t>
      </w:r>
      <w:r w:rsidRPr="00742672">
        <w:rPr>
          <w:rFonts w:cs="Arial"/>
          <w:sz w:val="20"/>
          <w:szCs w:val="20"/>
        </w:rPr>
        <w:t xml:space="preserve"> was reported as the reciprocal serum dilution causing a 50% reduction in relative light units.</w:t>
      </w:r>
      <w:r w:rsidR="001D41F8">
        <w:rPr>
          <w:rFonts w:cs="Arial" w:hint="eastAsia"/>
          <w:sz w:val="20"/>
          <w:szCs w:val="20"/>
        </w:rPr>
        <w:t xml:space="preserve"> </w:t>
      </w:r>
      <w:r w:rsidR="00F00A33">
        <w:rPr>
          <w:rFonts w:cs="Arial" w:hint="eastAsia"/>
          <w:sz w:val="20"/>
          <w:szCs w:val="20"/>
        </w:rPr>
        <w:t>If a</w:t>
      </w:r>
      <w:r w:rsidR="001D41F8">
        <w:rPr>
          <w:rFonts w:cs="Arial" w:hint="eastAsia"/>
          <w:sz w:val="20"/>
          <w:szCs w:val="20"/>
        </w:rPr>
        <w:t xml:space="preserve"> serum </w:t>
      </w:r>
      <w:r w:rsidR="001D41F8">
        <w:rPr>
          <w:rFonts w:cs="Arial"/>
          <w:sz w:val="20"/>
          <w:szCs w:val="20"/>
        </w:rPr>
        <w:t>sample</w:t>
      </w:r>
      <w:r w:rsidR="001D41F8">
        <w:rPr>
          <w:rFonts w:cs="Arial" w:hint="eastAsia"/>
          <w:sz w:val="20"/>
          <w:szCs w:val="20"/>
        </w:rPr>
        <w:t xml:space="preserve"> had an antibody titer &gt;7290, </w:t>
      </w:r>
      <w:r>
        <w:rPr>
          <w:rFonts w:cs="Arial"/>
          <w:sz w:val="20"/>
          <w:szCs w:val="20"/>
        </w:rPr>
        <w:t xml:space="preserve">and </w:t>
      </w:r>
      <w:r w:rsidR="00F00A33">
        <w:rPr>
          <w:rFonts w:cs="Arial" w:hint="eastAsia"/>
          <w:sz w:val="20"/>
          <w:szCs w:val="20"/>
        </w:rPr>
        <w:t>it</w:t>
      </w:r>
      <w:r w:rsidR="001D41F8">
        <w:rPr>
          <w:rFonts w:cs="Arial" w:hint="eastAsia"/>
          <w:sz w:val="20"/>
          <w:szCs w:val="20"/>
        </w:rPr>
        <w:t xml:space="preserve"> </w:t>
      </w:r>
      <w:r w:rsidR="001D41F8">
        <w:rPr>
          <w:rFonts w:cs="Arial"/>
          <w:sz w:val="20"/>
          <w:szCs w:val="20"/>
        </w:rPr>
        <w:t>was</w:t>
      </w:r>
      <w:r w:rsidR="001D41F8">
        <w:rPr>
          <w:rFonts w:cs="Arial" w:hint="eastAsia"/>
          <w:sz w:val="20"/>
          <w:szCs w:val="20"/>
        </w:rPr>
        <w:t xml:space="preserve"> </w:t>
      </w:r>
      <w:r w:rsidR="001D41F8">
        <w:rPr>
          <w:rFonts w:cs="Arial"/>
          <w:sz w:val="20"/>
          <w:szCs w:val="20"/>
        </w:rPr>
        <w:t>further</w:t>
      </w:r>
      <w:r w:rsidR="00BF33B0">
        <w:rPr>
          <w:rFonts w:cs="Arial" w:hint="eastAsia"/>
          <w:sz w:val="20"/>
          <w:szCs w:val="20"/>
        </w:rPr>
        <w:t xml:space="preserve"> serially</w:t>
      </w:r>
      <w:r w:rsidR="001D41F8">
        <w:rPr>
          <w:rFonts w:cs="Arial" w:hint="eastAsia"/>
          <w:sz w:val="20"/>
          <w:szCs w:val="20"/>
        </w:rPr>
        <w:t xml:space="preserve"> </w:t>
      </w:r>
      <w:r w:rsidR="001D41F8">
        <w:rPr>
          <w:rFonts w:cs="Arial"/>
          <w:sz w:val="20"/>
          <w:szCs w:val="20"/>
        </w:rPr>
        <w:t>diluted</w:t>
      </w:r>
      <w:r w:rsidR="00B61944">
        <w:rPr>
          <w:rFonts w:cs="Arial" w:hint="eastAsia"/>
          <w:sz w:val="20"/>
          <w:szCs w:val="20"/>
        </w:rPr>
        <w:t xml:space="preserve"> to determine precise antibody titer</w:t>
      </w:r>
      <w:r w:rsidR="001D41F8">
        <w:rPr>
          <w:rFonts w:cs="Arial" w:hint="eastAsia"/>
          <w:sz w:val="20"/>
          <w:szCs w:val="20"/>
        </w:rPr>
        <w:t>.</w:t>
      </w:r>
      <w:r w:rsidRPr="00742672">
        <w:rPr>
          <w:rFonts w:cs="Arial"/>
          <w:sz w:val="20"/>
          <w:szCs w:val="20"/>
        </w:rPr>
        <w:t xml:space="preserve"> A sample with an NT</w:t>
      </w:r>
      <w:r w:rsidRPr="00742672">
        <w:rPr>
          <w:rFonts w:cs="Arial"/>
          <w:sz w:val="20"/>
          <w:szCs w:val="20"/>
          <w:vertAlign w:val="subscript"/>
        </w:rPr>
        <w:t>50</w:t>
      </w:r>
      <w:r w:rsidRPr="00742672">
        <w:rPr>
          <w:rFonts w:cs="Arial"/>
          <w:sz w:val="20"/>
          <w:szCs w:val="20"/>
        </w:rPr>
        <w:t xml:space="preserve"> value no more than 30 (the detectable limit) was considered to be negative for neutralizing antibodies and was assigned a nominal value of 10 in geometric mean titer </w:t>
      </w:r>
      <w:r w:rsidRPr="00742672">
        <w:rPr>
          <w:rFonts w:cs="Arial"/>
          <w:sz w:val="20"/>
          <w:szCs w:val="20"/>
        </w:rPr>
        <w:lastRenderedPageBreak/>
        <w:t xml:space="preserve">(GMT) calculations, which is the lowest serum dilution factor used in the </w:t>
      </w:r>
      <w:proofErr w:type="spellStart"/>
      <w:r w:rsidRPr="00742672">
        <w:rPr>
          <w:rFonts w:cs="Arial"/>
          <w:sz w:val="20"/>
          <w:szCs w:val="20"/>
        </w:rPr>
        <w:t>pseudovirus</w:t>
      </w:r>
      <w:proofErr w:type="spellEnd"/>
      <w:r w:rsidRPr="00742672">
        <w:rPr>
          <w:rFonts w:cs="Arial"/>
          <w:sz w:val="20"/>
          <w:szCs w:val="20"/>
        </w:rPr>
        <w:t xml:space="preserve"> neutralization assay.</w:t>
      </w:r>
    </w:p>
    <w:p w14:paraId="7103090F" w14:textId="77777777" w:rsidR="00692F55" w:rsidRPr="00742672" w:rsidRDefault="00692F55" w:rsidP="00692F55">
      <w:pPr>
        <w:widowControl/>
        <w:spacing w:line="360" w:lineRule="auto"/>
        <w:jc w:val="left"/>
        <w:rPr>
          <w:rFonts w:cs="Arial"/>
          <w:sz w:val="20"/>
          <w:szCs w:val="20"/>
        </w:rPr>
      </w:pPr>
    </w:p>
    <w:p w14:paraId="1C7F882D" w14:textId="77777777" w:rsidR="00692F55" w:rsidRPr="00742672" w:rsidRDefault="00000000" w:rsidP="00692F55">
      <w:pPr>
        <w:widowControl/>
        <w:spacing w:line="360" w:lineRule="auto"/>
        <w:jc w:val="left"/>
        <w:rPr>
          <w:rFonts w:cs="Arial"/>
          <w:b/>
          <w:bCs/>
          <w:sz w:val="20"/>
          <w:szCs w:val="20"/>
        </w:rPr>
      </w:pPr>
      <w:r w:rsidRPr="00742672">
        <w:rPr>
          <w:rFonts w:cs="Arial"/>
          <w:b/>
          <w:bCs/>
          <w:sz w:val="20"/>
          <w:szCs w:val="20"/>
        </w:rPr>
        <w:t>Statistical analysis</w:t>
      </w:r>
    </w:p>
    <w:p w14:paraId="5C177870" w14:textId="77777777" w:rsidR="00293617" w:rsidRPr="00742672" w:rsidRDefault="00000000" w:rsidP="008A46CA">
      <w:pPr>
        <w:widowControl/>
        <w:spacing w:line="360" w:lineRule="auto"/>
        <w:jc w:val="left"/>
        <w:rPr>
          <w:rFonts w:cs="Arial"/>
          <w:sz w:val="20"/>
          <w:szCs w:val="20"/>
        </w:rPr>
      </w:pPr>
      <w:r w:rsidRPr="00742672">
        <w:rPr>
          <w:rFonts w:cs="Arial"/>
          <w:sz w:val="20"/>
          <w:szCs w:val="20"/>
        </w:rPr>
        <w:t>We performed a descriptive analysis summarizing the demographics of the participants and relative frequencies if categorical and with medians and interquartile ranges if continuous. A Wilcoxon matched-pairs signed rank test was used to compare the neutralizing antibody titer before and after vaccination. The Friedman and Kruskal‒Wallis tests with the false discovery rate method were used for multiple comparisons where needed. All the statistical analyses were performed using GraphPad Prism (version 9.0.0, La Jolla, California, USA), and all the statistical tests were 2-sided with a significance level of 0.05.</w:t>
      </w:r>
    </w:p>
    <w:p w14:paraId="43E16D4E" w14:textId="75AECBD8" w:rsidR="00F57359" w:rsidRDefault="00F57359" w:rsidP="008A36B4">
      <w:pPr>
        <w:widowControl/>
        <w:spacing w:line="360" w:lineRule="auto"/>
        <w:jc w:val="left"/>
        <w:rPr>
          <w:rFonts w:cs="Arial"/>
          <w:b/>
          <w:bCs/>
          <w:sz w:val="20"/>
          <w:szCs w:val="20"/>
        </w:rPr>
      </w:pPr>
    </w:p>
    <w:p w14:paraId="10F60872" w14:textId="77777777" w:rsidR="008A36B4" w:rsidRPr="00742672" w:rsidRDefault="00000000" w:rsidP="008A36B4">
      <w:pPr>
        <w:widowControl/>
        <w:spacing w:line="360" w:lineRule="auto"/>
        <w:jc w:val="left"/>
        <w:rPr>
          <w:rFonts w:eastAsiaTheme="minorEastAsia" w:cs="Arial"/>
          <w:b/>
          <w:bCs/>
          <w:sz w:val="20"/>
          <w:szCs w:val="20"/>
        </w:rPr>
      </w:pPr>
      <w:r w:rsidRPr="00742672">
        <w:rPr>
          <w:rFonts w:eastAsiaTheme="minorEastAsia" w:cs="Arial" w:hint="eastAsia"/>
          <w:b/>
          <w:bCs/>
          <w:sz w:val="20"/>
          <w:szCs w:val="20"/>
        </w:rPr>
        <w:t>S</w:t>
      </w:r>
      <w:r w:rsidRPr="00742672">
        <w:rPr>
          <w:rFonts w:eastAsiaTheme="minorEastAsia" w:cs="Arial"/>
          <w:b/>
          <w:bCs/>
          <w:sz w:val="20"/>
          <w:szCs w:val="20"/>
        </w:rPr>
        <w:t>upplementary references</w:t>
      </w:r>
    </w:p>
    <w:p w14:paraId="627CE996" w14:textId="2CDE5868" w:rsidR="00190BC4" w:rsidRPr="00742672" w:rsidRDefault="00000000" w:rsidP="00190BC4">
      <w:pPr>
        <w:pStyle w:val="EndNoteBibliography"/>
        <w:ind w:left="720" w:hanging="720"/>
      </w:pPr>
      <w:r>
        <w:rPr>
          <w:szCs w:val="20"/>
        </w:rPr>
        <w:fldChar w:fldCharType="begin"/>
      </w:r>
      <w:r>
        <w:rPr>
          <w:szCs w:val="20"/>
        </w:rPr>
        <w:instrText xml:space="preserve"> ADDIN EN.REFLIST </w:instrText>
      </w:r>
      <w:r>
        <w:rPr>
          <w:szCs w:val="20"/>
        </w:rPr>
        <w:fldChar w:fldCharType="separate"/>
      </w:r>
      <w:r w:rsidRPr="00190BC4">
        <w:rPr>
          <w:iCs/>
        </w:rPr>
        <w:t>1</w:t>
      </w:r>
      <w:r w:rsidRPr="00190BC4">
        <w:rPr>
          <w:iCs/>
        </w:rPr>
        <w:tab/>
        <w:t>Zhu, K. L. et al</w:t>
      </w:r>
      <w:r w:rsidRPr="00742672">
        <w:rPr>
          <w:i/>
        </w:rPr>
        <w:t>.</w:t>
      </w:r>
      <w:r w:rsidRPr="00742672">
        <w:t xml:space="preserve"> Durability of neutralization against Omicron subvariants after vaccination and breakthrough infection. </w:t>
      </w:r>
      <w:r w:rsidRPr="00742672">
        <w:rPr>
          <w:i/>
        </w:rPr>
        <w:t>Cell reports</w:t>
      </w:r>
      <w:r w:rsidRPr="00742672">
        <w:t xml:space="preserve"> </w:t>
      </w:r>
      <w:r w:rsidRPr="00742672">
        <w:rPr>
          <w:b/>
        </w:rPr>
        <w:t>42</w:t>
      </w:r>
      <w:r w:rsidRPr="00742672">
        <w:t>, 112075 (2023).</w:t>
      </w:r>
    </w:p>
    <w:p w14:paraId="6D19F85B" w14:textId="28324DC5" w:rsidR="00190BC4" w:rsidRPr="00742672" w:rsidRDefault="00000000" w:rsidP="00190BC4">
      <w:pPr>
        <w:pStyle w:val="EndNoteBibliography"/>
        <w:ind w:left="720" w:hanging="720"/>
      </w:pPr>
      <w:r w:rsidRPr="00742672">
        <w:t>2</w:t>
      </w:r>
      <w:r w:rsidRPr="00742672">
        <w:tab/>
        <w:t>Wang, X. J.</w:t>
      </w:r>
      <w:r w:rsidRPr="00742672">
        <w:rPr>
          <w:i/>
        </w:rPr>
        <w:t xml:space="preserve"> </w:t>
      </w:r>
      <w:r w:rsidRPr="00190BC4">
        <w:rPr>
          <w:iCs/>
        </w:rPr>
        <w:t>et al</w:t>
      </w:r>
      <w:r w:rsidRPr="00742672">
        <w:rPr>
          <w:i/>
        </w:rPr>
        <w:t>.</w:t>
      </w:r>
      <w:r w:rsidRPr="00742672">
        <w:t xml:space="preserve"> Neutralization sensitivity, fusogenicity, and infectivity of Omicron subvariants. </w:t>
      </w:r>
      <w:r w:rsidRPr="00742672">
        <w:rPr>
          <w:i/>
        </w:rPr>
        <w:t>Genome medicine</w:t>
      </w:r>
      <w:r w:rsidRPr="00742672">
        <w:t xml:space="preserve"> </w:t>
      </w:r>
      <w:r w:rsidRPr="00742672">
        <w:rPr>
          <w:b/>
        </w:rPr>
        <w:t>14</w:t>
      </w:r>
      <w:r w:rsidRPr="00742672">
        <w:t>, 146 (2022).</w:t>
      </w:r>
    </w:p>
    <w:p w14:paraId="1859A53C" w14:textId="70F5FE86" w:rsidR="00190BC4" w:rsidRPr="00742672" w:rsidRDefault="00000000" w:rsidP="00190BC4">
      <w:pPr>
        <w:pStyle w:val="EndNoteBibliography"/>
        <w:ind w:left="720" w:hanging="720"/>
      </w:pPr>
      <w:r w:rsidRPr="00190BC4">
        <w:rPr>
          <w:iCs/>
        </w:rPr>
        <w:t>3</w:t>
      </w:r>
      <w:r w:rsidRPr="00190BC4">
        <w:rPr>
          <w:iCs/>
        </w:rPr>
        <w:tab/>
        <w:t>Duan, L. J. et al</w:t>
      </w:r>
      <w:r w:rsidRPr="00742672">
        <w:rPr>
          <w:i/>
        </w:rPr>
        <w:t>.</w:t>
      </w:r>
      <w:r w:rsidRPr="00742672">
        <w:t xml:space="preserve"> Neutralizing immunity against SARS-CoV-2 Omicron BA.1 by infection and vaccination. </w:t>
      </w:r>
      <w:r w:rsidRPr="00742672">
        <w:rPr>
          <w:i/>
        </w:rPr>
        <w:t>iScience</w:t>
      </w:r>
      <w:r w:rsidRPr="00742672">
        <w:t xml:space="preserve"> </w:t>
      </w:r>
      <w:r w:rsidRPr="00742672">
        <w:rPr>
          <w:b/>
        </w:rPr>
        <w:t>25</w:t>
      </w:r>
      <w:r w:rsidRPr="00742672">
        <w:t>, 104886 (2022).</w:t>
      </w:r>
    </w:p>
    <w:p w14:paraId="4224B11C" w14:textId="45801F1D" w:rsidR="00190BC4" w:rsidRPr="00742672" w:rsidRDefault="00000000" w:rsidP="00190BC4">
      <w:pPr>
        <w:pStyle w:val="EndNoteBibliography"/>
        <w:ind w:left="720" w:hanging="720"/>
      </w:pPr>
      <w:r w:rsidRPr="00FB56FE">
        <w:rPr>
          <w:iCs/>
          <w:lang w:val="sv-SE"/>
        </w:rPr>
        <w:t>4</w:t>
      </w:r>
      <w:r w:rsidRPr="00FB56FE">
        <w:rPr>
          <w:iCs/>
          <w:lang w:val="sv-SE"/>
        </w:rPr>
        <w:tab/>
        <w:t>Jiang, X. L. et al</w:t>
      </w:r>
      <w:r w:rsidRPr="00FB56FE">
        <w:rPr>
          <w:i/>
          <w:lang w:val="sv-SE"/>
        </w:rPr>
        <w:t>.</w:t>
      </w:r>
      <w:r w:rsidRPr="00FB56FE">
        <w:rPr>
          <w:lang w:val="sv-SE"/>
        </w:rPr>
        <w:t xml:space="preserve"> </w:t>
      </w:r>
      <w:r w:rsidRPr="00742672">
        <w:t xml:space="preserve">Omicron BQ.1 and BQ.1.1 escape neutralisation by omicron subvariant breakthrough infection. </w:t>
      </w:r>
      <w:r w:rsidRPr="00742672">
        <w:rPr>
          <w:i/>
        </w:rPr>
        <w:t>Lancet Infect Dis</w:t>
      </w:r>
      <w:r w:rsidRPr="00742672">
        <w:t xml:space="preserve"> </w:t>
      </w:r>
      <w:r w:rsidRPr="00742672">
        <w:rPr>
          <w:b/>
        </w:rPr>
        <w:t>23</w:t>
      </w:r>
      <w:r w:rsidRPr="00742672">
        <w:t>, 28-30 (2023).</w:t>
      </w:r>
    </w:p>
    <w:p w14:paraId="14AB4F7F" w14:textId="7BB8B8E2" w:rsidR="00190BC4" w:rsidRPr="00742672" w:rsidRDefault="00000000" w:rsidP="00190BC4">
      <w:pPr>
        <w:pStyle w:val="EndNoteBibliography"/>
        <w:ind w:left="720" w:hanging="720"/>
      </w:pPr>
      <w:r w:rsidRPr="00742672">
        <w:t>5</w:t>
      </w:r>
      <w:r w:rsidRPr="00742672">
        <w:tab/>
        <w:t>Yao, L.</w:t>
      </w:r>
      <w:r w:rsidRPr="00742672">
        <w:rPr>
          <w:i/>
        </w:rPr>
        <w:t xml:space="preserve"> </w:t>
      </w:r>
      <w:r w:rsidRPr="00190BC4">
        <w:rPr>
          <w:iCs/>
        </w:rPr>
        <w:t>et al</w:t>
      </w:r>
      <w:r w:rsidRPr="00742672">
        <w:rPr>
          <w:i/>
        </w:rPr>
        <w:t>.</w:t>
      </w:r>
      <w:r w:rsidRPr="00742672">
        <w:t xml:space="preserve"> Omicron subvariants escape antibodies elicited by vaccination and BA.2.2 infection. </w:t>
      </w:r>
      <w:r w:rsidRPr="00742672">
        <w:rPr>
          <w:i/>
        </w:rPr>
        <w:t>Lancet Infect Dis</w:t>
      </w:r>
      <w:r w:rsidRPr="00742672">
        <w:t xml:space="preserve"> </w:t>
      </w:r>
      <w:r w:rsidRPr="00742672">
        <w:rPr>
          <w:b/>
        </w:rPr>
        <w:t>22</w:t>
      </w:r>
      <w:r w:rsidRPr="00742672">
        <w:t>, 1116-1117 (2022).</w:t>
      </w:r>
    </w:p>
    <w:p w14:paraId="0B158A31" w14:textId="7E9A2CE1" w:rsidR="00190BC4" w:rsidRPr="00742672" w:rsidRDefault="00000000" w:rsidP="00190BC4">
      <w:pPr>
        <w:pStyle w:val="EndNoteBibliography"/>
        <w:ind w:left="720" w:hanging="720"/>
      </w:pPr>
      <w:r w:rsidRPr="00742672">
        <w:t>6</w:t>
      </w:r>
      <w:r w:rsidRPr="00742672">
        <w:tab/>
        <w:t>Duan, L. J.</w:t>
      </w:r>
      <w:r w:rsidRPr="00742672">
        <w:rPr>
          <w:i/>
        </w:rPr>
        <w:t xml:space="preserve"> </w:t>
      </w:r>
      <w:r w:rsidRPr="00190BC4">
        <w:rPr>
          <w:iCs/>
        </w:rPr>
        <w:t>et al</w:t>
      </w:r>
      <w:r w:rsidRPr="00742672">
        <w:rPr>
          <w:i/>
        </w:rPr>
        <w:t>.</w:t>
      </w:r>
      <w:r w:rsidRPr="00742672">
        <w:t xml:space="preserve"> SARS-CoV-2 vaccine-induced antibody and T cell response in SARS-CoV-1 survivors. </w:t>
      </w:r>
      <w:r w:rsidRPr="00742672">
        <w:rPr>
          <w:i/>
        </w:rPr>
        <w:t>Cell reports</w:t>
      </w:r>
      <w:r w:rsidRPr="00742672">
        <w:t xml:space="preserve"> </w:t>
      </w:r>
      <w:r w:rsidRPr="00742672">
        <w:rPr>
          <w:b/>
        </w:rPr>
        <w:t>40</w:t>
      </w:r>
      <w:r w:rsidRPr="00742672">
        <w:t>, 111284 (2022).</w:t>
      </w:r>
    </w:p>
    <w:p w14:paraId="291B220D" w14:textId="79AD86E7" w:rsidR="008A36B4" w:rsidRPr="00190BC4" w:rsidRDefault="00000000" w:rsidP="00293617">
      <w:pPr>
        <w:spacing w:line="360" w:lineRule="auto"/>
        <w:jc w:val="left"/>
        <w:rPr>
          <w:rFonts w:eastAsiaTheme="minorEastAsia" w:cs="Arial"/>
          <w:b/>
          <w:bCs/>
          <w:sz w:val="20"/>
          <w:szCs w:val="20"/>
        </w:rPr>
      </w:pPr>
      <w:r>
        <w:rPr>
          <w:rFonts w:cs="Arial"/>
          <w:sz w:val="20"/>
          <w:szCs w:val="20"/>
        </w:rPr>
        <w:fldChar w:fldCharType="end"/>
      </w:r>
      <w:r w:rsidR="00293617" w:rsidRPr="00742672">
        <w:rPr>
          <w:rFonts w:eastAsiaTheme="minorEastAsia"/>
          <w:b/>
          <w:bCs/>
          <w:szCs w:val="20"/>
        </w:rPr>
        <w:fldChar w:fldCharType="begin"/>
      </w:r>
      <w:r w:rsidR="00293617" w:rsidRPr="00742672">
        <w:rPr>
          <w:rFonts w:eastAsiaTheme="minorEastAsia"/>
          <w:b/>
          <w:bCs/>
          <w:szCs w:val="20"/>
        </w:rPr>
        <w:instrText xml:space="preserve"> ADDIN EN.SECTION.REFLIST</w:instrText>
      </w:r>
      <w:r>
        <w:rPr>
          <w:rFonts w:eastAsiaTheme="minorEastAsia"/>
          <w:b/>
          <w:bCs/>
          <w:szCs w:val="20"/>
        </w:rPr>
        <w:fldChar w:fldCharType="separate"/>
      </w:r>
      <w:r w:rsidR="00293617" w:rsidRPr="00742672">
        <w:rPr>
          <w:rFonts w:eastAsiaTheme="minorEastAsia" w:cs="Arial"/>
          <w:b/>
          <w:bCs/>
          <w:sz w:val="20"/>
          <w:szCs w:val="20"/>
        </w:rPr>
        <w:fldChar w:fldCharType="end"/>
      </w:r>
    </w:p>
    <w:sectPr w:rsidR="008A36B4" w:rsidRPr="00190BC4" w:rsidSect="00442481">
      <w:footerReference w:type="default" r:id="rId7"/>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960AC1" w14:textId="77777777" w:rsidR="003E2F78" w:rsidRDefault="003E2F78">
      <w:r>
        <w:separator/>
      </w:r>
    </w:p>
  </w:endnote>
  <w:endnote w:type="continuationSeparator" w:id="0">
    <w:p w14:paraId="207DD9C9" w14:textId="77777777" w:rsidR="003E2F78" w:rsidRDefault="003E2F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仿宋_GB2312">
    <w:panose1 w:val="02010609030101010101"/>
    <w:charset w:val="86"/>
    <w:family w:val="modern"/>
    <w:pitch w:val="fixed"/>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57340657"/>
      <w:docPartObj>
        <w:docPartGallery w:val="Page Numbers (Bottom of Page)"/>
        <w:docPartUnique/>
      </w:docPartObj>
    </w:sdtPr>
    <w:sdtContent>
      <w:p w14:paraId="5647D09B" w14:textId="13016D62" w:rsidR="00473B2B" w:rsidRPr="00742672" w:rsidRDefault="00000000" w:rsidP="00473B2B">
        <w:pPr>
          <w:pStyle w:val="a5"/>
          <w:jc w:val="center"/>
        </w:pPr>
        <w:r w:rsidRPr="00742672">
          <w:fldChar w:fldCharType="begin"/>
        </w:r>
        <w:r w:rsidRPr="00742672">
          <w:instrText>PAGE   \* MERGEFORMAT</w:instrText>
        </w:r>
        <w:r w:rsidRPr="00742672">
          <w:fldChar w:fldCharType="separate"/>
        </w:r>
        <w:r w:rsidRPr="00742672">
          <w:t>2</w:t>
        </w:r>
        <w:r w:rsidRPr="00742672">
          <w:fldChar w:fldCharType="end"/>
        </w:r>
      </w:p>
    </w:sdtContent>
  </w:sdt>
  <w:p w14:paraId="40F23A93" w14:textId="77777777" w:rsidR="008A7957" w:rsidRPr="00742672" w:rsidRDefault="008A795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E999F6" w14:textId="77777777" w:rsidR="003E2F78" w:rsidRDefault="003E2F78">
      <w:r>
        <w:separator/>
      </w:r>
    </w:p>
  </w:footnote>
  <w:footnote w:type="continuationSeparator" w:id="0">
    <w:p w14:paraId="5D5902AD" w14:textId="77777777" w:rsidR="003E2F78" w:rsidRDefault="003E2F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r9w5deyp2zdqe9xwq5t99tttpz2xeaesva&quot;&gt;博士期间文献（新冠）&lt;record-ids&gt;&lt;item&gt;11&lt;/item&gt;&lt;item&gt;12&lt;/item&gt;&lt;item&gt;13&lt;/item&gt;&lt;item&gt;14&lt;/item&gt;&lt;item&gt;16&lt;/item&gt;&lt;item&gt;19&lt;/item&gt;&lt;/record-ids&gt;&lt;/item&gt;&lt;/Libraries&gt;"/>
  </w:docVars>
  <w:rsids>
    <w:rsidRoot w:val="006F0C6A"/>
    <w:rsid w:val="000015F0"/>
    <w:rsid w:val="00003C35"/>
    <w:rsid w:val="00012412"/>
    <w:rsid w:val="0002591F"/>
    <w:rsid w:val="00033FBA"/>
    <w:rsid w:val="000359D6"/>
    <w:rsid w:val="0005251D"/>
    <w:rsid w:val="0006152F"/>
    <w:rsid w:val="000747B3"/>
    <w:rsid w:val="0008357E"/>
    <w:rsid w:val="00087EEF"/>
    <w:rsid w:val="00093894"/>
    <w:rsid w:val="000F3705"/>
    <w:rsid w:val="000F69DB"/>
    <w:rsid w:val="0011475B"/>
    <w:rsid w:val="001240E4"/>
    <w:rsid w:val="001255FA"/>
    <w:rsid w:val="00127EFE"/>
    <w:rsid w:val="001322F8"/>
    <w:rsid w:val="00134404"/>
    <w:rsid w:val="00163EA9"/>
    <w:rsid w:val="00167B5D"/>
    <w:rsid w:val="00171603"/>
    <w:rsid w:val="00187947"/>
    <w:rsid w:val="00190BC4"/>
    <w:rsid w:val="0019736F"/>
    <w:rsid w:val="001A0DF9"/>
    <w:rsid w:val="001A1A14"/>
    <w:rsid w:val="001C5965"/>
    <w:rsid w:val="001D41F8"/>
    <w:rsid w:val="001D456A"/>
    <w:rsid w:val="001E1B3F"/>
    <w:rsid w:val="00211EE7"/>
    <w:rsid w:val="00245E0F"/>
    <w:rsid w:val="00257499"/>
    <w:rsid w:val="00267D66"/>
    <w:rsid w:val="00274764"/>
    <w:rsid w:val="00290BBC"/>
    <w:rsid w:val="00293617"/>
    <w:rsid w:val="002942AC"/>
    <w:rsid w:val="002A5EB9"/>
    <w:rsid w:val="002C6898"/>
    <w:rsid w:val="002D6F84"/>
    <w:rsid w:val="002E066A"/>
    <w:rsid w:val="002E6763"/>
    <w:rsid w:val="002F08C9"/>
    <w:rsid w:val="002F516E"/>
    <w:rsid w:val="00301B18"/>
    <w:rsid w:val="0031279A"/>
    <w:rsid w:val="00344CE6"/>
    <w:rsid w:val="003510DC"/>
    <w:rsid w:val="00360ED7"/>
    <w:rsid w:val="00375D84"/>
    <w:rsid w:val="00382048"/>
    <w:rsid w:val="00387138"/>
    <w:rsid w:val="00394158"/>
    <w:rsid w:val="003A43A6"/>
    <w:rsid w:val="003A635B"/>
    <w:rsid w:val="003B546F"/>
    <w:rsid w:val="003E2F78"/>
    <w:rsid w:val="003E3317"/>
    <w:rsid w:val="003F5D24"/>
    <w:rsid w:val="00400EA3"/>
    <w:rsid w:val="0040715B"/>
    <w:rsid w:val="004160BC"/>
    <w:rsid w:val="0041693E"/>
    <w:rsid w:val="00435132"/>
    <w:rsid w:val="004403B4"/>
    <w:rsid w:val="00442481"/>
    <w:rsid w:val="00460A10"/>
    <w:rsid w:val="00473B2B"/>
    <w:rsid w:val="004A3333"/>
    <w:rsid w:val="004A68B8"/>
    <w:rsid w:val="004B3E2D"/>
    <w:rsid w:val="004B5497"/>
    <w:rsid w:val="004E3648"/>
    <w:rsid w:val="004F1A54"/>
    <w:rsid w:val="004F7E88"/>
    <w:rsid w:val="005047B8"/>
    <w:rsid w:val="005203D5"/>
    <w:rsid w:val="0053192C"/>
    <w:rsid w:val="00542F06"/>
    <w:rsid w:val="0054615B"/>
    <w:rsid w:val="00551A27"/>
    <w:rsid w:val="00553A13"/>
    <w:rsid w:val="005621B4"/>
    <w:rsid w:val="005666F7"/>
    <w:rsid w:val="00573F53"/>
    <w:rsid w:val="00577BF5"/>
    <w:rsid w:val="0059048C"/>
    <w:rsid w:val="00592D4A"/>
    <w:rsid w:val="00596FA4"/>
    <w:rsid w:val="005A7628"/>
    <w:rsid w:val="005B143B"/>
    <w:rsid w:val="005B1B0F"/>
    <w:rsid w:val="005B2F1E"/>
    <w:rsid w:val="005B5363"/>
    <w:rsid w:val="005B611C"/>
    <w:rsid w:val="005D2B2D"/>
    <w:rsid w:val="005E2887"/>
    <w:rsid w:val="005E2ACB"/>
    <w:rsid w:val="00623135"/>
    <w:rsid w:val="006237F0"/>
    <w:rsid w:val="00625806"/>
    <w:rsid w:val="00663ECC"/>
    <w:rsid w:val="00692F55"/>
    <w:rsid w:val="00697420"/>
    <w:rsid w:val="006A1354"/>
    <w:rsid w:val="006A7166"/>
    <w:rsid w:val="006C6015"/>
    <w:rsid w:val="006E77AD"/>
    <w:rsid w:val="006F0C6A"/>
    <w:rsid w:val="006F198C"/>
    <w:rsid w:val="006F2481"/>
    <w:rsid w:val="00702BDB"/>
    <w:rsid w:val="00706E32"/>
    <w:rsid w:val="007120A2"/>
    <w:rsid w:val="00742672"/>
    <w:rsid w:val="00747503"/>
    <w:rsid w:val="007642E2"/>
    <w:rsid w:val="00767602"/>
    <w:rsid w:val="00781C4F"/>
    <w:rsid w:val="00792B4C"/>
    <w:rsid w:val="00793EF1"/>
    <w:rsid w:val="0079539D"/>
    <w:rsid w:val="00796148"/>
    <w:rsid w:val="007B446B"/>
    <w:rsid w:val="007D0913"/>
    <w:rsid w:val="007E4256"/>
    <w:rsid w:val="00801BEB"/>
    <w:rsid w:val="00805CBA"/>
    <w:rsid w:val="00820D21"/>
    <w:rsid w:val="0082446B"/>
    <w:rsid w:val="008329F2"/>
    <w:rsid w:val="008447E6"/>
    <w:rsid w:val="00845726"/>
    <w:rsid w:val="0085003D"/>
    <w:rsid w:val="008658CA"/>
    <w:rsid w:val="00873C08"/>
    <w:rsid w:val="0088338A"/>
    <w:rsid w:val="008906EB"/>
    <w:rsid w:val="00897E70"/>
    <w:rsid w:val="008A36B4"/>
    <w:rsid w:val="008A4533"/>
    <w:rsid w:val="008A46CA"/>
    <w:rsid w:val="008A5BA1"/>
    <w:rsid w:val="008A7957"/>
    <w:rsid w:val="008B4BDA"/>
    <w:rsid w:val="008C1089"/>
    <w:rsid w:val="008C37AE"/>
    <w:rsid w:val="008E1B52"/>
    <w:rsid w:val="008F3017"/>
    <w:rsid w:val="008F7895"/>
    <w:rsid w:val="0090601B"/>
    <w:rsid w:val="00912BB4"/>
    <w:rsid w:val="00926E88"/>
    <w:rsid w:val="00947E0E"/>
    <w:rsid w:val="00947EC6"/>
    <w:rsid w:val="009669EB"/>
    <w:rsid w:val="00973E17"/>
    <w:rsid w:val="00980F31"/>
    <w:rsid w:val="00990891"/>
    <w:rsid w:val="009B300D"/>
    <w:rsid w:val="009F0A01"/>
    <w:rsid w:val="009F265A"/>
    <w:rsid w:val="009F526B"/>
    <w:rsid w:val="00A1123C"/>
    <w:rsid w:val="00A22DFD"/>
    <w:rsid w:val="00A33661"/>
    <w:rsid w:val="00A4296A"/>
    <w:rsid w:val="00A433B8"/>
    <w:rsid w:val="00A47127"/>
    <w:rsid w:val="00A5446F"/>
    <w:rsid w:val="00A736B5"/>
    <w:rsid w:val="00A740E9"/>
    <w:rsid w:val="00A772BE"/>
    <w:rsid w:val="00AA0003"/>
    <w:rsid w:val="00AB28B5"/>
    <w:rsid w:val="00AC1140"/>
    <w:rsid w:val="00AC25CB"/>
    <w:rsid w:val="00AC4342"/>
    <w:rsid w:val="00AC4441"/>
    <w:rsid w:val="00AC6386"/>
    <w:rsid w:val="00AD5BE8"/>
    <w:rsid w:val="00AE281E"/>
    <w:rsid w:val="00AF23FB"/>
    <w:rsid w:val="00AF3C42"/>
    <w:rsid w:val="00B17C48"/>
    <w:rsid w:val="00B25ACA"/>
    <w:rsid w:val="00B26AF7"/>
    <w:rsid w:val="00B61944"/>
    <w:rsid w:val="00B62C08"/>
    <w:rsid w:val="00B66820"/>
    <w:rsid w:val="00B7666F"/>
    <w:rsid w:val="00B8325E"/>
    <w:rsid w:val="00B86161"/>
    <w:rsid w:val="00B94E57"/>
    <w:rsid w:val="00BA30F5"/>
    <w:rsid w:val="00BA7666"/>
    <w:rsid w:val="00BB0537"/>
    <w:rsid w:val="00BB0E27"/>
    <w:rsid w:val="00BB1C96"/>
    <w:rsid w:val="00BC0B80"/>
    <w:rsid w:val="00BC31A5"/>
    <w:rsid w:val="00BF33B0"/>
    <w:rsid w:val="00C00E54"/>
    <w:rsid w:val="00C464D0"/>
    <w:rsid w:val="00C52009"/>
    <w:rsid w:val="00C6395D"/>
    <w:rsid w:val="00C71AF8"/>
    <w:rsid w:val="00C753B5"/>
    <w:rsid w:val="00C87539"/>
    <w:rsid w:val="00C96C58"/>
    <w:rsid w:val="00CF1283"/>
    <w:rsid w:val="00CF57B0"/>
    <w:rsid w:val="00D14203"/>
    <w:rsid w:val="00D16517"/>
    <w:rsid w:val="00D21044"/>
    <w:rsid w:val="00D21BCD"/>
    <w:rsid w:val="00D32ED5"/>
    <w:rsid w:val="00D35503"/>
    <w:rsid w:val="00D44A45"/>
    <w:rsid w:val="00D64F1E"/>
    <w:rsid w:val="00D66028"/>
    <w:rsid w:val="00D72094"/>
    <w:rsid w:val="00D80551"/>
    <w:rsid w:val="00D8329A"/>
    <w:rsid w:val="00D94285"/>
    <w:rsid w:val="00DA191B"/>
    <w:rsid w:val="00DA1D2C"/>
    <w:rsid w:val="00DA2DEA"/>
    <w:rsid w:val="00DB0C52"/>
    <w:rsid w:val="00DB1E7D"/>
    <w:rsid w:val="00DD2B07"/>
    <w:rsid w:val="00DD779D"/>
    <w:rsid w:val="00DE2C71"/>
    <w:rsid w:val="00DE49F0"/>
    <w:rsid w:val="00DE5061"/>
    <w:rsid w:val="00E00C47"/>
    <w:rsid w:val="00E219E2"/>
    <w:rsid w:val="00E24484"/>
    <w:rsid w:val="00E35B9F"/>
    <w:rsid w:val="00E40B12"/>
    <w:rsid w:val="00E4307B"/>
    <w:rsid w:val="00E53698"/>
    <w:rsid w:val="00E61F27"/>
    <w:rsid w:val="00E70C61"/>
    <w:rsid w:val="00E85C56"/>
    <w:rsid w:val="00E85DF8"/>
    <w:rsid w:val="00E9220B"/>
    <w:rsid w:val="00EC40B1"/>
    <w:rsid w:val="00F00A33"/>
    <w:rsid w:val="00F04497"/>
    <w:rsid w:val="00F044DA"/>
    <w:rsid w:val="00F14DC2"/>
    <w:rsid w:val="00F1633D"/>
    <w:rsid w:val="00F228AE"/>
    <w:rsid w:val="00F22C20"/>
    <w:rsid w:val="00F2440E"/>
    <w:rsid w:val="00F27DF1"/>
    <w:rsid w:val="00F27FEB"/>
    <w:rsid w:val="00F357CD"/>
    <w:rsid w:val="00F37074"/>
    <w:rsid w:val="00F42052"/>
    <w:rsid w:val="00F431CE"/>
    <w:rsid w:val="00F51149"/>
    <w:rsid w:val="00F549C3"/>
    <w:rsid w:val="00F57359"/>
    <w:rsid w:val="00F64A0A"/>
    <w:rsid w:val="00F7014E"/>
    <w:rsid w:val="00F7316A"/>
    <w:rsid w:val="00F90E47"/>
    <w:rsid w:val="00F971DC"/>
    <w:rsid w:val="00FA45BA"/>
    <w:rsid w:val="00FB0607"/>
    <w:rsid w:val="00FB56FE"/>
    <w:rsid w:val="00FC4FF0"/>
    <w:rsid w:val="00FE7706"/>
    <w:rsid w:val="00FF18A0"/>
    <w:rsid w:val="00FF59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FCC26D5"/>
  <w14:defaultImageDpi w14:val="32767"/>
  <w15:chartTrackingRefBased/>
  <w15:docId w15:val="{BE619441-9E5E-423A-BA6E-F7A15C39C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仿宋_GB2312" w:hAnsi="Arial"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73B2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5446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5446F"/>
    <w:rPr>
      <w:sz w:val="18"/>
      <w:szCs w:val="18"/>
    </w:rPr>
  </w:style>
  <w:style w:type="paragraph" w:styleId="a5">
    <w:name w:val="footer"/>
    <w:basedOn w:val="a"/>
    <w:link w:val="a6"/>
    <w:uiPriority w:val="99"/>
    <w:unhideWhenUsed/>
    <w:rsid w:val="00A5446F"/>
    <w:pPr>
      <w:tabs>
        <w:tab w:val="center" w:pos="4153"/>
        <w:tab w:val="right" w:pos="8306"/>
      </w:tabs>
      <w:snapToGrid w:val="0"/>
      <w:jc w:val="left"/>
    </w:pPr>
    <w:rPr>
      <w:sz w:val="18"/>
      <w:szCs w:val="18"/>
    </w:rPr>
  </w:style>
  <w:style w:type="character" w:customStyle="1" w:styleId="a6">
    <w:name w:val="页脚 字符"/>
    <w:basedOn w:val="a0"/>
    <w:link w:val="a5"/>
    <w:uiPriority w:val="99"/>
    <w:rsid w:val="00A5446F"/>
    <w:rPr>
      <w:sz w:val="18"/>
      <w:szCs w:val="18"/>
    </w:rPr>
  </w:style>
  <w:style w:type="paragraph" w:customStyle="1" w:styleId="EndNoteBibliography">
    <w:name w:val="EndNote Bibliography"/>
    <w:basedOn w:val="a"/>
    <w:link w:val="EndNoteBibliography0"/>
    <w:rsid w:val="00A5446F"/>
    <w:pPr>
      <w:jc w:val="left"/>
    </w:pPr>
    <w:rPr>
      <w:rFonts w:cs="Arial"/>
      <w:noProof/>
      <w:sz w:val="20"/>
    </w:rPr>
  </w:style>
  <w:style w:type="character" w:customStyle="1" w:styleId="EndNoteBibliography0">
    <w:name w:val="EndNote Bibliography 字符"/>
    <w:basedOn w:val="a0"/>
    <w:link w:val="EndNoteBibliography"/>
    <w:rsid w:val="00A5446F"/>
    <w:rPr>
      <w:rFonts w:cs="Arial"/>
      <w:noProof/>
      <w:sz w:val="20"/>
    </w:rPr>
  </w:style>
  <w:style w:type="table" w:styleId="a7">
    <w:name w:val="Table Grid"/>
    <w:basedOn w:val="a1"/>
    <w:uiPriority w:val="39"/>
    <w:rsid w:val="00A544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样式11"/>
    <w:basedOn w:val="a1"/>
    <w:uiPriority w:val="99"/>
    <w:rsid w:val="00A5446F"/>
    <w:rPr>
      <w:rFonts w:asciiTheme="minorHAnsi" w:eastAsiaTheme="minorEastAsia" w:hAnsiTheme="minorHAnsi"/>
    </w:rPr>
    <w:tblPr>
      <w:tblBorders>
        <w:top w:val="single" w:sz="12" w:space="0" w:color="auto"/>
        <w:bottom w:val="single" w:sz="12" w:space="0" w:color="auto"/>
      </w:tblBorders>
    </w:tblPr>
    <w:tblStylePr w:type="firstRow">
      <w:tblPr/>
      <w:tcPr>
        <w:tcBorders>
          <w:bottom w:val="single" w:sz="4" w:space="0" w:color="auto"/>
        </w:tcBorders>
      </w:tcPr>
    </w:tblStylePr>
  </w:style>
  <w:style w:type="paragraph" w:styleId="a8">
    <w:name w:val="Revision"/>
    <w:hidden/>
    <w:uiPriority w:val="99"/>
    <w:semiHidden/>
    <w:rsid w:val="00473B2B"/>
  </w:style>
  <w:style w:type="table" w:customStyle="1" w:styleId="1">
    <w:name w:val="样式1"/>
    <w:basedOn w:val="a1"/>
    <w:uiPriority w:val="99"/>
    <w:rsid w:val="00A433B8"/>
    <w:rPr>
      <w:rFonts w:asciiTheme="minorHAnsi" w:eastAsiaTheme="minorEastAsia" w:hAnsiTheme="minorHAnsi"/>
    </w:rPr>
    <w:tblPr>
      <w:tblBorders>
        <w:top w:val="single" w:sz="12" w:space="0" w:color="auto"/>
        <w:bottom w:val="single" w:sz="12" w:space="0" w:color="auto"/>
      </w:tblBorders>
    </w:tblPr>
    <w:tblStylePr w:type="firstRow">
      <w:tblPr/>
      <w:tcPr>
        <w:tcBorders>
          <w:bottom w:val="single" w:sz="4" w:space="0" w:color="auto"/>
        </w:tcBorders>
      </w:tcPr>
    </w:tblStylePr>
  </w:style>
  <w:style w:type="paragraph" w:customStyle="1" w:styleId="Default">
    <w:name w:val="Default"/>
    <w:rsid w:val="00A433B8"/>
    <w:pPr>
      <w:widowControl w:val="0"/>
      <w:autoSpaceDE w:val="0"/>
      <w:autoSpaceDN w:val="0"/>
      <w:adjustRightInd w:val="0"/>
    </w:pPr>
    <w:rPr>
      <w:rFonts w:eastAsiaTheme="minorEastAsia" w:cs="Arial"/>
      <w:color w:val="000000"/>
      <w:kern w:val="0"/>
      <w:sz w:val="24"/>
      <w:szCs w:val="24"/>
    </w:rPr>
  </w:style>
  <w:style w:type="character" w:styleId="a9">
    <w:name w:val="annotation reference"/>
    <w:basedOn w:val="a0"/>
    <w:uiPriority w:val="99"/>
    <w:rsid w:val="000F3DF7"/>
    <w:rPr>
      <w:sz w:val="16"/>
      <w:szCs w:val="16"/>
    </w:rPr>
  </w:style>
  <w:style w:type="paragraph" w:styleId="aa">
    <w:name w:val="annotation text"/>
    <w:basedOn w:val="a"/>
    <w:link w:val="ab"/>
    <w:uiPriority w:val="99"/>
    <w:semiHidden/>
    <w:unhideWhenUsed/>
    <w:pPr>
      <w:jc w:val="left"/>
    </w:pPr>
  </w:style>
  <w:style w:type="character" w:customStyle="1" w:styleId="ab">
    <w:name w:val="批注文字 字符"/>
    <w:basedOn w:val="a0"/>
    <w:link w:val="aa"/>
    <w:uiPriority w:val="99"/>
    <w:semiHidden/>
  </w:style>
  <w:style w:type="table" w:customStyle="1" w:styleId="10">
    <w:name w:val="网格型1"/>
    <w:basedOn w:val="12"/>
    <w:next w:val="a7"/>
    <w:uiPriority w:val="39"/>
    <w:rsid w:val="000F3705"/>
    <w:rPr>
      <w:rFonts w:asciiTheme="minorHAnsi" w:eastAsiaTheme="minorEastAsia" w:hAnsiTheme="minorHAnsi"/>
      <w:kern w:val="0"/>
      <w:sz w:val="20"/>
      <w:szCs w:val="20"/>
    </w:rPr>
    <w:tblPr>
      <w:tblBorders>
        <w:top w:val="single" w:sz="4" w:space="0" w:color="auto"/>
        <w:bottom w:val="single" w:sz="4" w:space="0" w:color="auto"/>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12">
    <w:name w:val="Table Simple 1"/>
    <w:basedOn w:val="a1"/>
    <w:uiPriority w:val="99"/>
    <w:semiHidden/>
    <w:unhideWhenUsed/>
    <w:rsid w:val="000F3705"/>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2">
    <w:name w:val="网格型2"/>
    <w:basedOn w:val="12"/>
    <w:next w:val="a7"/>
    <w:uiPriority w:val="39"/>
    <w:rsid w:val="0053192C"/>
    <w:rPr>
      <w:rFonts w:asciiTheme="minorHAnsi" w:eastAsiaTheme="minorEastAsia" w:hAnsiTheme="minorHAnsi"/>
    </w:rPr>
    <w:tblPr>
      <w:tblBorders>
        <w:top w:val="single" w:sz="4" w:space="0" w:color="auto"/>
        <w:bottom w:val="single" w:sz="4" w:space="0" w:color="auto"/>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customStyle="1" w:styleId="EndNoteBibliographyTitle">
    <w:name w:val="EndNote Bibliography Title"/>
    <w:basedOn w:val="a"/>
    <w:link w:val="EndNoteBibliographyTitle0"/>
    <w:rsid w:val="00267D66"/>
    <w:pPr>
      <w:jc w:val="center"/>
    </w:pPr>
    <w:rPr>
      <w:rFonts w:cs="Arial"/>
      <w:noProof/>
      <w:sz w:val="20"/>
    </w:rPr>
  </w:style>
  <w:style w:type="character" w:customStyle="1" w:styleId="EndNoteBibliographyTitle0">
    <w:name w:val="EndNote Bibliography Title 字符"/>
    <w:basedOn w:val="a0"/>
    <w:link w:val="EndNoteBibliographyTitle"/>
    <w:rsid w:val="00267D66"/>
    <w:rPr>
      <w:rFonts w:cs="Arial"/>
      <w:noProof/>
      <w:sz w:val="20"/>
    </w:rPr>
  </w:style>
  <w:style w:type="table" w:customStyle="1" w:styleId="110">
    <w:name w:val="网格型11"/>
    <w:basedOn w:val="12"/>
    <w:next w:val="a7"/>
    <w:uiPriority w:val="39"/>
    <w:rsid w:val="00B8325E"/>
    <w:rPr>
      <w:rFonts w:asciiTheme="minorHAnsi" w:eastAsiaTheme="minorEastAsia" w:hAnsiTheme="minorHAnsi"/>
    </w:rPr>
    <w:tblPr>
      <w:tblBorders>
        <w:top w:val="single" w:sz="4" w:space="0" w:color="auto"/>
        <w:bottom w:val="single" w:sz="4" w:space="0" w:color="auto"/>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37B7FB-5B75-4A86-875D-2F23EA14E8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973</Words>
  <Characters>5548</Characters>
  <Application>Microsoft Office Word</Application>
  <DocSecurity>0</DocSecurity>
  <Lines>46</Lines>
  <Paragraphs>13</Paragraphs>
  <ScaleCrop>false</ScaleCrop>
  <Company/>
  <LinksUpToDate>false</LinksUpToDate>
  <CharactersWithSpaces>6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i-Juan Ma</dc:creator>
  <cp:lastModifiedBy>xuedong song</cp:lastModifiedBy>
  <cp:revision>3</cp:revision>
  <dcterms:created xsi:type="dcterms:W3CDTF">2024-07-01T07:01:00Z</dcterms:created>
  <dcterms:modified xsi:type="dcterms:W3CDTF">2024-07-01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4-05-25T07:59:20Z</vt:filetime>
  </property>
  <property fmtid="{D5CDD505-2E9C-101B-9397-08002B2CF9AE}" pid="3" name="GrammarlyDocumentId">
    <vt:lpwstr>7d444da33cad687c9f17fc9e7ed98e94b03598a3e79b41f72ea51da003db7252</vt:lpwstr>
  </property>
</Properties>
</file>